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20614B" w14:textId="490FFCD1" w:rsidR="00892F68" w:rsidRPr="00A6702B" w:rsidRDefault="00892F68" w:rsidP="00892F68">
      <w:pPr>
        <w:spacing w:line="360" w:lineRule="auto"/>
        <w:outlineLvl w:val="0"/>
        <w:rPr>
          <w:b/>
          <w:bCs/>
        </w:rPr>
      </w:pPr>
      <w:r w:rsidRPr="00A6702B">
        <w:rPr>
          <w:b/>
          <w:lang w:val="en-US"/>
        </w:rPr>
        <w:t xml:space="preserve">Title: </w:t>
      </w:r>
      <w:r>
        <w:rPr>
          <w:b/>
          <w:lang w:val="en-US"/>
        </w:rPr>
        <w:t>M</w:t>
      </w:r>
      <w:r w:rsidRPr="00A6702B">
        <w:rPr>
          <w:b/>
          <w:lang w:val="en-US"/>
        </w:rPr>
        <w:t>icroRNA</w:t>
      </w:r>
      <w:r w:rsidR="0019186B">
        <w:rPr>
          <w:b/>
          <w:lang w:val="en-US"/>
        </w:rPr>
        <w:t>s</w:t>
      </w:r>
      <w:bookmarkStart w:id="0" w:name="_GoBack"/>
      <w:bookmarkEnd w:id="0"/>
      <w:r w:rsidRPr="00A6702B">
        <w:rPr>
          <w:b/>
          <w:lang w:val="en-US"/>
        </w:rPr>
        <w:t xml:space="preserve"> </w:t>
      </w:r>
      <w:r w:rsidRPr="00A6702B">
        <w:rPr>
          <w:b/>
          <w:bCs/>
        </w:rPr>
        <w:t xml:space="preserve">in toxic acute kidney injury: Systematic scoping review of </w:t>
      </w:r>
      <w:r>
        <w:rPr>
          <w:b/>
          <w:bCs/>
        </w:rPr>
        <w:t xml:space="preserve">the </w:t>
      </w:r>
      <w:r w:rsidRPr="00A6702B">
        <w:rPr>
          <w:b/>
          <w:bCs/>
        </w:rPr>
        <w:t>current status</w:t>
      </w:r>
    </w:p>
    <w:p w14:paraId="55594D9D" w14:textId="77777777" w:rsidR="00892F68" w:rsidRDefault="00892F68" w:rsidP="00892F68">
      <w:pPr>
        <w:widowControl w:val="0"/>
        <w:autoSpaceDE w:val="0"/>
        <w:autoSpaceDN w:val="0"/>
        <w:adjustRightInd w:val="0"/>
        <w:spacing w:after="240" w:line="360" w:lineRule="auto"/>
        <w:outlineLvl w:val="0"/>
        <w:rPr>
          <w:bCs/>
          <w:color w:val="000000" w:themeColor="text1"/>
        </w:rPr>
      </w:pPr>
    </w:p>
    <w:p w14:paraId="4F67E6B0" w14:textId="1D976DBA" w:rsidR="00892F68" w:rsidRPr="00A6702B" w:rsidRDefault="00892F68" w:rsidP="00892F68">
      <w:pPr>
        <w:widowControl w:val="0"/>
        <w:autoSpaceDE w:val="0"/>
        <w:autoSpaceDN w:val="0"/>
        <w:adjustRightInd w:val="0"/>
        <w:spacing w:after="240" w:line="360" w:lineRule="auto"/>
        <w:outlineLvl w:val="0"/>
        <w:rPr>
          <w:bCs/>
          <w:color w:val="000000" w:themeColor="text1"/>
          <w:vertAlign w:val="superscript"/>
        </w:rPr>
      </w:pPr>
      <w:r w:rsidRPr="00A6702B">
        <w:rPr>
          <w:bCs/>
          <w:color w:val="000000" w:themeColor="text1"/>
        </w:rPr>
        <w:t>Fathima Shihana M.Phil</w:t>
      </w:r>
      <w:r w:rsidRPr="00A6702B">
        <w:rPr>
          <w:bCs/>
          <w:color w:val="000000" w:themeColor="text1"/>
          <w:vertAlign w:val="superscript"/>
        </w:rPr>
        <w:t xml:space="preserve">1,2 </w:t>
      </w:r>
    </w:p>
    <w:p w14:paraId="6009D809" w14:textId="77777777" w:rsidR="00892F68" w:rsidRPr="00A6702B" w:rsidRDefault="00892F68" w:rsidP="00892F68">
      <w:pPr>
        <w:widowControl w:val="0"/>
        <w:autoSpaceDE w:val="0"/>
        <w:autoSpaceDN w:val="0"/>
        <w:adjustRightInd w:val="0"/>
        <w:spacing w:after="240" w:line="360" w:lineRule="auto"/>
        <w:outlineLvl w:val="0"/>
        <w:rPr>
          <w:bCs/>
          <w:color w:val="000000" w:themeColor="text1"/>
        </w:rPr>
      </w:pPr>
      <w:r w:rsidRPr="00A6702B">
        <w:rPr>
          <w:bCs/>
          <w:color w:val="000000" w:themeColor="text1"/>
        </w:rPr>
        <w:t>Melissa L. Barron PhD</w:t>
      </w:r>
      <w:r w:rsidRPr="00A6702B">
        <w:rPr>
          <w:bCs/>
          <w:color w:val="000000" w:themeColor="text1"/>
          <w:vertAlign w:val="superscript"/>
        </w:rPr>
        <w:t>2</w:t>
      </w:r>
    </w:p>
    <w:p w14:paraId="74B1B2E6" w14:textId="77777777" w:rsidR="00892F68" w:rsidRPr="00A6702B" w:rsidRDefault="00892F68" w:rsidP="00892F68">
      <w:pPr>
        <w:widowControl w:val="0"/>
        <w:autoSpaceDE w:val="0"/>
        <w:autoSpaceDN w:val="0"/>
        <w:adjustRightInd w:val="0"/>
        <w:spacing w:after="240" w:line="360" w:lineRule="auto"/>
        <w:outlineLvl w:val="0"/>
        <w:rPr>
          <w:bCs/>
          <w:color w:val="000000" w:themeColor="text1"/>
        </w:rPr>
      </w:pPr>
      <w:r w:rsidRPr="00A6702B">
        <w:rPr>
          <w:bCs/>
          <w:color w:val="000000" w:themeColor="text1"/>
        </w:rPr>
        <w:t>Fahim Mohamed PhD</w:t>
      </w:r>
      <w:r w:rsidRPr="00A6702B">
        <w:rPr>
          <w:bCs/>
          <w:color w:val="000000" w:themeColor="text1"/>
          <w:vertAlign w:val="superscript"/>
        </w:rPr>
        <w:t>1,2,3</w:t>
      </w:r>
    </w:p>
    <w:p w14:paraId="60291564" w14:textId="77777777" w:rsidR="00892F68" w:rsidRPr="00A6702B" w:rsidRDefault="00892F68" w:rsidP="00892F68">
      <w:pPr>
        <w:widowControl w:val="0"/>
        <w:autoSpaceDE w:val="0"/>
        <w:autoSpaceDN w:val="0"/>
        <w:adjustRightInd w:val="0"/>
        <w:spacing w:after="240" w:line="360" w:lineRule="auto"/>
        <w:outlineLvl w:val="0"/>
        <w:rPr>
          <w:bCs/>
        </w:rPr>
      </w:pPr>
      <w:proofErr w:type="spellStart"/>
      <w:r w:rsidRPr="00A6702B">
        <w:rPr>
          <w:bCs/>
        </w:rPr>
        <w:t>Devanshi</w:t>
      </w:r>
      <w:proofErr w:type="spellEnd"/>
      <w:r w:rsidRPr="00A6702B">
        <w:rPr>
          <w:bCs/>
        </w:rPr>
        <w:t xml:space="preserve"> Seth PhD </w:t>
      </w:r>
      <w:r w:rsidRPr="00A6702B">
        <w:rPr>
          <w:bCs/>
          <w:vertAlign w:val="superscript"/>
        </w:rPr>
        <w:t>4-6</w:t>
      </w:r>
    </w:p>
    <w:p w14:paraId="232696A4" w14:textId="77777777" w:rsidR="00892F68" w:rsidRPr="00A6702B" w:rsidRDefault="00892F68" w:rsidP="00892F68">
      <w:pPr>
        <w:widowControl w:val="0"/>
        <w:autoSpaceDE w:val="0"/>
        <w:autoSpaceDN w:val="0"/>
        <w:adjustRightInd w:val="0"/>
        <w:spacing w:after="240" w:line="360" w:lineRule="auto"/>
        <w:outlineLvl w:val="0"/>
        <w:rPr>
          <w:bCs/>
          <w:vertAlign w:val="superscript"/>
        </w:rPr>
      </w:pPr>
      <w:r w:rsidRPr="00A6702B">
        <w:rPr>
          <w:bCs/>
        </w:rPr>
        <w:t xml:space="preserve">Nicholas A Buckley MD </w:t>
      </w:r>
      <w:r w:rsidRPr="00A6702B">
        <w:rPr>
          <w:bCs/>
          <w:vertAlign w:val="superscript"/>
        </w:rPr>
        <w:t>1,2</w:t>
      </w:r>
    </w:p>
    <w:p w14:paraId="1A6DC7FB" w14:textId="77777777" w:rsidR="00892F68" w:rsidRPr="00A6702B" w:rsidRDefault="00892F68" w:rsidP="00892F68">
      <w:pPr>
        <w:widowControl w:val="0"/>
        <w:autoSpaceDE w:val="0"/>
        <w:autoSpaceDN w:val="0"/>
        <w:adjustRightInd w:val="0"/>
        <w:spacing w:after="240" w:line="360" w:lineRule="auto"/>
        <w:outlineLvl w:val="0"/>
        <w:rPr>
          <w:bCs/>
          <w:color w:val="000000" w:themeColor="text1"/>
          <w:vertAlign w:val="superscript"/>
        </w:rPr>
      </w:pPr>
    </w:p>
    <w:p w14:paraId="009D96B8" w14:textId="77777777" w:rsidR="00892F68" w:rsidRPr="00A6702B" w:rsidRDefault="00892F68" w:rsidP="00892F68">
      <w:pPr>
        <w:spacing w:line="360" w:lineRule="auto"/>
        <w:rPr>
          <w:vertAlign w:val="superscript"/>
        </w:rPr>
      </w:pPr>
      <w:r w:rsidRPr="00A6702B">
        <w:rPr>
          <w:rFonts w:eastAsiaTheme="minorHAnsi"/>
          <w:vertAlign w:val="superscript"/>
          <w:lang w:val="en-US"/>
        </w:rPr>
        <w:t>1</w:t>
      </w:r>
      <w:r w:rsidRPr="00A6702B">
        <w:rPr>
          <w:rFonts w:eastAsiaTheme="minorHAnsi"/>
          <w:lang w:val="en-US"/>
        </w:rPr>
        <w:t>Clinical Pharmacology and Toxicology Research Group, Discipline of Pharmacology, Faculty of Medicine and Health, The University of Sydney, Sydney, NSW, Australia.</w:t>
      </w:r>
      <w:r w:rsidRPr="00A6702B">
        <w:rPr>
          <w:vertAlign w:val="superscript"/>
        </w:rPr>
        <w:t xml:space="preserve"> </w:t>
      </w:r>
    </w:p>
    <w:p w14:paraId="38ABBC9A" w14:textId="77777777" w:rsidR="00892F68" w:rsidRPr="00A6702B" w:rsidRDefault="00892F68" w:rsidP="00892F68">
      <w:pPr>
        <w:spacing w:line="360" w:lineRule="auto"/>
      </w:pPr>
      <w:r w:rsidRPr="00A6702B">
        <w:rPr>
          <w:vertAlign w:val="superscript"/>
        </w:rPr>
        <w:t>2</w:t>
      </w:r>
      <w:r w:rsidRPr="00A6702B">
        <w:t>South Asian Clinical Toxicology of Research Collaboration, Faculty of Medicine, University of Peradeniya, Sri Lanka.</w:t>
      </w:r>
    </w:p>
    <w:p w14:paraId="2F6F3CC9" w14:textId="77777777" w:rsidR="00892F68" w:rsidRPr="00A6702B" w:rsidRDefault="00892F68" w:rsidP="00892F68">
      <w:pPr>
        <w:spacing w:line="360" w:lineRule="auto"/>
      </w:pPr>
      <w:r w:rsidRPr="00A6702B">
        <w:rPr>
          <w:bCs/>
          <w:vertAlign w:val="superscript"/>
        </w:rPr>
        <w:t>3</w:t>
      </w:r>
      <w:r w:rsidRPr="00A6702B">
        <w:rPr>
          <w:bCs/>
        </w:rPr>
        <w:t>Allied Health Sciences, Department of Pharmacy, University of Peradeniya, Sri Lanka</w:t>
      </w:r>
      <w:r w:rsidRPr="00A6702B">
        <w:t xml:space="preserve">. </w:t>
      </w:r>
    </w:p>
    <w:p w14:paraId="597BABFB" w14:textId="77777777" w:rsidR="00892F68" w:rsidRPr="00A6702B" w:rsidRDefault="00892F68" w:rsidP="00892F68">
      <w:pPr>
        <w:spacing w:line="360" w:lineRule="auto"/>
        <w:rPr>
          <w:bCs/>
        </w:rPr>
      </w:pPr>
      <w:r w:rsidRPr="00A6702B">
        <w:rPr>
          <w:vertAlign w:val="superscript"/>
        </w:rPr>
        <w:t>4</w:t>
      </w:r>
      <w:r w:rsidRPr="00A6702B">
        <w:t xml:space="preserve">Discipline of Clinical Medicine &amp; Addiction Medicine, Faculty of Medicine and Health, The </w:t>
      </w:r>
      <w:r w:rsidRPr="00A6702B">
        <w:rPr>
          <w:bCs/>
        </w:rPr>
        <w:t xml:space="preserve">University of Sydney, </w:t>
      </w:r>
      <w:r w:rsidRPr="00A6702B">
        <w:t>NSW, Australia.</w:t>
      </w:r>
      <w:r w:rsidRPr="00A6702B">
        <w:rPr>
          <w:bCs/>
        </w:rPr>
        <w:t xml:space="preserve"> </w:t>
      </w:r>
    </w:p>
    <w:p w14:paraId="7881A887" w14:textId="77777777" w:rsidR="00892F68" w:rsidRPr="00A6702B" w:rsidRDefault="00892F68" w:rsidP="00892F68">
      <w:pPr>
        <w:spacing w:line="360" w:lineRule="auto"/>
        <w:rPr>
          <w:bCs/>
        </w:rPr>
      </w:pPr>
      <w:r w:rsidRPr="00A6702B">
        <w:rPr>
          <w:vertAlign w:val="superscript"/>
        </w:rPr>
        <w:t>5</w:t>
      </w:r>
      <w:r w:rsidRPr="00A6702B">
        <w:t xml:space="preserve">Drug Health Services, </w:t>
      </w:r>
      <w:r w:rsidRPr="00A6702B">
        <w:rPr>
          <w:bCs/>
        </w:rPr>
        <w:t xml:space="preserve">Royal Prince Alfred Hospital, </w:t>
      </w:r>
      <w:r w:rsidRPr="00A6702B">
        <w:t xml:space="preserve">Camperdown, NSW, Australia. </w:t>
      </w:r>
    </w:p>
    <w:p w14:paraId="212B35E9" w14:textId="77777777" w:rsidR="00892F68" w:rsidRPr="00A6702B" w:rsidRDefault="00892F68" w:rsidP="00892F68">
      <w:pPr>
        <w:spacing w:line="360" w:lineRule="auto"/>
      </w:pPr>
      <w:r w:rsidRPr="00A6702B">
        <w:rPr>
          <w:vertAlign w:val="superscript"/>
        </w:rPr>
        <w:t>6</w:t>
      </w:r>
      <w:r w:rsidRPr="00A6702B">
        <w:rPr>
          <w:bCs/>
        </w:rPr>
        <w:t xml:space="preserve">The Centenary Institute of Cancer Medicine &amp; Cell Biology, </w:t>
      </w:r>
      <w:r w:rsidRPr="00A6702B">
        <w:t xml:space="preserve">The </w:t>
      </w:r>
      <w:r w:rsidRPr="00A6702B">
        <w:rPr>
          <w:bCs/>
        </w:rPr>
        <w:t xml:space="preserve">University of Sydney, </w:t>
      </w:r>
      <w:r w:rsidRPr="00A6702B">
        <w:t>NSW, Australia.</w:t>
      </w:r>
    </w:p>
    <w:p w14:paraId="10491449" w14:textId="11BFF0A8" w:rsidR="00921F25" w:rsidRDefault="00921F25" w:rsidP="00A001ED">
      <w:pPr>
        <w:rPr>
          <w:lang w:val="en-US"/>
        </w:rPr>
      </w:pPr>
    </w:p>
    <w:p w14:paraId="0B801BAD" w14:textId="4CB269A1" w:rsidR="00892F68" w:rsidRDefault="00892F68" w:rsidP="00A001ED">
      <w:pPr>
        <w:rPr>
          <w:lang w:val="en-US"/>
        </w:rPr>
      </w:pPr>
    </w:p>
    <w:p w14:paraId="1A90DAFA" w14:textId="77777777" w:rsidR="00892F68" w:rsidRPr="00892F68" w:rsidRDefault="00892F68" w:rsidP="00892F68">
      <w:r w:rsidRPr="00892F68">
        <w:t>Molecular Pharmacology</w:t>
      </w:r>
    </w:p>
    <w:p w14:paraId="738B1EA6" w14:textId="09EC8812" w:rsidR="00892F68" w:rsidRDefault="00892F68" w:rsidP="00A001ED">
      <w:pPr>
        <w:rPr>
          <w:lang w:val="en-US"/>
        </w:rPr>
      </w:pPr>
      <w:r w:rsidRPr="00892F68">
        <w:rPr>
          <w:lang w:val="en-US"/>
        </w:rPr>
        <w:t>MOLPHARM-AR-2020-000137</w:t>
      </w:r>
    </w:p>
    <w:p w14:paraId="676370E2" w14:textId="6CEE8649" w:rsidR="00892F68" w:rsidRDefault="00892F68" w:rsidP="00A001ED">
      <w:pPr>
        <w:rPr>
          <w:lang w:val="en-US"/>
        </w:rPr>
      </w:pPr>
    </w:p>
    <w:p w14:paraId="15A285D9" w14:textId="16F59BE5" w:rsidR="00892F68" w:rsidRDefault="00892F68" w:rsidP="00A001ED">
      <w:pPr>
        <w:rPr>
          <w:lang w:val="en-US"/>
        </w:rPr>
      </w:pPr>
    </w:p>
    <w:p w14:paraId="072356E5" w14:textId="71C944EA" w:rsidR="00892F68" w:rsidRDefault="00892F68" w:rsidP="00A001ED">
      <w:pPr>
        <w:rPr>
          <w:lang w:val="en-US"/>
        </w:rPr>
      </w:pPr>
    </w:p>
    <w:p w14:paraId="5165A7EA" w14:textId="43E78CDB" w:rsidR="00892F68" w:rsidRDefault="00892F68" w:rsidP="00A001ED">
      <w:pPr>
        <w:rPr>
          <w:lang w:val="en-US"/>
        </w:rPr>
      </w:pPr>
    </w:p>
    <w:p w14:paraId="25138706" w14:textId="792FC65F" w:rsidR="00892F68" w:rsidRDefault="00892F68" w:rsidP="00A001ED">
      <w:pPr>
        <w:rPr>
          <w:lang w:val="en-US"/>
        </w:rPr>
      </w:pPr>
    </w:p>
    <w:p w14:paraId="38DA1882" w14:textId="21EAFF95" w:rsidR="00892F68" w:rsidRDefault="00892F68" w:rsidP="00A001ED">
      <w:pPr>
        <w:rPr>
          <w:lang w:val="en-US"/>
        </w:rPr>
      </w:pPr>
    </w:p>
    <w:p w14:paraId="4F5BAE20" w14:textId="0B33E7E8" w:rsidR="00892F68" w:rsidRDefault="00892F68" w:rsidP="00A001ED">
      <w:pPr>
        <w:rPr>
          <w:lang w:val="en-US"/>
        </w:rPr>
      </w:pPr>
    </w:p>
    <w:p w14:paraId="6154606F" w14:textId="7D046227" w:rsidR="00892F68" w:rsidRDefault="00892F68" w:rsidP="00A001ED">
      <w:pPr>
        <w:rPr>
          <w:lang w:val="en-US"/>
        </w:rPr>
      </w:pPr>
    </w:p>
    <w:p w14:paraId="2C367E96" w14:textId="41A30341" w:rsidR="00892F68" w:rsidRDefault="00892F68" w:rsidP="00A001ED">
      <w:pPr>
        <w:rPr>
          <w:lang w:val="en-US"/>
        </w:rPr>
      </w:pPr>
    </w:p>
    <w:p w14:paraId="25C0A863" w14:textId="6B089449" w:rsidR="00892F68" w:rsidRDefault="00892F68" w:rsidP="00A001ED">
      <w:pPr>
        <w:rPr>
          <w:lang w:val="en-US"/>
        </w:rPr>
      </w:pPr>
    </w:p>
    <w:p w14:paraId="432DA8CF" w14:textId="49B1E371" w:rsidR="00892F68" w:rsidRDefault="00892F68" w:rsidP="00A001ED">
      <w:pPr>
        <w:rPr>
          <w:lang w:val="en-US"/>
        </w:rPr>
      </w:pPr>
    </w:p>
    <w:p w14:paraId="486F4283" w14:textId="77777777" w:rsidR="00892F68" w:rsidRDefault="00892F68" w:rsidP="00A001ED">
      <w:pPr>
        <w:rPr>
          <w:lang w:val="en-US"/>
        </w:rPr>
      </w:pPr>
    </w:p>
    <w:p w14:paraId="21CBE905" w14:textId="5077DC9C" w:rsidR="00921F25" w:rsidRDefault="00921F25" w:rsidP="00A001ED">
      <w:pPr>
        <w:rPr>
          <w:lang w:val="en-US"/>
        </w:rPr>
      </w:pPr>
      <w:r>
        <w:rPr>
          <w:lang w:val="en-US"/>
        </w:rPr>
        <w:t>Supplementary Table1: Criteria used for the data extraction</w:t>
      </w:r>
    </w:p>
    <w:p w14:paraId="5E1F6DE2" w14:textId="77777777" w:rsidR="00921F25" w:rsidRDefault="00921F25" w:rsidP="00A001ED">
      <w:pPr>
        <w:rPr>
          <w:lang w:val="en-US"/>
        </w:rPr>
      </w:pPr>
    </w:p>
    <w:p w14:paraId="5B02767C" w14:textId="77777777" w:rsidR="00921F25" w:rsidRDefault="00921F25" w:rsidP="00A001ED">
      <w:pPr>
        <w:rPr>
          <w:lang w:val="en-US"/>
        </w:rPr>
      </w:pPr>
    </w:p>
    <w:p w14:paraId="70DAA80C" w14:textId="77777777" w:rsidR="00921F25" w:rsidRDefault="00921F25" w:rsidP="00A001ED">
      <w:pPr>
        <w:rPr>
          <w:lang w:val="en-US"/>
        </w:rPr>
      </w:pPr>
    </w:p>
    <w:p w14:paraId="014183EE" w14:textId="09EDFC4F" w:rsidR="00921F25" w:rsidRDefault="00921F25" w:rsidP="00A001ED">
      <w:pPr>
        <w:rPr>
          <w:lang w:val="en-US"/>
        </w:rPr>
      </w:pPr>
    </w:p>
    <w:p w14:paraId="118467E5" w14:textId="1F926BEC" w:rsidR="009B52E7" w:rsidRDefault="009B52E7" w:rsidP="00A001ED">
      <w:pPr>
        <w:rPr>
          <w:lang w:val="en-US"/>
        </w:rPr>
      </w:pPr>
    </w:p>
    <w:p w14:paraId="4F430B42" w14:textId="5A13CA9A" w:rsidR="009B52E7" w:rsidRDefault="009B52E7" w:rsidP="00A001ED">
      <w:pPr>
        <w:rPr>
          <w:lang w:val="en-US"/>
        </w:rPr>
      </w:pPr>
    </w:p>
    <w:p w14:paraId="445057CD" w14:textId="77777777" w:rsidR="009B52E7" w:rsidRDefault="009B52E7" w:rsidP="00A001ED">
      <w:pPr>
        <w:rPr>
          <w:lang w:val="en-US"/>
        </w:rPr>
      </w:pPr>
    </w:p>
    <w:p w14:paraId="636BE824" w14:textId="1928E221" w:rsidR="00A001ED" w:rsidRPr="00650858" w:rsidRDefault="00A001ED" w:rsidP="00A001ED">
      <w:pPr>
        <w:rPr>
          <w:lang w:val="en-US"/>
        </w:rPr>
      </w:pPr>
    </w:p>
    <w:tbl>
      <w:tblPr>
        <w:tblpPr w:leftFromText="180" w:rightFromText="180" w:vertAnchor="page" w:horzAnchor="margin" w:tblpY="2749"/>
        <w:tblW w:w="8474" w:type="dxa"/>
        <w:tblLook w:val="04A0" w:firstRow="1" w:lastRow="0" w:firstColumn="1" w:lastColumn="0" w:noHBand="0" w:noVBand="1"/>
      </w:tblPr>
      <w:tblGrid>
        <w:gridCol w:w="3402"/>
        <w:gridCol w:w="5072"/>
      </w:tblGrid>
      <w:tr w:rsidR="00A001ED" w14:paraId="60D9E56B" w14:textId="77777777" w:rsidTr="009B52E7">
        <w:trPr>
          <w:trHeight w:val="412"/>
        </w:trPr>
        <w:tc>
          <w:tcPr>
            <w:tcW w:w="340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3DB58D10" w14:textId="77777777" w:rsidR="00A001ED" w:rsidRDefault="00A001ED" w:rsidP="009B52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eading</w:t>
            </w:r>
          </w:p>
        </w:tc>
        <w:tc>
          <w:tcPr>
            <w:tcW w:w="507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8F16C6F" w14:textId="77777777" w:rsidR="00A001ED" w:rsidRDefault="00A001ED" w:rsidP="009B52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ata extraction criteria</w:t>
            </w:r>
          </w:p>
        </w:tc>
      </w:tr>
      <w:tr w:rsidR="00A001ED" w14:paraId="4B4048C8" w14:textId="77777777" w:rsidTr="009B52E7">
        <w:trPr>
          <w:trHeight w:val="346"/>
        </w:trPr>
        <w:tc>
          <w:tcPr>
            <w:tcW w:w="340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26E5" w14:textId="77777777" w:rsidR="00A001ED" w:rsidRDefault="00A001ED" w:rsidP="009B52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ephrotoxic agents</w:t>
            </w:r>
          </w:p>
        </w:tc>
        <w:tc>
          <w:tcPr>
            <w:tcW w:w="507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DDAF" w14:textId="77777777" w:rsidR="00A001ED" w:rsidRDefault="00A001ED" w:rsidP="009B52E7">
            <w:pPr>
              <w:rPr>
                <w:color w:val="000000"/>
              </w:rPr>
            </w:pPr>
            <w:r>
              <w:rPr>
                <w:color w:val="000000"/>
              </w:rPr>
              <w:t>Chemotherapeutic drugs, antibiotics, pesticides, Plant toxins, Snake envenomation</w:t>
            </w:r>
          </w:p>
        </w:tc>
      </w:tr>
      <w:tr w:rsidR="00A001ED" w14:paraId="59E5C49F" w14:textId="77777777" w:rsidTr="009B52E7">
        <w:trPr>
          <w:trHeight w:val="34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020F" w14:textId="77777777" w:rsidR="00A001ED" w:rsidRDefault="00A001ED" w:rsidP="009B52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tudy model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FEC0" w14:textId="77777777" w:rsidR="00A001ED" w:rsidRDefault="00A001ED" w:rsidP="009B52E7">
            <w:pPr>
              <w:rPr>
                <w:color w:val="000000"/>
              </w:rPr>
            </w:pPr>
            <w:r>
              <w:rPr>
                <w:color w:val="000000"/>
              </w:rPr>
              <w:t>Human, Rat, Mouse</w:t>
            </w:r>
          </w:p>
        </w:tc>
      </w:tr>
      <w:tr w:rsidR="00A001ED" w14:paraId="5753D655" w14:textId="77777777" w:rsidTr="009B52E7">
        <w:trPr>
          <w:trHeight w:val="34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DC6E" w14:textId="77777777" w:rsidR="00A001ED" w:rsidRDefault="00A001ED" w:rsidP="009B52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iRNA detection method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4B8A" w14:textId="77777777" w:rsidR="00A001ED" w:rsidRDefault="00A001ED" w:rsidP="009B52E7">
            <w:pPr>
              <w:rPr>
                <w:color w:val="000000"/>
              </w:rPr>
            </w:pPr>
            <w:r>
              <w:rPr>
                <w:color w:val="000000"/>
              </w:rPr>
              <w:t xml:space="preserve">TaqMan Probe, </w:t>
            </w:r>
            <w:r w:rsidRPr="00F54E66">
              <w:rPr>
                <w:color w:val="000000"/>
              </w:rPr>
              <w:t xml:space="preserve">SYBR </w:t>
            </w:r>
            <w:r>
              <w:rPr>
                <w:color w:val="000000"/>
              </w:rPr>
              <w:t>Green, micro Array, miRNA sequencing</w:t>
            </w:r>
          </w:p>
        </w:tc>
      </w:tr>
      <w:tr w:rsidR="00A001ED" w14:paraId="4D99E008" w14:textId="77777777" w:rsidTr="009B52E7">
        <w:trPr>
          <w:trHeight w:val="34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559E" w14:textId="77777777" w:rsidR="00A001ED" w:rsidRDefault="00A001ED" w:rsidP="009B52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ose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66F6" w14:textId="77777777" w:rsidR="00A001ED" w:rsidRDefault="00A001ED" w:rsidP="009B52E7">
            <w:pPr>
              <w:rPr>
                <w:color w:val="000000"/>
              </w:rPr>
            </w:pPr>
            <w:r>
              <w:rPr>
                <w:color w:val="000000"/>
              </w:rPr>
              <w:t>amount of toxin used to induce AKI</w:t>
            </w:r>
          </w:p>
        </w:tc>
      </w:tr>
      <w:tr w:rsidR="00A001ED" w14:paraId="1FA6A63A" w14:textId="77777777" w:rsidTr="009B52E7">
        <w:trPr>
          <w:trHeight w:val="34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65A1" w14:textId="77777777" w:rsidR="00A001ED" w:rsidRDefault="00A001ED" w:rsidP="009B52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ampling point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9959" w14:textId="77777777" w:rsidR="00A001ED" w:rsidRDefault="00A001ED" w:rsidP="009B52E7">
            <w:pPr>
              <w:rPr>
                <w:color w:val="000000"/>
              </w:rPr>
            </w:pPr>
            <w:r>
              <w:rPr>
                <w:color w:val="000000"/>
              </w:rPr>
              <w:t>Time to collect samples for MIRNA assay</w:t>
            </w:r>
          </w:p>
        </w:tc>
      </w:tr>
      <w:tr w:rsidR="00A001ED" w14:paraId="7FA011B7" w14:textId="77777777" w:rsidTr="009B52E7">
        <w:trPr>
          <w:trHeight w:val="34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D011" w14:textId="77777777" w:rsidR="00A001ED" w:rsidRDefault="00A001ED" w:rsidP="009B52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ype of Sample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0393" w14:textId="77777777" w:rsidR="00A001ED" w:rsidRDefault="00A001ED" w:rsidP="009B52E7">
            <w:pPr>
              <w:rPr>
                <w:color w:val="000000"/>
              </w:rPr>
            </w:pPr>
            <w:r>
              <w:rPr>
                <w:color w:val="000000"/>
              </w:rPr>
              <w:t>Serum, Plasma, Urine</w:t>
            </w:r>
          </w:p>
        </w:tc>
      </w:tr>
      <w:tr w:rsidR="00A001ED" w14:paraId="32B7C97F" w14:textId="77777777" w:rsidTr="009B52E7">
        <w:trPr>
          <w:trHeight w:val="34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883A" w14:textId="77777777" w:rsidR="00A001ED" w:rsidRDefault="00A001ED" w:rsidP="009B52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umber of MicroRNA Profiled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DE88" w14:textId="77777777" w:rsidR="00A001ED" w:rsidRDefault="00A001ED" w:rsidP="009B52E7">
            <w:pPr>
              <w:rPr>
                <w:color w:val="000000"/>
              </w:rPr>
            </w:pPr>
            <w:r>
              <w:rPr>
                <w:color w:val="000000"/>
              </w:rPr>
              <w:t>Single , Multiple</w:t>
            </w:r>
          </w:p>
        </w:tc>
      </w:tr>
      <w:tr w:rsidR="00A001ED" w14:paraId="012B898F" w14:textId="77777777" w:rsidTr="009B52E7">
        <w:trPr>
          <w:trHeight w:val="346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C88E" w14:textId="77777777" w:rsidR="00A001ED" w:rsidRDefault="00A001ED" w:rsidP="009B52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ifferentially expressed miRNA</w:t>
            </w:r>
          </w:p>
        </w:tc>
        <w:tc>
          <w:tcPr>
            <w:tcW w:w="5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CB00" w14:textId="77777777" w:rsidR="00A001ED" w:rsidRDefault="00A001ED" w:rsidP="009B52E7">
            <w:pPr>
              <w:rPr>
                <w:color w:val="000000"/>
              </w:rPr>
            </w:pPr>
            <w:r>
              <w:rPr>
                <w:color w:val="000000"/>
              </w:rPr>
              <w:t>Upregulated, down regulated, unchanged</w:t>
            </w:r>
          </w:p>
        </w:tc>
      </w:tr>
      <w:tr w:rsidR="00A001ED" w14:paraId="57D4520C" w14:textId="77777777" w:rsidTr="009B52E7">
        <w:trPr>
          <w:trHeight w:val="346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48DC28" w14:textId="77777777" w:rsidR="00A001ED" w:rsidRDefault="00A001ED" w:rsidP="009B52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rrelation with any other functional or injury biomarker</w:t>
            </w:r>
          </w:p>
        </w:tc>
        <w:tc>
          <w:tcPr>
            <w:tcW w:w="5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32E6FD" w14:textId="77777777" w:rsidR="00A001ED" w:rsidRDefault="00A001ED" w:rsidP="009B52E7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Cr</w:t>
            </w:r>
            <w:proofErr w:type="spellEnd"/>
            <w:r>
              <w:rPr>
                <w:color w:val="000000"/>
              </w:rPr>
              <w:t xml:space="preserve">, NAG, KIM-1 </w:t>
            </w:r>
          </w:p>
        </w:tc>
      </w:tr>
      <w:tr w:rsidR="00A001ED" w14:paraId="5BA21529" w14:textId="77777777" w:rsidTr="009B52E7">
        <w:trPr>
          <w:trHeight w:val="367"/>
        </w:trPr>
        <w:tc>
          <w:tcPr>
            <w:tcW w:w="340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75C83E9" w14:textId="77777777" w:rsidR="00A001ED" w:rsidRDefault="00A001ED" w:rsidP="009B52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ite of injury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D2431" w14:textId="77777777" w:rsidR="00A001ED" w:rsidRDefault="00A001ED" w:rsidP="009B52E7">
            <w:pPr>
              <w:rPr>
                <w:color w:val="000000"/>
              </w:rPr>
            </w:pPr>
            <w:r>
              <w:rPr>
                <w:color w:val="000000"/>
              </w:rPr>
              <w:t>Proximal tubular injury, Glomerular injury, collecting duct</w:t>
            </w:r>
          </w:p>
        </w:tc>
      </w:tr>
    </w:tbl>
    <w:p w14:paraId="11E174E2" w14:textId="77777777" w:rsidR="009B52E7" w:rsidRDefault="009B52E7" w:rsidP="00921F25">
      <w:pPr>
        <w:sectPr w:rsidR="009B52E7" w:rsidSect="00172711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6DEB188C" w14:textId="4D997962" w:rsidR="009B52E7" w:rsidRDefault="009B52E7" w:rsidP="00921F25"/>
    <w:p w14:paraId="15E7EA81" w14:textId="77777777" w:rsidR="009B52E7" w:rsidRPr="009B52E7" w:rsidRDefault="009B52E7"/>
    <w:p w14:paraId="13D27A66" w14:textId="7D1C10DB" w:rsidR="009B52E7" w:rsidRDefault="009B52E7" w:rsidP="009B52E7"/>
    <w:p w14:paraId="16878445" w14:textId="7FF1179B" w:rsidR="009B52E7" w:rsidRPr="00CB691D" w:rsidRDefault="00F74F04" w:rsidP="009B52E7">
      <w:pPr>
        <w:spacing w:line="480" w:lineRule="auto"/>
        <w:rPr>
          <w:lang w:val="en-US"/>
        </w:rPr>
      </w:pPr>
      <w:r>
        <w:rPr>
          <w:lang w:val="en-US"/>
        </w:rPr>
        <w:t xml:space="preserve">Supplementary </w:t>
      </w:r>
      <w:r w:rsidR="009B52E7" w:rsidRPr="00A6702B">
        <w:rPr>
          <w:lang w:val="en-US"/>
        </w:rPr>
        <w:t xml:space="preserve">Table </w:t>
      </w:r>
      <w:r>
        <w:rPr>
          <w:lang w:val="en-US"/>
        </w:rPr>
        <w:t>2</w:t>
      </w:r>
      <w:r w:rsidR="009B52E7" w:rsidRPr="00A6702B">
        <w:rPr>
          <w:lang w:val="en-US"/>
        </w:rPr>
        <w:t>: Evaluation of miRNA as biomarkers in AKI</w:t>
      </w:r>
    </w:p>
    <w:p w14:paraId="0418789D" w14:textId="77777777" w:rsidR="009B52E7" w:rsidRPr="00CB691D" w:rsidRDefault="009B52E7" w:rsidP="009B52E7">
      <w:pPr>
        <w:spacing w:line="480" w:lineRule="auto"/>
        <w:rPr>
          <w:lang w:val="en-US"/>
        </w:rPr>
      </w:pPr>
    </w:p>
    <w:tbl>
      <w:tblPr>
        <w:tblW w:w="15593" w:type="dxa"/>
        <w:tblInd w:w="-851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02"/>
        <w:gridCol w:w="992"/>
        <w:gridCol w:w="1134"/>
        <w:gridCol w:w="992"/>
        <w:gridCol w:w="142"/>
        <w:gridCol w:w="1418"/>
        <w:gridCol w:w="1275"/>
        <w:gridCol w:w="1701"/>
        <w:gridCol w:w="2552"/>
        <w:gridCol w:w="1559"/>
        <w:gridCol w:w="2126"/>
      </w:tblGrid>
      <w:tr w:rsidR="009B52E7" w:rsidRPr="00A6702B" w14:paraId="0DE74EA6" w14:textId="77777777" w:rsidTr="00CB4A92">
        <w:trPr>
          <w:cantSplit/>
          <w:trHeight w:val="456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7DF8D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6702B">
              <w:rPr>
                <w:b/>
                <w:color w:val="000000" w:themeColor="text1"/>
                <w:sz w:val="20"/>
                <w:szCs w:val="20"/>
              </w:rPr>
              <w:t>Nephrotoxic Agen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7E6C3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6702B">
              <w:rPr>
                <w:b/>
                <w:color w:val="000000" w:themeColor="text1"/>
                <w:sz w:val="20"/>
                <w:szCs w:val="20"/>
              </w:rPr>
              <w:t>Species</w:t>
            </w:r>
          </w:p>
          <w:p w14:paraId="294C85B5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6702B">
              <w:rPr>
                <w:b/>
                <w:color w:val="000000" w:themeColor="text1"/>
                <w:sz w:val="20"/>
                <w:szCs w:val="20"/>
              </w:rPr>
              <w:t>(strai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23370" w14:textId="3B7CFD2D" w:rsidR="009B52E7" w:rsidRPr="00CB4A92" w:rsidRDefault="009B52E7" w:rsidP="00CB4A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CB4A92">
              <w:rPr>
                <w:b/>
                <w:color w:val="000000" w:themeColor="text1"/>
                <w:sz w:val="20"/>
                <w:szCs w:val="20"/>
              </w:rPr>
              <w:t>Sample type</w:t>
            </w:r>
            <w:r w:rsidR="00B84F28" w:rsidRPr="00CB4A92">
              <w:rPr>
                <w:b/>
                <w:color w:val="000000" w:themeColor="text1"/>
                <w:sz w:val="20"/>
                <w:szCs w:val="20"/>
              </w:rPr>
              <w:t>/number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C42DB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6702B">
              <w:rPr>
                <w:b/>
                <w:color w:val="000000" w:themeColor="text1"/>
                <w:sz w:val="20"/>
                <w:szCs w:val="20"/>
              </w:rPr>
              <w:t xml:space="preserve">Sampling points/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D8613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6702B">
              <w:rPr>
                <w:b/>
                <w:color w:val="000000" w:themeColor="text1"/>
                <w:sz w:val="20"/>
                <w:szCs w:val="20"/>
              </w:rPr>
              <w:t>AKI confirmat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D81CA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6702B">
              <w:rPr>
                <w:b/>
                <w:color w:val="000000" w:themeColor="text1"/>
                <w:sz w:val="20"/>
                <w:szCs w:val="20"/>
              </w:rPr>
              <w:t xml:space="preserve">Number of </w:t>
            </w:r>
            <w:proofErr w:type="gramStart"/>
            <w:r w:rsidRPr="00A6702B">
              <w:rPr>
                <w:b/>
                <w:color w:val="000000" w:themeColor="text1"/>
                <w:sz w:val="20"/>
                <w:szCs w:val="20"/>
              </w:rPr>
              <w:t>miRNA</w:t>
            </w:r>
            <w:proofErr w:type="gramEnd"/>
            <w:r w:rsidRPr="00A6702B">
              <w:rPr>
                <w:b/>
                <w:color w:val="000000" w:themeColor="text1"/>
                <w:sz w:val="20"/>
                <w:szCs w:val="20"/>
              </w:rPr>
              <w:t xml:space="preserve"> Profil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8D1A9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6702B">
              <w:rPr>
                <w:b/>
                <w:color w:val="000000" w:themeColor="text1"/>
                <w:sz w:val="20"/>
                <w:szCs w:val="20"/>
              </w:rPr>
              <w:t>miRNA assay techniqu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031D7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6702B">
              <w:rPr>
                <w:b/>
                <w:color w:val="000000" w:themeColor="text1"/>
                <w:sz w:val="20"/>
                <w:szCs w:val="20"/>
              </w:rPr>
              <w:t>Regulation of miRN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4B8BC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6702B">
              <w:rPr>
                <w:b/>
                <w:color w:val="000000" w:themeColor="text1"/>
                <w:sz w:val="20"/>
                <w:szCs w:val="20"/>
              </w:rPr>
              <w:t>Correla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FBD8C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6702B">
              <w:rPr>
                <w:b/>
                <w:color w:val="000000" w:themeColor="text1"/>
                <w:sz w:val="20"/>
                <w:szCs w:val="20"/>
              </w:rPr>
              <w:t xml:space="preserve">Normalisation of urinary miRNA (adjusting to </w:t>
            </w:r>
            <w:proofErr w:type="spellStart"/>
            <w:r w:rsidRPr="00A6702B">
              <w:rPr>
                <w:b/>
                <w:color w:val="000000" w:themeColor="text1"/>
                <w:sz w:val="20"/>
                <w:szCs w:val="20"/>
              </w:rPr>
              <w:t>UCr</w:t>
            </w:r>
            <w:proofErr w:type="spellEnd"/>
            <w:r w:rsidRPr="00A6702B">
              <w:rPr>
                <w:b/>
                <w:color w:val="000000" w:themeColor="text1"/>
                <w:sz w:val="20"/>
                <w:szCs w:val="20"/>
              </w:rPr>
              <w:t>)</w:t>
            </w:r>
          </w:p>
        </w:tc>
      </w:tr>
      <w:tr w:rsidR="009B52E7" w:rsidRPr="00A6702B" w14:paraId="4A006E9E" w14:textId="77777777" w:rsidTr="00CB4A92">
        <w:trPr>
          <w:cantSplit/>
          <w:trHeight w:val="456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0DEEA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Adriamycin</w:t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b2VzZXI8L0F1dGhvcj48WWVhcj4yMDE1PC9ZZWFyPjxS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b2VzZXI8L0F1dGhvcj48WWVhcj4yMDE1PC9ZZWFyPjxS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 w:themeColor="text1"/>
                <w:sz w:val="20"/>
                <w:szCs w:val="20"/>
              </w:rPr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  <w:r w:rsidRPr="00A6702B">
              <w:rPr>
                <w:color w:val="000000" w:themeColor="text1"/>
                <w:sz w:val="20"/>
                <w:szCs w:val="20"/>
              </w:rPr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>[26]</w:t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4B915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Mouse</w:t>
            </w:r>
          </w:p>
          <w:p w14:paraId="60AD410E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A6702B">
              <w:rPr>
                <w:rFonts w:eastAsiaTheme="minorHAnsi"/>
                <w:color w:val="000000" w:themeColor="text1"/>
                <w:sz w:val="20"/>
                <w:szCs w:val="20"/>
                <w:lang w:val="en-US" w:eastAsia="en-US"/>
              </w:rPr>
              <w:t>Balb</w:t>
            </w:r>
            <w:proofErr w:type="spellEnd"/>
            <w:r w:rsidRPr="00A6702B">
              <w:rPr>
                <w:rFonts w:eastAsiaTheme="minorHAnsi"/>
                <w:color w:val="000000" w:themeColor="text1"/>
                <w:sz w:val="20"/>
                <w:szCs w:val="20"/>
                <w:lang w:val="en-US" w:eastAsia="en-US"/>
              </w:rPr>
              <w:t>/c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54080" w14:textId="77777777" w:rsidR="009B52E7" w:rsidRPr="00CB4A92" w:rsidRDefault="009B52E7" w:rsidP="00CB4A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4A92">
              <w:rPr>
                <w:color w:val="000000" w:themeColor="text1"/>
                <w:sz w:val="20"/>
                <w:szCs w:val="20"/>
              </w:rPr>
              <w:t>Urine</w:t>
            </w:r>
          </w:p>
          <w:p w14:paraId="71A59B9C" w14:textId="75B9CD65" w:rsidR="00B84F28" w:rsidRPr="00CB4A92" w:rsidRDefault="00B84F28" w:rsidP="00CB4A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4A92">
              <w:rPr>
                <w:sz w:val="20"/>
                <w:szCs w:val="20"/>
              </w:rPr>
              <w:t>N=5</w:t>
            </w:r>
            <w:r w:rsidR="00E4413F" w:rsidRPr="00CB4A92">
              <w:rPr>
                <w:sz w:val="20"/>
                <w:szCs w:val="20"/>
              </w:rPr>
              <w:t>: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FB497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Day 14, 28</w:t>
            </w:r>
          </w:p>
          <w:p w14:paraId="01D00E0E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7D2AE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  <w:lang w:val="en-US"/>
              </w:rPr>
              <w:t>Proteinuri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A1B68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3C9A261F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1</w:t>
            </w:r>
          </w:p>
          <w:p w14:paraId="00B535BA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AD878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Sanger Sequencing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F3A67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 w:themeColor="text1"/>
                <w:sz w:val="20"/>
                <w:szCs w:val="20"/>
                <w:lang w:val="en-US" w:eastAsia="en-US"/>
              </w:rPr>
            </w:pPr>
            <w:r w:rsidRPr="00A6702B">
              <w:rPr>
                <w:rFonts w:eastAsiaTheme="minorHAnsi"/>
                <w:color w:val="000000" w:themeColor="text1"/>
                <w:sz w:val="20"/>
                <w:szCs w:val="20"/>
                <w:lang w:val="en-US" w:eastAsia="en-US"/>
              </w:rPr>
              <w:t xml:space="preserve">miRNA 133a </w:t>
            </w:r>
            <w:r w:rsidRPr="00A6702B">
              <w:rPr>
                <w:rFonts w:eastAsiaTheme="minorHAnsi"/>
                <w:color w:val="000000" w:themeColor="text1"/>
                <w:sz w:val="20"/>
                <w:szCs w:val="20"/>
                <w:lang w:val="en-US" w:eastAsia="en-US"/>
              </w:rPr>
              <w:sym w:font="Wingdings 3" w:char="F0DB"/>
            </w:r>
          </w:p>
          <w:p w14:paraId="3D60594F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F0803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Not studie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F32C89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Not adjusted</w:t>
            </w:r>
          </w:p>
        </w:tc>
      </w:tr>
      <w:tr w:rsidR="009B52E7" w:rsidRPr="00A6702B" w14:paraId="708B3B38" w14:textId="77777777" w:rsidTr="00CB4A92">
        <w:trPr>
          <w:cantSplit/>
          <w:trHeight w:val="456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07DFD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6702B">
              <w:rPr>
                <w:color w:val="000000" w:themeColor="text1"/>
                <w:sz w:val="20"/>
                <w:szCs w:val="20"/>
              </w:rPr>
              <w:t>Aristolochic</w:t>
            </w:r>
            <w:proofErr w:type="spellEnd"/>
          </w:p>
          <w:p w14:paraId="610E1D89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Acid I</w:t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QdTwvQXV0aG9yPjxZZWFyPjIwMTc8L1llYXI+PFJlY051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=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QdTwvQXV0aG9yPjxZZWFyPjIwMTc8L1llYXI+PFJlY051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=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 w:themeColor="text1"/>
                <w:sz w:val="20"/>
                <w:szCs w:val="20"/>
              </w:rPr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  <w:r w:rsidRPr="00A6702B">
              <w:rPr>
                <w:color w:val="000000" w:themeColor="text1"/>
                <w:sz w:val="20"/>
                <w:szCs w:val="20"/>
              </w:rPr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>[17]</w:t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00DAC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Rat</w:t>
            </w:r>
          </w:p>
          <w:p w14:paraId="326977D2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rFonts w:eastAsiaTheme="minorHAnsi"/>
                <w:color w:val="000000" w:themeColor="text1"/>
                <w:sz w:val="20"/>
                <w:szCs w:val="20"/>
                <w:lang w:val="en-US" w:eastAsia="en-US"/>
              </w:rPr>
              <w:t>(Wista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505B9" w14:textId="77777777" w:rsidR="009B52E7" w:rsidRPr="00CB4A92" w:rsidRDefault="009B52E7" w:rsidP="00CB4A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4A92">
              <w:rPr>
                <w:color w:val="000000" w:themeColor="text1"/>
                <w:sz w:val="20"/>
                <w:szCs w:val="20"/>
              </w:rPr>
              <w:t>Plasma</w:t>
            </w:r>
          </w:p>
          <w:p w14:paraId="13268257" w14:textId="30694975" w:rsidR="00B84F28" w:rsidRPr="00CB4A92" w:rsidRDefault="00E4413F" w:rsidP="00CB4A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4A92">
              <w:rPr>
                <w:color w:val="000000" w:themeColor="text1"/>
                <w:sz w:val="20"/>
                <w:szCs w:val="20"/>
              </w:rPr>
              <w:t>N=5: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30F48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Day 2, day 4, and day 6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E2887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Histopatholog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5A80C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1</w:t>
            </w:r>
          </w:p>
          <w:p w14:paraId="57BCA881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93606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 w:themeColor="text1"/>
                <w:sz w:val="20"/>
                <w:szCs w:val="20"/>
                <w:lang w:val="en-US" w:eastAsia="en-US"/>
              </w:rPr>
            </w:pPr>
            <w:r w:rsidRPr="00A6702B">
              <w:rPr>
                <w:rFonts w:eastAsiaTheme="minorHAnsi"/>
                <w:color w:val="000000" w:themeColor="text1"/>
                <w:sz w:val="20"/>
                <w:szCs w:val="20"/>
                <w:lang w:val="en-US"/>
              </w:rPr>
              <w:t>Agilent microarray assay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A8A3A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 w:themeColor="text1"/>
                <w:sz w:val="20"/>
                <w:szCs w:val="20"/>
                <w:lang w:val="en-US" w:eastAsia="en-US"/>
              </w:rPr>
            </w:pPr>
            <w:r w:rsidRPr="00A6702B">
              <w:rPr>
                <w:rFonts w:eastAsiaTheme="minorHAnsi"/>
                <w:color w:val="000000" w:themeColor="text1"/>
                <w:sz w:val="20"/>
                <w:szCs w:val="20"/>
                <w:lang w:val="en-US" w:eastAsia="en-US"/>
              </w:rPr>
              <w:t xml:space="preserve">miR-21-3p </w:t>
            </w:r>
            <w:r w:rsidRPr="00A6702B">
              <w:rPr>
                <w:rFonts w:eastAsiaTheme="minorHAnsi"/>
                <w:color w:val="000000" w:themeColor="text1"/>
                <w:sz w:val="20"/>
                <w:szCs w:val="20"/>
                <w:lang w:val="en-US" w:eastAsia="en-US"/>
              </w:rPr>
              <w:sym w:font="Wingdings 3" w:char="F0DB"/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5AB42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Not studie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7FB29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 xml:space="preserve">Not applicable </w:t>
            </w:r>
          </w:p>
        </w:tc>
      </w:tr>
      <w:tr w:rsidR="009B52E7" w:rsidRPr="00A6702B" w14:paraId="26EE4FAC" w14:textId="77777777" w:rsidTr="00CB4A92">
        <w:trPr>
          <w:cantSplit/>
          <w:trHeight w:val="2826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BBFB1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lastRenderedPageBreak/>
              <w:t>Cadmium</w:t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ZWk8L0F1dGhvcj48WWVhcj4yMDE5PC9ZZWFyPjxSZWNO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ZWk8L0F1dGhvcj48WWVhcj4yMDE5PC9ZZWFyPjxSZWNO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 w:themeColor="text1"/>
                <w:sz w:val="20"/>
                <w:szCs w:val="20"/>
              </w:rPr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  <w:r w:rsidRPr="00A6702B">
              <w:rPr>
                <w:color w:val="000000" w:themeColor="text1"/>
                <w:sz w:val="20"/>
                <w:szCs w:val="20"/>
              </w:rPr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>[12]</w:t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12A35" w14:textId="77777777" w:rsidR="00A73BB8" w:rsidRDefault="00A73BB8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575314A7" w14:textId="37AC1C29" w:rsidR="009B52E7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Human</w:t>
            </w:r>
          </w:p>
          <w:p w14:paraId="48A5B5F4" w14:textId="6C62DFE0" w:rsidR="00E22158" w:rsidRPr="00CB4A92" w:rsidRDefault="00E22158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BFF95" w14:textId="77777777" w:rsidR="00B84F28" w:rsidRPr="00CB4A92" w:rsidRDefault="00B84F28" w:rsidP="00CB4A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09C8F8DF" w14:textId="77777777" w:rsidR="00B84F28" w:rsidRPr="00CB4A92" w:rsidRDefault="00B84F28" w:rsidP="00CB4A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18422484" w14:textId="28338E96" w:rsidR="00B84F28" w:rsidRPr="00CB4A92" w:rsidRDefault="009B52E7" w:rsidP="00A73BB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4A92">
              <w:rPr>
                <w:color w:val="000000" w:themeColor="text1"/>
                <w:sz w:val="20"/>
                <w:szCs w:val="20"/>
              </w:rPr>
              <w:t>Plasma</w:t>
            </w:r>
          </w:p>
          <w:p w14:paraId="5CF1CDDB" w14:textId="437341B2" w:rsidR="00A73BB8" w:rsidRPr="00CB4A92" w:rsidRDefault="00A73BB8" w:rsidP="00CB4A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4A92">
              <w:rPr>
                <w:color w:val="000000"/>
                <w:sz w:val="20"/>
                <w:szCs w:val="20"/>
              </w:rPr>
              <w:t>N=31:24</w:t>
            </w:r>
          </w:p>
          <w:p w14:paraId="0B51C63B" w14:textId="77777777" w:rsidR="00B84F28" w:rsidRPr="00CB4A92" w:rsidRDefault="00B84F28" w:rsidP="00CB4A92">
            <w:pPr>
              <w:jc w:val="center"/>
              <w:rPr>
                <w:sz w:val="20"/>
                <w:szCs w:val="20"/>
              </w:rPr>
            </w:pPr>
          </w:p>
          <w:p w14:paraId="22EF5CA7" w14:textId="77777777" w:rsidR="00B84F28" w:rsidRPr="00CB4A92" w:rsidRDefault="00B84F28" w:rsidP="00CB4A92">
            <w:pPr>
              <w:jc w:val="center"/>
              <w:rPr>
                <w:sz w:val="20"/>
                <w:szCs w:val="20"/>
              </w:rPr>
            </w:pPr>
          </w:p>
          <w:p w14:paraId="3133ADA9" w14:textId="4CAB1B9D" w:rsidR="00B84F28" w:rsidRPr="00CB4A92" w:rsidRDefault="00B84F28" w:rsidP="00CB4A92">
            <w:pPr>
              <w:jc w:val="center"/>
              <w:rPr>
                <w:sz w:val="20"/>
                <w:szCs w:val="20"/>
              </w:rPr>
            </w:pPr>
          </w:p>
          <w:p w14:paraId="5B4F3D96" w14:textId="77777777" w:rsidR="009B52E7" w:rsidRPr="00CB4A92" w:rsidRDefault="009B52E7" w:rsidP="00CB4A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F8B62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E8718" w14:textId="74418293" w:rsidR="009B52E7" w:rsidRPr="00B84F28" w:rsidRDefault="009B52E7" w:rsidP="00B84F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Kidney dysfunction (NAG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80A25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2</w:t>
            </w:r>
          </w:p>
          <w:p w14:paraId="5A4A0DCC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03B93" w14:textId="706854EB" w:rsidR="00B84F28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SYBR Green- RT-qPCR</w:t>
            </w:r>
          </w:p>
          <w:p w14:paraId="3A401688" w14:textId="77777777" w:rsidR="009B52E7" w:rsidRPr="00B84F28" w:rsidRDefault="009B52E7" w:rsidP="00B84F28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A68E5" w14:textId="0A317853" w:rsidR="00B84F28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miR-21</w:t>
            </w:r>
            <w:r w:rsidRPr="00A6702B">
              <w:rPr>
                <w:rFonts w:eastAsiaTheme="minorHAnsi"/>
                <w:color w:val="000000" w:themeColor="text1"/>
                <w:sz w:val="20"/>
                <w:szCs w:val="20"/>
                <w:lang w:val="en-US" w:eastAsia="en-US"/>
              </w:rPr>
              <w:sym w:font="Wingdings 3" w:char="F0DB"/>
            </w:r>
          </w:p>
          <w:p w14:paraId="7AB0EC5B" w14:textId="77777777" w:rsidR="009B52E7" w:rsidRPr="00B84F28" w:rsidRDefault="009B52E7" w:rsidP="00B84F28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0BA3F" w14:textId="5455FF1E" w:rsidR="009B52E7" w:rsidRPr="00B84F28" w:rsidRDefault="009B52E7" w:rsidP="00B84F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 xml:space="preserve">miR-21was significantly correlated with normalised </w:t>
            </w:r>
            <w:proofErr w:type="spellStart"/>
            <w:r w:rsidRPr="00A6702B">
              <w:rPr>
                <w:color w:val="000000" w:themeColor="text1"/>
                <w:sz w:val="20"/>
                <w:szCs w:val="20"/>
              </w:rPr>
              <w:t>uNAG</w:t>
            </w:r>
            <w:proofErr w:type="spellEnd"/>
            <w:r w:rsidRPr="00A6702B">
              <w:rPr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00A6702B">
              <w:rPr>
                <w:color w:val="000000" w:themeColor="text1"/>
                <w:sz w:val="20"/>
                <w:szCs w:val="20"/>
              </w:rPr>
              <w:t>UCd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B6995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 xml:space="preserve">Not applicable </w:t>
            </w:r>
          </w:p>
        </w:tc>
      </w:tr>
      <w:tr w:rsidR="009B52E7" w:rsidRPr="00A6702B" w14:paraId="4BF0292A" w14:textId="77777777" w:rsidTr="00CB4A92">
        <w:trPr>
          <w:cantSplit/>
          <w:trHeight w:val="2076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34B75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Cisplatin</w:t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Harrill&lt;/Author&gt;&lt;Year&gt;2018&lt;/Year&gt;&lt;RecNum&gt;2074&lt;/RecNum&gt;&lt;DisplayText&gt;[14]&lt;/DisplayText&gt;&lt;record&gt;&lt;rec-number&gt;2074&lt;/rec-number&gt;&lt;foreign-keys&gt;&lt;key app="EN" db-id="e92v2p5sia255leapfwv2danwxsewprwaf9z" timestamp="1571363659"&gt;2074&lt;/key&gt;&lt;/foreign-keys&gt;&lt;ref-type name="Journal Article"&gt;17&lt;/ref-type&gt;&lt;contributors&gt;&lt;authors&gt;&lt;author&gt;Harrill, A. H.&lt;/author&gt;&lt;author&gt;Lin, H.&lt;/author&gt;&lt;author&gt;Tobacyk, J.&lt;/author&gt;&lt;author&gt;Seely, J. C.&lt;/author&gt;&lt;/authors&gt;&lt;/contributors&gt;&lt;auth-address&gt;1 Department of Environmental and Occupational Health, The University of Arkansas for Medical Sciences, Little Rock, AR 72205, USA.&amp;#xD;2 Department of Pharmacology, The University of Arkansas for Medical Sciences, Little Rock, AR 72205, USA.&amp;#xD;3 Division of the National Toxicology Program, the National Institute of Environmental Health Sciences, Research Triangle Park, NC 27709, USA.&amp;#xD;4 Experimental Pathology Laboratories, Inc., Research Triangle Park, NC 27709, USA.&lt;/auth-address&gt;&lt;titles&gt;&lt;title&gt;Mouse population-based evaluation of urinary protein and miRNA biomarker performance associated with cisplatin renal injury&lt;/title&gt;&lt;secondary-title&gt;Exp Biol Med (Maywood)&lt;/secondary-title&gt;&lt;/titles&gt;&lt;periodical&gt;&lt;full-title&gt;Exp Biol Med (Maywood)&lt;/full-title&gt;&lt;/periodical&gt;&lt;pages&gt;237-247&lt;/pages&gt;&lt;volume&gt;243&lt;/volume&gt;&lt;number&gt;3&lt;/number&gt;&lt;keywords&gt;&lt;keyword&gt;Biomarkers&lt;/keyword&gt;&lt;keyword&gt;Diversity Outbred&lt;/keyword&gt;&lt;keyword&gt;cisplatin&lt;/keyword&gt;&lt;keyword&gt;kidney&lt;/keyword&gt;&lt;keyword&gt;kidney injury molecule-1&lt;/keyword&gt;&lt;keyword&gt;miRNA&lt;/keyword&gt;&lt;/keywords&gt;&lt;dates&gt;&lt;year&gt;2018&lt;/year&gt;&lt;pub-dates&gt;&lt;date&gt;Feb&lt;/date&gt;&lt;/pub-dates&gt;&lt;/dates&gt;&lt;isbn&gt;1535-3699 (Electronic)&amp;#xD;1535-3699 (Linking)&lt;/isbn&gt;&lt;accession-num&gt;29110506&lt;/accession-num&gt;&lt;urls&gt;&lt;related-urls&gt;&lt;url&gt;https://www.ncbi.nlm.nih.gov/pubmed/29110506&lt;/url&gt;&lt;url&gt;http://journals.sagepub.com/doi/pdf/10.1177/1535370217740854&lt;/url&gt;&lt;/related-urls&gt;&lt;/urls&gt;&lt;custom2&gt;PMC5813868&lt;/custom2&gt;&lt;electronic-resource-num&gt;10.1177/1535370217740854&lt;/electronic-resource-num&gt;&lt;/record&gt;&lt;/Cite&gt;&lt;/EndNote&gt;</w:instrText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>[14]</w:t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29668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Mouse</w:t>
            </w:r>
          </w:p>
          <w:p w14:paraId="3AF0D186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(DO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BEF36E" w14:textId="77777777" w:rsidR="009B52E7" w:rsidRPr="00CB4A92" w:rsidRDefault="009B52E7" w:rsidP="00CB4A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4A92">
              <w:rPr>
                <w:color w:val="000000" w:themeColor="text1"/>
                <w:sz w:val="20"/>
                <w:szCs w:val="20"/>
              </w:rPr>
              <w:t>Urine</w:t>
            </w:r>
          </w:p>
          <w:p w14:paraId="43A2CEEE" w14:textId="74D6A802" w:rsidR="00E4413F" w:rsidRPr="00CB4A92" w:rsidRDefault="00E4413F" w:rsidP="00CB4A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4A92">
              <w:rPr>
                <w:sz w:val="20"/>
                <w:szCs w:val="20"/>
              </w:rPr>
              <w:t>N=44:4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964B7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18 h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99BAB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Histopatholog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5CB22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335</w:t>
            </w:r>
          </w:p>
          <w:p w14:paraId="302EB34A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0F2DB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TaqMan® Low Density Array Card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16E49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 xml:space="preserve">miR-130a, miR-151-3p, miR-320, miR-680, miR-152, miR-221, </w:t>
            </w:r>
          </w:p>
          <w:p w14:paraId="7540BF3B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 xml:space="preserve">miR-328, miR-218, miR-138, </w:t>
            </w:r>
          </w:p>
          <w:p w14:paraId="4FF53D08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 xml:space="preserve">miR-685 </w:t>
            </w:r>
            <w:r w:rsidRPr="00A6702B">
              <w:rPr>
                <w:rFonts w:eastAsiaTheme="minorHAnsi"/>
                <w:color w:val="000000" w:themeColor="text1"/>
                <w:sz w:val="20"/>
                <w:szCs w:val="20"/>
                <w:lang w:val="en-US" w:eastAsia="en-US"/>
              </w:rPr>
              <w:sym w:font="Wingdings 3" w:char="F0DB"/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34CD4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Not studie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70A39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  <w:lang w:val="en-US"/>
              </w:rPr>
              <w:t xml:space="preserve">converting </w:t>
            </w:r>
            <w:r w:rsidRPr="00A6702B">
              <w:rPr>
                <w:color w:val="000000" w:themeColor="text1"/>
                <w:sz w:val="20"/>
                <w:szCs w:val="20"/>
                <w:lang w:val="en-US"/>
              </w:rPr>
              <w:sym w:font="Wingdings 3" w:char="F072"/>
            </w:r>
            <w:r w:rsidRPr="00A6702B">
              <w:rPr>
                <w:color w:val="000000" w:themeColor="text1"/>
                <w:sz w:val="20"/>
                <w:szCs w:val="20"/>
                <w:lang w:val="en-US"/>
              </w:rPr>
              <w:t>Ct to linear scale (2</w:t>
            </w:r>
            <w:r w:rsidRPr="00A6702B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-</w:t>
            </w:r>
            <w:r w:rsidRPr="00A6702B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sym w:font="Wingdings 3" w:char="F072"/>
            </w:r>
            <w:r w:rsidRPr="00A6702B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Ct</w:t>
            </w:r>
            <w:r w:rsidRPr="00A6702B">
              <w:rPr>
                <w:color w:val="000000" w:themeColor="text1"/>
                <w:sz w:val="20"/>
                <w:szCs w:val="20"/>
                <w:lang w:val="en-US"/>
              </w:rPr>
              <w:t>)/urine volume</w:t>
            </w:r>
          </w:p>
        </w:tc>
      </w:tr>
      <w:tr w:rsidR="009B52E7" w:rsidRPr="00A6702B" w14:paraId="0E66FB59" w14:textId="77777777" w:rsidTr="00CB4A92">
        <w:trPr>
          <w:cantSplit/>
          <w:trHeight w:val="456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5BDCB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Cisplatin</w:t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Xb2xlbnNraTwvQXV0aG9yPjxZZWFyPjIwMTc8L1llYXI+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Xb2xlbnNraTwvQXV0aG9yPjxZZWFyPjIwMTc8L1llYXI+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 w:themeColor="text1"/>
                <w:sz w:val="20"/>
                <w:szCs w:val="20"/>
              </w:rPr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  <w:r w:rsidRPr="00A6702B">
              <w:rPr>
                <w:color w:val="000000" w:themeColor="text1"/>
                <w:sz w:val="20"/>
                <w:szCs w:val="20"/>
              </w:rPr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>[16]</w:t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ED124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Rat</w:t>
            </w:r>
          </w:p>
          <w:p w14:paraId="72CA14FC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(</w:t>
            </w:r>
            <w:r w:rsidRPr="00A6702B">
              <w:rPr>
                <w:rFonts w:eastAsiaTheme="minorHAnsi"/>
                <w:color w:val="000000" w:themeColor="text1"/>
                <w:sz w:val="20"/>
                <w:szCs w:val="20"/>
                <w:lang w:val="en-US" w:eastAsia="en-US"/>
              </w:rPr>
              <w:t>Sprague–Dawley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6C121" w14:textId="77777777" w:rsidR="009B52E7" w:rsidRPr="00CB4A92" w:rsidRDefault="009B52E7" w:rsidP="00CB4A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4A92">
              <w:rPr>
                <w:color w:val="000000" w:themeColor="text1"/>
                <w:sz w:val="20"/>
                <w:szCs w:val="20"/>
              </w:rPr>
              <w:t>Urine</w:t>
            </w:r>
          </w:p>
          <w:p w14:paraId="4D940F9E" w14:textId="1BE72076" w:rsidR="00E4413F" w:rsidRPr="00CB4A92" w:rsidRDefault="00E4413F" w:rsidP="00CB4A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4A92">
              <w:rPr>
                <w:sz w:val="20"/>
                <w:szCs w:val="20"/>
              </w:rPr>
              <w:t>N=4: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7F4D8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Day 1, 3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8D125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Histopatholog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C47A4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83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53832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 xml:space="preserve">miRNA </w:t>
            </w:r>
            <w:proofErr w:type="spellStart"/>
            <w:r w:rsidRPr="00A6702B">
              <w:rPr>
                <w:color w:val="000000" w:themeColor="text1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69A38" w14:textId="2C2B922F" w:rsidR="009B52E7" w:rsidRPr="00A6702B" w:rsidRDefault="009B52E7" w:rsidP="00CB4A92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 xml:space="preserve">miR-387a, miR-1839, miR-140, miR-26b, miR-22, let-7g </w:t>
            </w:r>
            <w:r w:rsidRPr="00A6702B">
              <w:rPr>
                <w:rFonts w:eastAsiaTheme="minorHAnsi"/>
                <w:color w:val="000000" w:themeColor="text1"/>
                <w:sz w:val="20"/>
                <w:szCs w:val="20"/>
                <w:lang w:val="en-US" w:eastAsia="en-US"/>
              </w:rPr>
              <w:sym w:font="Wingdings 3" w:char="F0DB"/>
            </w:r>
            <w:r w:rsidRPr="00A6702B">
              <w:rPr>
                <w:rFonts w:eastAsiaTheme="minorHAnsi"/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6FD15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Not studie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7E4F3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Not adjusted</w:t>
            </w:r>
          </w:p>
        </w:tc>
      </w:tr>
      <w:tr w:rsidR="009B52E7" w:rsidRPr="00A6702B" w14:paraId="42544D15" w14:textId="77777777" w:rsidTr="00CB4A92">
        <w:trPr>
          <w:cantSplit/>
          <w:trHeight w:val="456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7FEC8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lastRenderedPageBreak/>
              <w:t>Cisplatin</w:t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Xb2xlbnNraTwvQXV0aG9yPjxZZWFyPjIwMTc8L1llYXI+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Xb2xlbnNraTwvQXV0aG9yPjxZZWFyPjIwMTc8L1llYXI+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 w:themeColor="text1"/>
                <w:sz w:val="20"/>
                <w:szCs w:val="20"/>
              </w:rPr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  <w:r w:rsidRPr="00A6702B">
              <w:rPr>
                <w:color w:val="000000" w:themeColor="text1"/>
                <w:sz w:val="20"/>
                <w:szCs w:val="20"/>
              </w:rPr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>[16]</w:t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62648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Rat</w:t>
            </w:r>
          </w:p>
          <w:p w14:paraId="40177A03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(</w:t>
            </w:r>
            <w:r w:rsidRPr="00A6702B">
              <w:rPr>
                <w:rFonts w:eastAsiaTheme="minorHAnsi"/>
                <w:color w:val="000000" w:themeColor="text1"/>
                <w:sz w:val="20"/>
                <w:szCs w:val="20"/>
                <w:lang w:val="en-US" w:eastAsia="en-US"/>
              </w:rPr>
              <w:t>Sprague–Dawley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319F5" w14:textId="77777777" w:rsidR="009B52E7" w:rsidRPr="00CB4A92" w:rsidRDefault="009B52E7" w:rsidP="00CB4A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4A92">
              <w:rPr>
                <w:color w:val="000000" w:themeColor="text1"/>
                <w:sz w:val="20"/>
                <w:szCs w:val="20"/>
              </w:rPr>
              <w:t>Plasma</w:t>
            </w:r>
          </w:p>
          <w:p w14:paraId="5FB0A778" w14:textId="5B579056" w:rsidR="00E4413F" w:rsidRPr="00CB4A92" w:rsidRDefault="00E4413F" w:rsidP="00CB4A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4A92">
              <w:rPr>
                <w:sz w:val="20"/>
                <w:szCs w:val="20"/>
              </w:rPr>
              <w:t>N=4: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59364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Day 1, 3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43347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Histopatholog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FFD5D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83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7B911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 xml:space="preserve">miRNA </w:t>
            </w:r>
            <w:proofErr w:type="spellStart"/>
            <w:r w:rsidRPr="00A6702B">
              <w:rPr>
                <w:color w:val="000000" w:themeColor="text1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77F19" w14:textId="05FCE2B1" w:rsidR="009B52E7" w:rsidRPr="00A6702B" w:rsidRDefault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 xml:space="preserve">miR-34c, miR128, miR-34a, miR130b, miR-702, miR-6215, miR-484, miR-134, miR-151, let-7e, miR-191a, miR-431, miR-181b, miR-92b </w:t>
            </w:r>
            <w:r w:rsidRPr="00A6702B">
              <w:rPr>
                <w:rFonts w:eastAsiaTheme="minorHAnsi"/>
                <w:color w:val="000000" w:themeColor="text1"/>
                <w:sz w:val="20"/>
                <w:szCs w:val="20"/>
                <w:lang w:val="en-US" w:eastAsia="en-US"/>
              </w:rPr>
              <w:sym w:font="Wingdings 3" w:char="F0DB"/>
            </w:r>
            <w:r w:rsidRPr="00A6702B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3AA2A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Not studie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3DD0F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Not adjusted</w:t>
            </w:r>
          </w:p>
        </w:tc>
      </w:tr>
      <w:tr w:rsidR="009B52E7" w:rsidRPr="00A6702B" w14:paraId="7DD2269E" w14:textId="77777777" w:rsidTr="00CB4A92">
        <w:trPr>
          <w:cantSplit/>
          <w:trHeight w:val="456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E0728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Cisplatin</w:t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QYXZrb3ZpYzwvQXV0aG9yPjxZZWFyPjIwMTQ8L1llYXI+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QYXZrb3ZpYzwvQXV0aG9yPjxZZWFyPjIwMTQ8L1llYXI+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 w:themeColor="text1"/>
                <w:sz w:val="20"/>
                <w:szCs w:val="20"/>
              </w:rPr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  <w:r w:rsidRPr="00A6702B">
              <w:rPr>
                <w:color w:val="000000" w:themeColor="text1"/>
                <w:sz w:val="20"/>
                <w:szCs w:val="20"/>
              </w:rPr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>[28]</w:t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54BEC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Rat</w:t>
            </w:r>
          </w:p>
          <w:p w14:paraId="643E4DA9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rFonts w:eastAsiaTheme="minorHAnsi"/>
                <w:color w:val="000000" w:themeColor="text1"/>
                <w:sz w:val="20"/>
                <w:szCs w:val="20"/>
                <w:lang w:val="en-US" w:eastAsia="en-US"/>
              </w:rPr>
              <w:t>(Wista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4D84DA" w14:textId="77777777" w:rsidR="009B52E7" w:rsidRPr="00CB4A92" w:rsidRDefault="009B52E7" w:rsidP="00CB4A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4A92">
              <w:rPr>
                <w:color w:val="000000" w:themeColor="text1"/>
                <w:sz w:val="20"/>
                <w:szCs w:val="20"/>
              </w:rPr>
              <w:t>Urine</w:t>
            </w:r>
          </w:p>
          <w:p w14:paraId="45363DB0" w14:textId="3C8CA2E8" w:rsidR="00E4413F" w:rsidRPr="00CB4A92" w:rsidRDefault="00E4413F" w:rsidP="00CB4A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4A92">
              <w:rPr>
                <w:sz w:val="20"/>
                <w:szCs w:val="20"/>
              </w:rPr>
              <w:t>N=6: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954FD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Day 3, 5, 8, 15 and 26.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E55C3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Histopatholog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CEA3D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37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2FC2E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6702B">
              <w:rPr>
                <w:color w:val="000000" w:themeColor="text1"/>
                <w:sz w:val="20"/>
                <w:szCs w:val="20"/>
              </w:rPr>
              <w:t>GeneChip</w:t>
            </w:r>
            <w:proofErr w:type="spellEnd"/>
            <w:r w:rsidRPr="00A6702B">
              <w:rPr>
                <w:color w:val="000000" w:themeColor="text1"/>
                <w:sz w:val="20"/>
                <w:szCs w:val="20"/>
              </w:rPr>
              <w:t xml:space="preserve"> Rat genom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13844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 xml:space="preserve">miR-15, miR-16, miR-20a, miR-192, miR-193 and miR-210 </w:t>
            </w:r>
            <w:r w:rsidRPr="00A6702B">
              <w:rPr>
                <w:rFonts w:eastAsiaTheme="minorHAnsi"/>
                <w:color w:val="000000" w:themeColor="text1"/>
                <w:sz w:val="20"/>
                <w:szCs w:val="20"/>
                <w:lang w:val="en-US" w:eastAsia="en-US"/>
              </w:rPr>
              <w:sym w:font="Wingdings 3" w:char="F0DB"/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87474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Not studie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D584169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  <w:lang w:val="en-US"/>
              </w:rPr>
              <w:t xml:space="preserve">converting </w:t>
            </w:r>
            <w:r w:rsidRPr="00A6702B">
              <w:rPr>
                <w:color w:val="000000" w:themeColor="text1"/>
                <w:sz w:val="20"/>
                <w:szCs w:val="20"/>
                <w:lang w:val="en-US"/>
              </w:rPr>
              <w:sym w:font="Wingdings 3" w:char="F072"/>
            </w:r>
            <w:r w:rsidRPr="00A6702B">
              <w:rPr>
                <w:color w:val="000000" w:themeColor="text1"/>
                <w:sz w:val="20"/>
                <w:szCs w:val="20"/>
                <w:lang w:val="en-US"/>
              </w:rPr>
              <w:t>Ct to linear scale detectable level 2</w:t>
            </w:r>
            <w:r w:rsidRPr="00A6702B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(30-Ct)</w:t>
            </w:r>
            <w:r w:rsidRPr="00A6702B">
              <w:rPr>
                <w:color w:val="000000" w:themeColor="text1"/>
                <w:sz w:val="20"/>
                <w:szCs w:val="20"/>
                <w:lang w:val="en-US"/>
              </w:rPr>
              <w:t xml:space="preserve"> and divided by </w:t>
            </w:r>
            <w:proofErr w:type="spellStart"/>
            <w:r w:rsidRPr="00A6702B">
              <w:rPr>
                <w:color w:val="000000" w:themeColor="text1"/>
                <w:sz w:val="20"/>
                <w:szCs w:val="20"/>
                <w:lang w:val="en-US"/>
              </w:rPr>
              <w:t>UCr</w:t>
            </w:r>
            <w:proofErr w:type="spellEnd"/>
            <w:r w:rsidRPr="00A6702B">
              <w:rPr>
                <w:color w:val="000000" w:themeColor="text1"/>
                <w:sz w:val="20"/>
                <w:szCs w:val="20"/>
                <w:lang w:val="en-US"/>
              </w:rPr>
              <w:t xml:space="preserve"> (2</w:t>
            </w:r>
            <w:r w:rsidRPr="00A6702B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(30-Ct)</w:t>
            </w:r>
            <w:r w:rsidRPr="00A6702B">
              <w:rPr>
                <w:color w:val="000000" w:themeColor="text1"/>
                <w:sz w:val="20"/>
                <w:szCs w:val="20"/>
                <w:lang w:val="en-US"/>
              </w:rPr>
              <w:t>/</w:t>
            </w:r>
            <w:proofErr w:type="spellStart"/>
            <w:r w:rsidRPr="00A6702B">
              <w:rPr>
                <w:color w:val="000000" w:themeColor="text1"/>
                <w:sz w:val="20"/>
                <w:szCs w:val="20"/>
                <w:lang w:val="en-US"/>
              </w:rPr>
              <w:t>UCr</w:t>
            </w:r>
            <w:proofErr w:type="spellEnd"/>
            <w:r w:rsidRPr="00A6702B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9B52E7" w:rsidRPr="00A6702B" w14:paraId="4896C6F7" w14:textId="77777777" w:rsidTr="00CB4A92">
        <w:trPr>
          <w:cantSplit/>
          <w:trHeight w:val="456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07490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lastRenderedPageBreak/>
              <w:t>Cisplatin</w:t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YW5raTwvQXV0aG9yPjxZZWFyPjIwMTQ8L1llYXI+PFJl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YW5raTwvQXV0aG9yPjxZZWFyPjIwMTQ8L1llYXI+PFJl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 w:themeColor="text1"/>
                <w:sz w:val="20"/>
                <w:szCs w:val="20"/>
              </w:rPr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  <w:r w:rsidRPr="00A6702B">
              <w:rPr>
                <w:color w:val="000000" w:themeColor="text1"/>
                <w:sz w:val="20"/>
                <w:szCs w:val="20"/>
              </w:rPr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>[30]</w:t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460DA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Rat</w:t>
            </w:r>
          </w:p>
          <w:p w14:paraId="38A448F0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(</w:t>
            </w:r>
            <w:r w:rsidRPr="00A6702B">
              <w:rPr>
                <w:rFonts w:eastAsiaTheme="minorHAnsi"/>
                <w:color w:val="000000" w:themeColor="text1"/>
                <w:sz w:val="20"/>
                <w:szCs w:val="20"/>
                <w:lang w:val="en-US" w:eastAsia="en-US"/>
              </w:rPr>
              <w:t>Sprague–Dawley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C779C" w14:textId="77777777" w:rsidR="009B52E7" w:rsidRPr="00CB4A92" w:rsidRDefault="009B52E7" w:rsidP="00CB4A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4A92">
              <w:rPr>
                <w:color w:val="000000" w:themeColor="text1"/>
                <w:sz w:val="20"/>
                <w:szCs w:val="20"/>
              </w:rPr>
              <w:t>Urine</w:t>
            </w:r>
          </w:p>
          <w:p w14:paraId="118F0372" w14:textId="2AE7DBD8" w:rsidR="00E22158" w:rsidRPr="00CB4A92" w:rsidRDefault="00E22158" w:rsidP="00CB4A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4A92">
              <w:rPr>
                <w:color w:val="000000"/>
                <w:sz w:val="20"/>
                <w:szCs w:val="20"/>
              </w:rPr>
              <w:t>N=10:1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3E13D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Day 5, 0-1, 2 - 3, and 6-7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4BD2B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6702B">
              <w:rPr>
                <w:color w:val="000000" w:themeColor="text1"/>
                <w:sz w:val="20"/>
                <w:szCs w:val="20"/>
              </w:rPr>
              <w:t>SCr</w:t>
            </w:r>
            <w:proofErr w:type="spellEnd"/>
            <w:r w:rsidRPr="00A6702B">
              <w:rPr>
                <w:color w:val="000000" w:themeColor="text1"/>
                <w:sz w:val="20"/>
                <w:szCs w:val="20"/>
              </w:rPr>
              <w:t>/Histopatholog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A1CEC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32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F45EC7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TaqMan microRNA assay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4D859" w14:textId="1318DA28" w:rsidR="009B52E7" w:rsidRPr="00A6702B" w:rsidRDefault="00D2768A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2768A">
              <w:rPr>
                <w:color w:val="000000" w:themeColor="text1"/>
                <w:sz w:val="20"/>
                <w:szCs w:val="20"/>
              </w:rPr>
              <w:t>let-7g-5p</w:t>
            </w:r>
            <w:r w:rsidR="00303DC9">
              <w:rPr>
                <w:color w:val="000000" w:themeColor="text1"/>
                <w:sz w:val="20"/>
                <w:szCs w:val="20"/>
              </w:rPr>
              <w:t>,</w:t>
            </w:r>
            <w:r w:rsidRPr="00D2768A">
              <w:rPr>
                <w:color w:val="000000" w:themeColor="text1"/>
                <w:sz w:val="20"/>
                <w:szCs w:val="20"/>
              </w:rPr>
              <w:t xml:space="preserve"> miR-1959</w:t>
            </w:r>
            <w:r w:rsidR="00303DC9">
              <w:rPr>
                <w:color w:val="000000" w:themeColor="text1"/>
                <w:sz w:val="20"/>
                <w:szCs w:val="20"/>
              </w:rPr>
              <w:t>,</w:t>
            </w:r>
            <w:r w:rsidRPr="00D2768A">
              <w:rPr>
                <w:color w:val="000000" w:themeColor="text1"/>
                <w:sz w:val="20"/>
                <w:szCs w:val="20"/>
              </w:rPr>
              <w:t> miR-138</w:t>
            </w:r>
            <w:r w:rsidR="00303DC9">
              <w:rPr>
                <w:color w:val="000000" w:themeColor="text1"/>
                <w:sz w:val="20"/>
                <w:szCs w:val="20"/>
              </w:rPr>
              <w:t>,</w:t>
            </w:r>
            <w:r w:rsidRPr="00D2768A">
              <w:rPr>
                <w:color w:val="000000" w:themeColor="text1"/>
                <w:sz w:val="20"/>
                <w:szCs w:val="20"/>
              </w:rPr>
              <w:t> miR-17-5p</w:t>
            </w:r>
            <w:r w:rsidR="00303DC9">
              <w:rPr>
                <w:color w:val="000000" w:themeColor="text1"/>
                <w:sz w:val="20"/>
                <w:szCs w:val="20"/>
              </w:rPr>
              <w:t>,</w:t>
            </w:r>
            <w:r w:rsidRPr="00D2768A">
              <w:rPr>
                <w:color w:val="000000" w:themeColor="text1"/>
                <w:sz w:val="20"/>
                <w:szCs w:val="20"/>
              </w:rPr>
              <w:t> miR-183-5p</w:t>
            </w:r>
            <w:r w:rsidR="00303DC9">
              <w:rPr>
                <w:color w:val="000000" w:themeColor="text1"/>
                <w:sz w:val="20"/>
                <w:szCs w:val="20"/>
              </w:rPr>
              <w:t>,</w:t>
            </w:r>
            <w:r w:rsidRPr="00D2768A">
              <w:rPr>
                <w:color w:val="000000" w:themeColor="text1"/>
                <w:sz w:val="20"/>
                <w:szCs w:val="20"/>
              </w:rPr>
              <w:t> miR-1839-5p</w:t>
            </w:r>
            <w:r w:rsidR="00303DC9">
              <w:rPr>
                <w:color w:val="000000" w:themeColor="text1"/>
                <w:sz w:val="20"/>
                <w:szCs w:val="20"/>
              </w:rPr>
              <w:t>,</w:t>
            </w:r>
            <w:r w:rsidRPr="00D2768A">
              <w:rPr>
                <w:color w:val="000000" w:themeColor="text1"/>
                <w:sz w:val="20"/>
                <w:szCs w:val="20"/>
              </w:rPr>
              <w:t>  miR-191a-5p</w:t>
            </w:r>
            <w:r w:rsidR="00303DC9">
              <w:rPr>
                <w:color w:val="000000" w:themeColor="text1"/>
                <w:sz w:val="20"/>
                <w:szCs w:val="20"/>
              </w:rPr>
              <w:t>,</w:t>
            </w:r>
            <w:r w:rsidRPr="00D2768A">
              <w:rPr>
                <w:color w:val="000000" w:themeColor="text1"/>
                <w:sz w:val="20"/>
                <w:szCs w:val="20"/>
              </w:rPr>
              <w:t>  miR-193-5p</w:t>
            </w:r>
            <w:r w:rsidR="00303DC9">
              <w:rPr>
                <w:color w:val="000000" w:themeColor="text1"/>
                <w:sz w:val="20"/>
                <w:szCs w:val="20"/>
              </w:rPr>
              <w:t>,</w:t>
            </w:r>
            <w:r w:rsidRPr="00D2768A">
              <w:rPr>
                <w:color w:val="000000" w:themeColor="text1"/>
                <w:sz w:val="20"/>
                <w:szCs w:val="20"/>
              </w:rPr>
              <w:t> miR-26b-3p</w:t>
            </w:r>
            <w:r w:rsidR="00303DC9">
              <w:rPr>
                <w:color w:val="000000" w:themeColor="text1"/>
                <w:sz w:val="20"/>
                <w:szCs w:val="20"/>
              </w:rPr>
              <w:t>,</w:t>
            </w:r>
            <w:r w:rsidRPr="00D2768A">
              <w:rPr>
                <w:color w:val="000000" w:themeColor="text1"/>
                <w:sz w:val="20"/>
                <w:szCs w:val="20"/>
              </w:rPr>
              <w:t> miR-30a-5p</w:t>
            </w:r>
            <w:r w:rsidR="00303DC9">
              <w:rPr>
                <w:color w:val="000000" w:themeColor="text1"/>
                <w:sz w:val="20"/>
                <w:szCs w:val="20"/>
              </w:rPr>
              <w:t>,</w:t>
            </w:r>
            <w:r w:rsidRPr="00D2768A">
              <w:rPr>
                <w:color w:val="000000" w:themeColor="text1"/>
                <w:sz w:val="20"/>
                <w:szCs w:val="20"/>
              </w:rPr>
              <w:t> miR-320-3p</w:t>
            </w:r>
            <w:r w:rsidR="00303DC9">
              <w:rPr>
                <w:color w:val="000000" w:themeColor="text1"/>
                <w:sz w:val="20"/>
                <w:szCs w:val="20"/>
              </w:rPr>
              <w:t>,</w:t>
            </w:r>
            <w:r w:rsidRPr="00D2768A">
              <w:rPr>
                <w:color w:val="000000" w:themeColor="text1"/>
                <w:sz w:val="20"/>
                <w:szCs w:val="20"/>
              </w:rPr>
              <w:t>  miR-328a-3p</w:t>
            </w:r>
            <w:r w:rsidR="00303DC9">
              <w:rPr>
                <w:color w:val="000000" w:themeColor="text1"/>
                <w:sz w:val="20"/>
                <w:szCs w:val="20"/>
              </w:rPr>
              <w:t>,</w:t>
            </w:r>
            <w:r w:rsidRPr="00D2768A">
              <w:rPr>
                <w:color w:val="000000" w:themeColor="text1"/>
                <w:sz w:val="20"/>
                <w:szCs w:val="20"/>
              </w:rPr>
              <w:t>  miR-93-5p</w:t>
            </w:r>
            <w:r w:rsidR="00303DC9">
              <w:rPr>
                <w:color w:val="000000" w:themeColor="text1"/>
                <w:sz w:val="20"/>
                <w:szCs w:val="20"/>
              </w:rPr>
              <w:t>,</w:t>
            </w:r>
            <w:r w:rsidRPr="00D2768A">
              <w:rPr>
                <w:color w:val="000000" w:themeColor="text1"/>
                <w:sz w:val="20"/>
                <w:szCs w:val="20"/>
              </w:rPr>
              <w:t xml:space="preserve"> miR-532-3p</w:t>
            </w:r>
            <w:r w:rsidR="00303DC9">
              <w:rPr>
                <w:color w:val="000000" w:themeColor="text1"/>
                <w:sz w:val="20"/>
                <w:szCs w:val="20"/>
              </w:rPr>
              <w:t>,</w:t>
            </w:r>
            <w:r w:rsidRPr="00D2768A">
              <w:rPr>
                <w:color w:val="000000" w:themeColor="text1"/>
                <w:sz w:val="20"/>
                <w:szCs w:val="20"/>
              </w:rPr>
              <w:t>  miR-1274a</w:t>
            </w:r>
            <w:r w:rsidR="00303DC9">
              <w:rPr>
                <w:color w:val="000000" w:themeColor="text1"/>
                <w:sz w:val="20"/>
                <w:szCs w:val="20"/>
              </w:rPr>
              <w:t>,</w:t>
            </w:r>
            <w:r w:rsidRPr="00D2768A">
              <w:rPr>
                <w:color w:val="000000" w:themeColor="text1"/>
                <w:sz w:val="20"/>
                <w:szCs w:val="20"/>
              </w:rPr>
              <w:t xml:space="preserve"> miR-744-5p</w:t>
            </w:r>
            <w:r w:rsidR="00303DC9">
              <w:rPr>
                <w:color w:val="000000" w:themeColor="text1"/>
                <w:sz w:val="20"/>
                <w:szCs w:val="20"/>
              </w:rPr>
              <w:t>,</w:t>
            </w:r>
            <w:r w:rsidRPr="00D2768A">
              <w:rPr>
                <w:color w:val="000000" w:themeColor="text1"/>
                <w:sz w:val="20"/>
                <w:szCs w:val="20"/>
              </w:rPr>
              <w:t xml:space="preserve"> miR-7a-1-3p</w:t>
            </w:r>
            <w:r w:rsidR="00303DC9">
              <w:rPr>
                <w:color w:val="000000" w:themeColor="text1"/>
                <w:sz w:val="20"/>
                <w:szCs w:val="20"/>
              </w:rPr>
              <w:t>,</w:t>
            </w:r>
            <w:r w:rsidRPr="00D2768A">
              <w:rPr>
                <w:color w:val="000000" w:themeColor="text1"/>
                <w:sz w:val="20"/>
                <w:szCs w:val="20"/>
              </w:rPr>
              <w:t xml:space="preserve"> let-7a-1-3p</w:t>
            </w:r>
            <w:r w:rsidR="00303DC9">
              <w:rPr>
                <w:color w:val="000000" w:themeColor="text1"/>
                <w:sz w:val="20"/>
                <w:szCs w:val="20"/>
              </w:rPr>
              <w:t>,</w:t>
            </w:r>
            <w:r w:rsidRPr="00D2768A">
              <w:rPr>
                <w:color w:val="000000" w:themeColor="text1"/>
                <w:sz w:val="20"/>
                <w:szCs w:val="20"/>
              </w:rPr>
              <w:t xml:space="preserve"> miR-130b-3p</w:t>
            </w:r>
            <w:r w:rsidR="00303DC9">
              <w:rPr>
                <w:color w:val="000000" w:themeColor="text1"/>
                <w:sz w:val="20"/>
                <w:szCs w:val="20"/>
              </w:rPr>
              <w:t>,</w:t>
            </w:r>
            <w:r w:rsidRPr="00D2768A">
              <w:rPr>
                <w:color w:val="000000" w:themeColor="text1"/>
                <w:sz w:val="20"/>
                <w:szCs w:val="20"/>
              </w:rPr>
              <w:t xml:space="preserve"> miR-140-3p</w:t>
            </w:r>
            <w:r w:rsidR="00303DC9">
              <w:rPr>
                <w:color w:val="000000" w:themeColor="text1"/>
                <w:sz w:val="20"/>
                <w:szCs w:val="20"/>
              </w:rPr>
              <w:t>,</w:t>
            </w:r>
            <w:r w:rsidRPr="00D2768A">
              <w:rPr>
                <w:color w:val="000000" w:themeColor="text1"/>
                <w:sz w:val="20"/>
                <w:szCs w:val="20"/>
              </w:rPr>
              <w:t xml:space="preserve"> miR-192-5p</w:t>
            </w:r>
            <w:r w:rsidR="00303DC9">
              <w:rPr>
                <w:color w:val="000000" w:themeColor="text1"/>
                <w:sz w:val="20"/>
                <w:szCs w:val="20"/>
              </w:rPr>
              <w:t>,</w:t>
            </w:r>
            <w:r w:rsidRPr="00D2768A">
              <w:rPr>
                <w:color w:val="000000" w:themeColor="text1"/>
                <w:sz w:val="20"/>
                <w:szCs w:val="20"/>
              </w:rPr>
              <w:t xml:space="preserve"> miR-196b-5p</w:t>
            </w:r>
            <w:r w:rsidR="00303DC9">
              <w:rPr>
                <w:color w:val="000000" w:themeColor="text1"/>
                <w:sz w:val="20"/>
                <w:szCs w:val="20"/>
              </w:rPr>
              <w:t>,</w:t>
            </w:r>
            <w:r w:rsidRPr="00D2768A">
              <w:rPr>
                <w:color w:val="000000" w:themeColor="text1"/>
                <w:sz w:val="20"/>
                <w:szCs w:val="20"/>
              </w:rPr>
              <w:t xml:space="preserve"> miR-196c-5p</w:t>
            </w:r>
            <w:r w:rsidR="00303DC9">
              <w:rPr>
                <w:color w:val="000000" w:themeColor="text1"/>
                <w:sz w:val="20"/>
                <w:szCs w:val="20"/>
              </w:rPr>
              <w:t>,</w:t>
            </w:r>
            <w:r w:rsidRPr="00D2768A">
              <w:rPr>
                <w:color w:val="000000" w:themeColor="text1"/>
                <w:sz w:val="20"/>
                <w:szCs w:val="20"/>
              </w:rPr>
              <w:t xml:space="preserve"> miR-20b-5p</w:t>
            </w:r>
            <w:r w:rsidR="00303DC9">
              <w:rPr>
                <w:color w:val="000000" w:themeColor="text1"/>
                <w:sz w:val="20"/>
                <w:szCs w:val="20"/>
              </w:rPr>
              <w:t>,</w:t>
            </w:r>
            <w:r w:rsidRPr="00D2768A">
              <w:rPr>
                <w:color w:val="000000" w:themeColor="text1"/>
                <w:sz w:val="20"/>
                <w:szCs w:val="20"/>
              </w:rPr>
              <w:t xml:space="preserve"> miR-218a-5p</w:t>
            </w:r>
            <w:r w:rsidR="00303DC9">
              <w:rPr>
                <w:color w:val="000000" w:themeColor="text1"/>
                <w:sz w:val="20"/>
                <w:szCs w:val="20"/>
              </w:rPr>
              <w:t>,</w:t>
            </w:r>
            <w:r w:rsidRPr="00D2768A">
              <w:rPr>
                <w:color w:val="000000" w:themeColor="text1"/>
                <w:sz w:val="20"/>
                <w:szCs w:val="20"/>
              </w:rPr>
              <w:t xml:space="preserve"> miR-25-3p</w:t>
            </w:r>
            <w:r w:rsidR="00303DC9">
              <w:rPr>
                <w:color w:val="000000" w:themeColor="text1"/>
                <w:sz w:val="20"/>
                <w:szCs w:val="20"/>
              </w:rPr>
              <w:t>,</w:t>
            </w:r>
            <w:r w:rsidRPr="00D2768A">
              <w:rPr>
                <w:color w:val="000000" w:themeColor="text1"/>
                <w:sz w:val="20"/>
                <w:szCs w:val="20"/>
              </w:rPr>
              <w:t xml:space="preserve"> miR-335</w:t>
            </w:r>
            <w:r w:rsidR="00303DC9">
              <w:rPr>
                <w:color w:val="000000" w:themeColor="text1"/>
                <w:sz w:val="20"/>
                <w:szCs w:val="20"/>
              </w:rPr>
              <w:t>,</w:t>
            </w:r>
            <w:r w:rsidRPr="00D2768A">
              <w:rPr>
                <w:color w:val="000000" w:themeColor="text1"/>
                <w:sz w:val="20"/>
                <w:szCs w:val="20"/>
              </w:rPr>
              <w:t xml:space="preserve"> miR-340-5p</w:t>
            </w:r>
            <w:r w:rsidR="00303DC9">
              <w:rPr>
                <w:color w:val="000000" w:themeColor="text1"/>
                <w:sz w:val="20"/>
                <w:szCs w:val="20"/>
              </w:rPr>
              <w:t>,</w:t>
            </w:r>
            <w:r w:rsidRPr="00D2768A">
              <w:rPr>
                <w:color w:val="000000" w:themeColor="text1"/>
                <w:sz w:val="20"/>
                <w:szCs w:val="20"/>
              </w:rPr>
              <w:t xml:space="preserve"> miR-378a-5p</w:t>
            </w:r>
            <w:r w:rsidR="00303DC9">
              <w:rPr>
                <w:color w:val="000000" w:themeColor="text1"/>
                <w:sz w:val="20"/>
                <w:szCs w:val="20"/>
              </w:rPr>
              <w:t>,</w:t>
            </w:r>
            <w:r w:rsidRPr="00D2768A">
              <w:rPr>
                <w:color w:val="000000" w:themeColor="text1"/>
                <w:sz w:val="20"/>
                <w:szCs w:val="20"/>
              </w:rPr>
              <w:t>  miR-7a-1-3p </w:t>
            </w:r>
            <w:r w:rsidR="00303DC9" w:rsidRPr="00A6702B">
              <w:rPr>
                <w:rFonts w:eastAsiaTheme="minorHAnsi"/>
                <w:color w:val="000000" w:themeColor="text1"/>
                <w:sz w:val="20"/>
                <w:szCs w:val="20"/>
                <w:lang w:val="en-US" w:eastAsia="en-US"/>
              </w:rPr>
              <w:sym w:font="Wingdings 3" w:char="F0DB"/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CC94A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 xml:space="preserve">Let-7g-5p, miR-93-5p, miR-191a-5p and miR-192-5p had positive correlation with BNU, </w:t>
            </w:r>
            <w:proofErr w:type="spellStart"/>
            <w:r w:rsidRPr="00A6702B">
              <w:rPr>
                <w:color w:val="000000" w:themeColor="text1"/>
                <w:sz w:val="20"/>
                <w:szCs w:val="20"/>
              </w:rPr>
              <w:t>SCr</w:t>
            </w:r>
            <w:proofErr w:type="spellEnd"/>
            <w:r w:rsidRPr="00A6702B">
              <w:rPr>
                <w:color w:val="000000" w:themeColor="text1"/>
                <w:sz w:val="20"/>
                <w:szCs w:val="20"/>
              </w:rPr>
              <w:t xml:space="preserve">, KIM-1 and </w:t>
            </w:r>
            <w:proofErr w:type="spellStart"/>
            <w:r w:rsidRPr="00A6702B">
              <w:rPr>
                <w:color w:val="000000" w:themeColor="text1"/>
                <w:sz w:val="20"/>
                <w:szCs w:val="20"/>
              </w:rPr>
              <w:t>Clusterin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2F892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  <w:lang w:val="en-US"/>
              </w:rPr>
              <w:t xml:space="preserve">converting </w:t>
            </w:r>
            <w:r w:rsidRPr="00A6702B">
              <w:rPr>
                <w:color w:val="000000" w:themeColor="text1"/>
                <w:sz w:val="20"/>
                <w:szCs w:val="20"/>
                <w:lang w:val="en-US"/>
              </w:rPr>
              <w:sym w:font="Wingdings 3" w:char="F072"/>
            </w:r>
            <w:r w:rsidRPr="00A6702B">
              <w:rPr>
                <w:color w:val="000000" w:themeColor="text1"/>
                <w:sz w:val="20"/>
                <w:szCs w:val="20"/>
                <w:lang w:val="en-US"/>
              </w:rPr>
              <w:t>Ct to linear 2</w:t>
            </w:r>
            <w:r w:rsidRPr="00A6702B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(</w:t>
            </w:r>
            <w:r w:rsidRPr="00A6702B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sym w:font="Wingdings 3" w:char="F072"/>
            </w:r>
            <w:r w:rsidRPr="00A6702B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Ct)</w:t>
            </w:r>
            <w:r w:rsidRPr="00A6702B">
              <w:rPr>
                <w:color w:val="000000" w:themeColor="text1"/>
                <w:sz w:val="20"/>
                <w:szCs w:val="20"/>
                <w:lang w:val="en-US"/>
              </w:rPr>
              <w:t xml:space="preserve"> and multiplied by the fixed value (1000) and urine volume (ml)</w:t>
            </w:r>
          </w:p>
        </w:tc>
      </w:tr>
      <w:tr w:rsidR="009B52E7" w:rsidRPr="00A6702B" w14:paraId="2D77A790" w14:textId="77777777" w:rsidTr="00CB4A92">
        <w:trPr>
          <w:cantSplit/>
          <w:trHeight w:val="456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BC7F9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lastRenderedPageBreak/>
              <w:t>Cisplatin</w:t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QYXZrb3ZpYzwvQXV0aG9yPjxZZWFyPjIwMTY8L1llYXI+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QYXZrb3ZpYzwvQXV0aG9yPjxZZWFyPjIwMTY8L1llYXI+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 w:themeColor="text1"/>
                <w:sz w:val="20"/>
                <w:szCs w:val="20"/>
              </w:rPr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  <w:r w:rsidRPr="00A6702B">
              <w:rPr>
                <w:color w:val="000000" w:themeColor="text1"/>
                <w:sz w:val="20"/>
                <w:szCs w:val="20"/>
              </w:rPr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>[23]</w:t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377EB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AED1E" w14:textId="77777777" w:rsidR="009B52E7" w:rsidRPr="00CB4A92" w:rsidRDefault="009B52E7" w:rsidP="00CB4A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4A92">
              <w:rPr>
                <w:color w:val="000000" w:themeColor="text1"/>
                <w:sz w:val="20"/>
                <w:szCs w:val="20"/>
              </w:rPr>
              <w:t>Urine</w:t>
            </w:r>
          </w:p>
          <w:p w14:paraId="64EC51C1" w14:textId="04B29730" w:rsidR="00770686" w:rsidRPr="00CB4A92" w:rsidRDefault="00770686" w:rsidP="00CB4A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4A92">
              <w:rPr>
                <w:color w:val="000000" w:themeColor="text1"/>
                <w:sz w:val="20"/>
                <w:szCs w:val="20"/>
              </w:rPr>
              <w:t>N=65:2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93BCB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4, 8, 12, 24, 48, 72, 96, 120, and 144 h.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47BD0D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Histopatholog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C818D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3</w:t>
            </w:r>
          </w:p>
          <w:p w14:paraId="3772D24B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A5971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SYBR Green- RT-qPCR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627DC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 xml:space="preserve">miR-21, miR-200c, miR-423 </w:t>
            </w:r>
            <w:r w:rsidRPr="00A6702B">
              <w:rPr>
                <w:rFonts w:eastAsiaTheme="minorHAnsi"/>
                <w:color w:val="000000" w:themeColor="text1"/>
                <w:sz w:val="20"/>
                <w:szCs w:val="20"/>
                <w:lang w:val="en-US" w:eastAsia="en-US"/>
              </w:rPr>
              <w:sym w:font="Wingdings 3" w:char="F0DB"/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3D44C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 xml:space="preserve">miR-21, miR-200c, miR-423 weakly correlated with KIM-1 and </w:t>
            </w:r>
            <w:proofErr w:type="spellStart"/>
            <w:r w:rsidRPr="00A6702B">
              <w:rPr>
                <w:color w:val="000000" w:themeColor="text1"/>
                <w:sz w:val="20"/>
                <w:szCs w:val="20"/>
              </w:rPr>
              <w:t>SCr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45C5A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  <w:lang w:val="en-US"/>
              </w:rPr>
              <w:t xml:space="preserve">converting </w:t>
            </w:r>
            <w:r w:rsidRPr="00A6702B">
              <w:rPr>
                <w:color w:val="000000" w:themeColor="text1"/>
                <w:sz w:val="20"/>
                <w:szCs w:val="20"/>
                <w:lang w:val="en-US"/>
              </w:rPr>
              <w:sym w:font="Wingdings 3" w:char="F072"/>
            </w:r>
            <w:r w:rsidRPr="00A6702B">
              <w:rPr>
                <w:color w:val="000000" w:themeColor="text1"/>
                <w:sz w:val="20"/>
                <w:szCs w:val="20"/>
                <w:lang w:val="en-US"/>
              </w:rPr>
              <w:t>Ct to linear scale detectable level 2</w:t>
            </w:r>
            <w:r w:rsidRPr="00A6702B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(30-Ct)</w:t>
            </w:r>
            <w:r w:rsidRPr="00A6702B">
              <w:rPr>
                <w:color w:val="000000" w:themeColor="text1"/>
                <w:sz w:val="20"/>
                <w:szCs w:val="20"/>
                <w:lang w:val="en-US"/>
              </w:rPr>
              <w:t xml:space="preserve"> and divided by </w:t>
            </w:r>
            <w:proofErr w:type="spellStart"/>
            <w:r w:rsidRPr="00A6702B">
              <w:rPr>
                <w:color w:val="000000" w:themeColor="text1"/>
                <w:sz w:val="20"/>
                <w:szCs w:val="20"/>
                <w:lang w:val="en-US"/>
              </w:rPr>
              <w:t>UCr</w:t>
            </w:r>
            <w:proofErr w:type="spellEnd"/>
            <w:r w:rsidRPr="00A6702B">
              <w:rPr>
                <w:color w:val="000000" w:themeColor="text1"/>
                <w:sz w:val="20"/>
                <w:szCs w:val="20"/>
                <w:lang w:val="en-US"/>
              </w:rPr>
              <w:t xml:space="preserve"> (2 </w:t>
            </w:r>
            <w:r w:rsidRPr="00A6702B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(30-Ct)</w:t>
            </w:r>
            <w:r w:rsidRPr="00A6702B">
              <w:rPr>
                <w:color w:val="000000" w:themeColor="text1"/>
                <w:sz w:val="20"/>
                <w:szCs w:val="20"/>
                <w:lang w:val="en-US"/>
              </w:rPr>
              <w:t>/</w:t>
            </w:r>
            <w:proofErr w:type="spellStart"/>
            <w:r w:rsidRPr="00A6702B">
              <w:rPr>
                <w:color w:val="000000" w:themeColor="text1"/>
                <w:sz w:val="20"/>
                <w:szCs w:val="20"/>
                <w:lang w:val="en-US"/>
              </w:rPr>
              <w:t>UCr</w:t>
            </w:r>
            <w:proofErr w:type="spellEnd"/>
            <w:r w:rsidRPr="00A6702B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9B52E7" w:rsidRPr="00A6702B" w14:paraId="0D5A0C73" w14:textId="77777777" w:rsidTr="00CB4A92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cantSplit/>
          <w:trHeight w:val="456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6401FF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Cisplatin</w:t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YWdhd2E8L0F1dGhvcj48WWVhcj4yMDE5PC9ZZWFyPjxS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YWdhd2E8L0F1dGhvcj48WWVhcj4yMDE5PC9ZZWFyPjxS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 w:themeColor="text1"/>
                <w:sz w:val="20"/>
                <w:szCs w:val="20"/>
              </w:rPr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  <w:r w:rsidRPr="00A6702B">
              <w:rPr>
                <w:color w:val="000000" w:themeColor="text1"/>
                <w:sz w:val="20"/>
                <w:szCs w:val="20"/>
              </w:rPr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>[13]</w:t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AD86CD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Rat</w:t>
            </w:r>
          </w:p>
          <w:p w14:paraId="69194747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(</w:t>
            </w:r>
            <w:r w:rsidRPr="00A6702B">
              <w:rPr>
                <w:rFonts w:eastAsiaTheme="minorHAnsi"/>
                <w:color w:val="000000" w:themeColor="text1"/>
                <w:sz w:val="20"/>
                <w:szCs w:val="20"/>
                <w:lang w:val="en-US" w:eastAsia="en-US"/>
              </w:rPr>
              <w:t>Sprague–Dawley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712E57" w14:textId="77777777" w:rsidR="009B52E7" w:rsidRPr="00CB4A92" w:rsidRDefault="009B52E7" w:rsidP="00CB4A92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4A92">
              <w:rPr>
                <w:color w:val="000000" w:themeColor="text1"/>
                <w:sz w:val="20"/>
                <w:szCs w:val="20"/>
              </w:rPr>
              <w:t>Plasma</w:t>
            </w:r>
          </w:p>
          <w:p w14:paraId="09D062B6" w14:textId="69D3BA51" w:rsidR="00E22158" w:rsidRPr="00CB4A92" w:rsidRDefault="00E22158" w:rsidP="00CB4A92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4A92">
              <w:rPr>
                <w:color w:val="000000"/>
                <w:sz w:val="20"/>
                <w:szCs w:val="20"/>
              </w:rPr>
              <w:t>N=5: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679385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Day 1, 2, 3 and 5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932006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Histopatholog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403D54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087D8D5F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372</w:t>
            </w:r>
          </w:p>
          <w:p w14:paraId="53A51E6C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8CF5D2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 xml:space="preserve">Illumina </w:t>
            </w:r>
            <w:proofErr w:type="spellStart"/>
            <w:r w:rsidRPr="00A6702B">
              <w:rPr>
                <w:color w:val="000000" w:themeColor="text1"/>
                <w:sz w:val="20"/>
                <w:szCs w:val="20"/>
              </w:rPr>
              <w:t>MiSeq</w:t>
            </w:r>
            <w:proofErr w:type="spellEnd"/>
            <w:r w:rsidRPr="00A6702B">
              <w:rPr>
                <w:color w:val="000000" w:themeColor="text1"/>
                <w:sz w:val="20"/>
                <w:szCs w:val="20"/>
              </w:rPr>
              <w:t xml:space="preserve"> platform/TaqMan microRNA assay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BF31EF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 xml:space="preserve">miR-143-3p miR-122 was </w:t>
            </w:r>
            <w:r w:rsidRPr="00A6702B">
              <w:rPr>
                <w:color w:val="000000" w:themeColor="text1"/>
                <w:sz w:val="20"/>
                <w:szCs w:val="20"/>
              </w:rPr>
              <w:sym w:font="Wingdings 3" w:char="F0DC"/>
            </w:r>
          </w:p>
          <w:p w14:paraId="53EB83F4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31FCB0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Not studi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B7A5A2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 xml:space="preserve">Not applicable </w:t>
            </w:r>
          </w:p>
        </w:tc>
      </w:tr>
      <w:tr w:rsidR="009B52E7" w:rsidRPr="00A6702B" w14:paraId="6DB25582" w14:textId="77777777" w:rsidTr="00CB4A92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cantSplit/>
          <w:trHeight w:val="456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9C4E06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Cisplatin</w:t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HU8L0F1dGhvcj48WWVhcj4yMDE2PC9ZZWFyPjxSZWNO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HU8L0F1dGhvcj48WWVhcj4yMDE2PC9ZZWFyPjxSZWNO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 w:themeColor="text1"/>
                <w:sz w:val="20"/>
                <w:szCs w:val="20"/>
              </w:rPr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  <w:r w:rsidRPr="00A6702B">
              <w:rPr>
                <w:color w:val="000000" w:themeColor="text1"/>
                <w:sz w:val="20"/>
                <w:szCs w:val="20"/>
              </w:rPr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>[19]</w:t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6A2980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Rat</w:t>
            </w:r>
          </w:p>
          <w:p w14:paraId="70C6EDDC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A6702B">
              <w:rPr>
                <w:rFonts w:eastAsiaTheme="minorHAnsi"/>
                <w:color w:val="000000" w:themeColor="text1"/>
                <w:sz w:val="20"/>
                <w:szCs w:val="20"/>
                <w:lang w:val="en-US" w:eastAsia="en-US"/>
              </w:rPr>
              <w:t>SpragueDawley</w:t>
            </w:r>
            <w:proofErr w:type="spellEnd"/>
            <w:r w:rsidRPr="00A6702B">
              <w:rPr>
                <w:rFonts w:eastAsiaTheme="minorHAnsi"/>
                <w:color w:val="000000" w:themeColor="text1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D1159E" w14:textId="77777777" w:rsidR="009B52E7" w:rsidRPr="00CB4A92" w:rsidRDefault="009B52E7" w:rsidP="00CB4A92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4A92">
              <w:rPr>
                <w:color w:val="000000" w:themeColor="text1"/>
                <w:sz w:val="20"/>
                <w:szCs w:val="20"/>
              </w:rPr>
              <w:t>Serum</w:t>
            </w:r>
          </w:p>
          <w:p w14:paraId="1AA01360" w14:textId="0BDDECB6" w:rsidR="00E22158" w:rsidRPr="00CB4A92" w:rsidRDefault="00E22158" w:rsidP="00CB4A92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4A92">
              <w:rPr>
                <w:color w:val="000000"/>
                <w:sz w:val="20"/>
                <w:szCs w:val="20"/>
              </w:rPr>
              <w:t>N=6: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14067F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Day 1, 2, 3, 4, and 5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49E797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Histopatholog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466133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420BB718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1</w:t>
            </w:r>
          </w:p>
          <w:p w14:paraId="567BFE31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D37BE9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SYBR Green- RT-qPCR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4578E0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 xml:space="preserve">miR-146b </w:t>
            </w:r>
            <w:r w:rsidRPr="00A6702B">
              <w:rPr>
                <w:rFonts w:eastAsiaTheme="minorHAnsi"/>
                <w:color w:val="000000" w:themeColor="text1"/>
                <w:sz w:val="20"/>
                <w:szCs w:val="20"/>
                <w:lang w:val="en-US" w:eastAsia="en-US"/>
              </w:rPr>
              <w:sym w:font="Wingdings 3" w:char="F0DB"/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3B247C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Not studi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F36D3B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 xml:space="preserve">Not applicable </w:t>
            </w:r>
          </w:p>
        </w:tc>
      </w:tr>
      <w:tr w:rsidR="009B52E7" w:rsidRPr="00A6702B" w14:paraId="5A3FF4AF" w14:textId="77777777" w:rsidTr="00CB4A92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cantSplit/>
          <w:trHeight w:val="456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875DB3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Cisplatin</w:t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aG88L0F1dGhvcj48WWVhcj4yMDE3PC9ZZWFyPjxSZWNO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aG88L0F1dGhvcj48WWVhcj4yMDE3PC9ZZWFyPjxSZWNO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 w:themeColor="text1"/>
                <w:sz w:val="20"/>
                <w:szCs w:val="20"/>
              </w:rPr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  <w:r w:rsidRPr="00A6702B">
              <w:rPr>
                <w:color w:val="000000" w:themeColor="text1"/>
                <w:sz w:val="20"/>
                <w:szCs w:val="20"/>
              </w:rPr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>[18]</w:t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22976E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Mouse</w:t>
            </w:r>
          </w:p>
          <w:p w14:paraId="33185D75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rFonts w:eastAsiaTheme="minorHAnsi"/>
                <w:color w:val="000000" w:themeColor="text1"/>
                <w:sz w:val="20"/>
                <w:szCs w:val="20"/>
                <w:lang w:val="en-US" w:eastAsia="en-US"/>
              </w:rPr>
              <w:t>(</w:t>
            </w:r>
            <w:proofErr w:type="spellStart"/>
            <w:r w:rsidRPr="00A6702B">
              <w:rPr>
                <w:rFonts w:eastAsiaTheme="minorHAnsi"/>
                <w:color w:val="000000" w:themeColor="text1"/>
                <w:sz w:val="20"/>
                <w:szCs w:val="20"/>
                <w:lang w:val="en-US" w:eastAsia="en-US"/>
              </w:rPr>
              <w:t>Balb</w:t>
            </w:r>
            <w:proofErr w:type="spellEnd"/>
            <w:r w:rsidRPr="00A6702B">
              <w:rPr>
                <w:rFonts w:eastAsiaTheme="minorHAnsi"/>
                <w:color w:val="000000" w:themeColor="text1"/>
                <w:sz w:val="20"/>
                <w:szCs w:val="20"/>
                <w:lang w:val="en-US" w:eastAsia="en-US"/>
              </w:rPr>
              <w:t>/C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0AA385" w14:textId="77777777" w:rsidR="009B52E7" w:rsidRPr="00CB4A92" w:rsidRDefault="009B52E7" w:rsidP="00CB4A92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4A92">
              <w:rPr>
                <w:color w:val="000000" w:themeColor="text1"/>
                <w:sz w:val="20"/>
                <w:szCs w:val="20"/>
              </w:rPr>
              <w:t>Plasma</w:t>
            </w:r>
          </w:p>
          <w:p w14:paraId="75BE9D89" w14:textId="28C3A499" w:rsidR="00E22158" w:rsidRPr="00CB4A92" w:rsidRDefault="00E22158" w:rsidP="00CB4A92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4A92">
              <w:rPr>
                <w:color w:val="000000"/>
                <w:sz w:val="20"/>
                <w:szCs w:val="20"/>
              </w:rPr>
              <w:t>N=5: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AE7A58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Day 1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985943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Histopatholog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A52A45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4A53651E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1</w:t>
            </w:r>
          </w:p>
          <w:p w14:paraId="7C5B17BF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AAF126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SYBR Green- RT-qPCR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F214E6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miR-146a</w:t>
            </w:r>
            <w:r w:rsidRPr="00A6702B">
              <w:rPr>
                <w:rFonts w:eastAsiaTheme="minorHAnsi"/>
                <w:color w:val="000000" w:themeColor="text1"/>
                <w:sz w:val="20"/>
                <w:szCs w:val="20"/>
                <w:lang w:val="en-US" w:eastAsia="en-US"/>
              </w:rPr>
              <w:sym w:font="Wingdings 3" w:char="F0DB"/>
            </w:r>
            <w:r w:rsidRPr="00A6702B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188A15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Not studi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7608E4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 xml:space="preserve">Not applicable </w:t>
            </w:r>
          </w:p>
        </w:tc>
      </w:tr>
      <w:tr w:rsidR="009B52E7" w:rsidRPr="00A6702B" w14:paraId="4595B6EE" w14:textId="77777777" w:rsidTr="00CB4A92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cantSplit/>
          <w:trHeight w:val="456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9ABFF4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Cisplatin</w:t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WbGllZ2VudGhhcnQ8L0F1dGhvcj48WWVhcj4yMDE1PC9Z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WbGllZ2VudGhhcnQ8L0F1dGhvcj48WWVhcj4yMDE1PC9Z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 w:themeColor="text1"/>
                <w:sz w:val="20"/>
                <w:szCs w:val="20"/>
              </w:rPr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  <w:r w:rsidRPr="00A6702B">
              <w:rPr>
                <w:color w:val="000000" w:themeColor="text1"/>
                <w:sz w:val="20"/>
                <w:szCs w:val="20"/>
              </w:rPr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>[24]</w:t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C2E06F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Mouse</w:t>
            </w:r>
          </w:p>
          <w:p w14:paraId="0028F8A4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(CD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71AA46" w14:textId="77777777" w:rsidR="009B52E7" w:rsidRPr="00CB4A92" w:rsidRDefault="009B52E7" w:rsidP="00CB4A92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4A92">
              <w:rPr>
                <w:color w:val="000000" w:themeColor="text1"/>
                <w:sz w:val="20"/>
                <w:szCs w:val="20"/>
              </w:rPr>
              <w:t>Plasma</w:t>
            </w:r>
          </w:p>
          <w:p w14:paraId="3ED757C9" w14:textId="58F9D0C6" w:rsidR="00E22158" w:rsidRPr="00CB4A92" w:rsidRDefault="00E22158" w:rsidP="00CB4A92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4A92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4F9A4D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 xml:space="preserve"> Day 3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DF73DC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KIM-1/</w:t>
            </w:r>
          </w:p>
          <w:p w14:paraId="156C8A61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Histopatholog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055B59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688E09F8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4</w:t>
            </w:r>
          </w:p>
          <w:p w14:paraId="2C21687B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B201EA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  <w:lang w:val="en-US"/>
              </w:rPr>
            </w:pPr>
            <w:r w:rsidRPr="00A6702B">
              <w:rPr>
                <w:rFonts w:eastAsiaTheme="minorHAnsi"/>
                <w:color w:val="000000" w:themeColor="text1"/>
                <w:sz w:val="20"/>
                <w:szCs w:val="20"/>
                <w:lang w:val="en-US"/>
              </w:rPr>
              <w:t>SYBR Green PCR Kit/</w:t>
            </w:r>
            <w:proofErr w:type="spellStart"/>
            <w:r w:rsidRPr="00A6702B">
              <w:rPr>
                <w:rFonts w:eastAsiaTheme="minorHAnsi"/>
                <w:color w:val="000000" w:themeColor="text1"/>
                <w:sz w:val="20"/>
                <w:szCs w:val="20"/>
                <w:lang w:val="en-US"/>
              </w:rPr>
              <w:t>miScript</w:t>
            </w:r>
            <w:proofErr w:type="spellEnd"/>
            <w:r w:rsidRPr="00A6702B">
              <w:rPr>
                <w:rFonts w:eastAsiaTheme="minorHAnsi"/>
                <w:color w:val="000000" w:themeColor="text1"/>
                <w:sz w:val="20"/>
                <w:szCs w:val="20"/>
                <w:lang w:val="en-US"/>
              </w:rPr>
              <w:t xml:space="preserve"> miRNA QC PCR Array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002F93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 xml:space="preserve">miR-151-3p </w:t>
            </w:r>
            <w:r w:rsidRPr="00A6702B">
              <w:rPr>
                <w:color w:val="000000" w:themeColor="text1"/>
                <w:sz w:val="20"/>
                <w:szCs w:val="20"/>
              </w:rPr>
              <w:sym w:font="Wingdings 3" w:char="F0DC"/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2DCB68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Not studi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E126AE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 xml:space="preserve">Not applicable </w:t>
            </w:r>
          </w:p>
        </w:tc>
      </w:tr>
      <w:tr w:rsidR="009B52E7" w:rsidRPr="00A6702B" w14:paraId="0F7B15DE" w14:textId="77777777" w:rsidTr="00CB4A92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cantSplit/>
          <w:trHeight w:val="456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979A83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lastRenderedPageBreak/>
              <w:t>Cisplatin</w:t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bGluZXVyPC9BdXRob3I+PFllYXI+MjAxODwvWWVhcj48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bGluZXVyPC9BdXRob3I+PFllYXI+MjAxODwvWWVhcj48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 w:themeColor="text1"/>
                <w:sz w:val="20"/>
                <w:szCs w:val="20"/>
              </w:rPr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  <w:r w:rsidRPr="00A6702B">
              <w:rPr>
                <w:color w:val="000000" w:themeColor="text1"/>
                <w:sz w:val="20"/>
                <w:szCs w:val="20"/>
              </w:rPr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>[15]</w:t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0F4319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Rat</w:t>
            </w:r>
          </w:p>
          <w:p w14:paraId="3E8DCFB4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rFonts w:eastAsiaTheme="minorHAnsi"/>
                <w:color w:val="000000" w:themeColor="text1"/>
                <w:sz w:val="20"/>
                <w:szCs w:val="20"/>
                <w:lang w:val="en-US" w:eastAsia="en-US"/>
              </w:rPr>
              <w:t>(Wistar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B559B8" w14:textId="77777777" w:rsidR="009B52E7" w:rsidRPr="00CB4A92" w:rsidRDefault="009B52E7" w:rsidP="00CB4A92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4A92">
              <w:rPr>
                <w:color w:val="000000" w:themeColor="text1"/>
                <w:sz w:val="20"/>
                <w:szCs w:val="20"/>
              </w:rPr>
              <w:t>Urine</w:t>
            </w:r>
          </w:p>
          <w:p w14:paraId="6165FA04" w14:textId="3EE4C1E2" w:rsidR="00E22158" w:rsidRPr="00CB4A92" w:rsidRDefault="00E22158" w:rsidP="00CB4A92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4A92">
              <w:rPr>
                <w:color w:val="000000"/>
                <w:sz w:val="20"/>
                <w:szCs w:val="20"/>
              </w:rPr>
              <w:t>N=6: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354C30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0, Day 1, 3, 6, 13, 20 and 27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B89405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Histopatholog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1361B4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68</w:t>
            </w:r>
          </w:p>
          <w:p w14:paraId="659800B8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6073E1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6702B">
              <w:rPr>
                <w:color w:val="000000" w:themeColor="text1"/>
                <w:sz w:val="20"/>
                <w:szCs w:val="20"/>
              </w:rPr>
              <w:t>FirePlex</w:t>
            </w:r>
            <w:proofErr w:type="spellEnd"/>
            <w:r w:rsidRPr="00A6702B">
              <w:rPr>
                <w:color w:val="000000" w:themeColor="text1"/>
                <w:sz w:val="20"/>
                <w:szCs w:val="20"/>
              </w:rPr>
              <w:t xml:space="preserve"> miRNA assay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4A3AD4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 xml:space="preserve">miR-34c-5p </w:t>
            </w:r>
            <w:r w:rsidRPr="00A6702B">
              <w:rPr>
                <w:rFonts w:eastAsiaTheme="minorHAnsi"/>
                <w:color w:val="000000" w:themeColor="text1"/>
                <w:sz w:val="20"/>
                <w:szCs w:val="20"/>
                <w:lang w:val="en-US" w:eastAsia="en-US"/>
              </w:rPr>
              <w:sym w:font="Wingdings 3" w:char="F0DB"/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BFCAC8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miR-34c-5p was significantly correlated with KIM-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D32690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Not adjusted</w:t>
            </w:r>
          </w:p>
        </w:tc>
      </w:tr>
      <w:tr w:rsidR="009B52E7" w:rsidRPr="00A6702B" w14:paraId="3018497B" w14:textId="77777777" w:rsidTr="00CB4A92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cantSplit/>
          <w:trHeight w:val="456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0297EE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lastRenderedPageBreak/>
              <w:t>Contrast medium</w:t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dW48L0F1dGhvcj48WWVhcj4yMDE2PC9ZZWFyPjxSZWNO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dW48L0F1dGhvcj48WWVhcj4yMDE2PC9ZZWFyPjxSZWNO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 w:themeColor="text1"/>
                <w:sz w:val="20"/>
                <w:szCs w:val="20"/>
              </w:rPr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  <w:r w:rsidRPr="00A6702B">
              <w:rPr>
                <w:color w:val="000000" w:themeColor="text1"/>
                <w:sz w:val="20"/>
                <w:szCs w:val="20"/>
              </w:rPr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>[21]</w:t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8B345D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Rat</w:t>
            </w:r>
          </w:p>
          <w:p w14:paraId="3D64C8C0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(</w:t>
            </w:r>
            <w:r w:rsidRPr="00A6702B">
              <w:rPr>
                <w:rFonts w:eastAsiaTheme="minorHAnsi"/>
                <w:color w:val="000000" w:themeColor="text1"/>
                <w:sz w:val="20"/>
                <w:szCs w:val="20"/>
                <w:lang w:val="en-US" w:eastAsia="en-US"/>
              </w:rPr>
              <w:t>Sprague–Dawley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968CC5" w14:textId="37DFAD27" w:rsidR="009B52E7" w:rsidRPr="00CB4A92" w:rsidRDefault="009B52E7" w:rsidP="00CB4A92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4A92">
              <w:rPr>
                <w:color w:val="000000" w:themeColor="text1"/>
                <w:sz w:val="20"/>
                <w:szCs w:val="20"/>
              </w:rPr>
              <w:t>Plasma</w:t>
            </w:r>
          </w:p>
          <w:p w14:paraId="1B028278" w14:textId="0C7DCB87" w:rsidR="00B503AF" w:rsidRPr="00CB4A92" w:rsidRDefault="00B503AF" w:rsidP="00CB4A92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4A92">
              <w:rPr>
                <w:color w:val="000000" w:themeColor="text1"/>
                <w:sz w:val="20"/>
                <w:szCs w:val="20"/>
              </w:rPr>
              <w:t>N/A</w:t>
            </w:r>
          </w:p>
          <w:p w14:paraId="5E7643D7" w14:textId="3CFE4E75" w:rsidR="00B503AF" w:rsidRPr="00CB4A92" w:rsidRDefault="00B503AF" w:rsidP="00CB4A92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1583FE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8 hour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758EE7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6702B">
              <w:rPr>
                <w:color w:val="000000" w:themeColor="text1"/>
                <w:sz w:val="20"/>
                <w:szCs w:val="20"/>
              </w:rPr>
              <w:t>SCr</w:t>
            </w:r>
            <w:proofErr w:type="spellEnd"/>
            <w:r w:rsidRPr="00A6702B">
              <w:rPr>
                <w:color w:val="000000" w:themeColor="text1"/>
                <w:sz w:val="20"/>
                <w:szCs w:val="20"/>
              </w:rPr>
              <w:t>/</w:t>
            </w:r>
          </w:p>
          <w:p w14:paraId="06F7EF7D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Histopatholog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AB5165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775E785D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350</w:t>
            </w:r>
          </w:p>
          <w:p w14:paraId="7E3C7E8B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CF96F3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Agilent microarray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BFFE31" w14:textId="77777777" w:rsidR="00CF0075" w:rsidRDefault="0015709E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5709E">
              <w:rPr>
                <w:color w:val="000000" w:themeColor="text1"/>
                <w:sz w:val="20"/>
                <w:szCs w:val="20"/>
              </w:rPr>
              <w:t xml:space="preserve">miR-347, miR-188, let-7b, miR-466b, miR-335, miR-30b-3p, miR-330, miR-483, miR-494, miR-30a, miR-760-5p, miR-877, miR-291a-5p, miR-30d, miR-181a, miR-30e, miR-345-3p, miR-296, miR-99b, miR-378, miR-378, </w:t>
            </w:r>
          </w:p>
          <w:p w14:paraId="3EF8529D" w14:textId="57862ED8" w:rsidR="00CF0075" w:rsidRDefault="0015709E" w:rsidP="009B52E7">
            <w:pPr>
              <w:spacing w:line="480" w:lineRule="auto"/>
              <w:jc w:val="center"/>
              <w:rPr>
                <w:rFonts w:eastAsiaTheme="minorHAnsi"/>
                <w:color w:val="000000" w:themeColor="text1"/>
                <w:sz w:val="20"/>
                <w:szCs w:val="20"/>
                <w:lang w:val="en-US" w:eastAsia="en-US"/>
              </w:rPr>
            </w:pPr>
            <w:r w:rsidRPr="0015709E">
              <w:rPr>
                <w:color w:val="000000" w:themeColor="text1"/>
                <w:sz w:val="20"/>
                <w:szCs w:val="20"/>
              </w:rPr>
              <w:t xml:space="preserve">miR-125b-5p </w:t>
            </w:r>
            <w:r w:rsidR="00CF0075" w:rsidRPr="00A6702B">
              <w:rPr>
                <w:rFonts w:eastAsiaTheme="minorHAnsi"/>
                <w:color w:val="000000" w:themeColor="text1"/>
                <w:sz w:val="20"/>
                <w:szCs w:val="20"/>
                <w:lang w:val="en-US" w:eastAsia="en-US"/>
              </w:rPr>
              <w:sym w:font="Wingdings 3" w:char="F0DB"/>
            </w:r>
          </w:p>
          <w:p w14:paraId="496B9EDB" w14:textId="40BA0E67" w:rsidR="00CF0075" w:rsidRDefault="0015709E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5709E">
              <w:rPr>
                <w:color w:val="000000" w:themeColor="text1"/>
                <w:sz w:val="20"/>
                <w:szCs w:val="20"/>
              </w:rPr>
              <w:t>miRNAs   miR-342-5p,  miR-7a, miR-205 miR-34c, miR-542-5p, miR-215, miR-322, miR-203, miR-598-5p, miR-200a, miR-98, miR-429, miR-28, miR-183, miR-450a, miR-151,  miR-15b,  miR-10a-3p, let-7e, miR-126, miR-7a, miR-</w:t>
            </w:r>
            <w:r w:rsidRPr="0015709E">
              <w:rPr>
                <w:color w:val="000000" w:themeColor="text1"/>
                <w:sz w:val="20"/>
                <w:szCs w:val="20"/>
              </w:rPr>
              <w:lastRenderedPageBreak/>
              <w:t xml:space="preserve">148b-3p, miR-872, miR-26b, miR-542-3p, miR-451, miR-199a-3p, miR-146b, miR-195, miR-204, miR-674-3p, miR-200b, miR-138, miR-139-5p, miR-363, miR-139-3p,  </w:t>
            </w:r>
          </w:p>
          <w:p w14:paraId="43DEDD3E" w14:textId="7C6F004E" w:rsidR="009B52E7" w:rsidRPr="00A6702B" w:rsidRDefault="0015709E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5709E">
              <w:rPr>
                <w:color w:val="000000" w:themeColor="text1"/>
                <w:sz w:val="20"/>
                <w:szCs w:val="20"/>
              </w:rPr>
              <w:t>miR-185</w:t>
            </w:r>
            <w:r w:rsidR="00CF0075" w:rsidRPr="00A6702B">
              <w:rPr>
                <w:color w:val="000000" w:themeColor="text1"/>
                <w:sz w:val="20"/>
                <w:szCs w:val="20"/>
              </w:rPr>
              <w:sym w:font="Wingdings 3" w:char="F0DC"/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DA5BD4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lastRenderedPageBreak/>
              <w:t>Not studi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01B8B7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 xml:space="preserve">Not applicable </w:t>
            </w:r>
          </w:p>
        </w:tc>
      </w:tr>
      <w:tr w:rsidR="009B52E7" w:rsidRPr="00A6702B" w14:paraId="3454CBD6" w14:textId="77777777" w:rsidTr="00CB4A92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cantSplit/>
          <w:trHeight w:val="456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C7B70C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Contrast medium</w:t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dW48L0F1dGhvcj48WWVhcj4yMDE2PC9ZZWFyPjxSZWNO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dW48L0F1dGhvcj48WWVhcj4yMDE2PC9ZZWFyPjxSZWNO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 w:themeColor="text1"/>
                <w:sz w:val="20"/>
                <w:szCs w:val="20"/>
              </w:rPr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  <w:r w:rsidRPr="00A6702B">
              <w:rPr>
                <w:color w:val="000000" w:themeColor="text1"/>
                <w:sz w:val="20"/>
                <w:szCs w:val="20"/>
              </w:rPr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>[21]</w:t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C60626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DF6EE8" w14:textId="77777777" w:rsidR="009B52E7" w:rsidRPr="00CB4A92" w:rsidRDefault="009B52E7" w:rsidP="00CB4A92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4A92">
              <w:rPr>
                <w:color w:val="000000" w:themeColor="text1"/>
                <w:sz w:val="20"/>
                <w:szCs w:val="20"/>
              </w:rPr>
              <w:t>Plasma</w:t>
            </w:r>
          </w:p>
          <w:p w14:paraId="4DE6C1E3" w14:textId="0FAE96E6" w:rsidR="00B503AF" w:rsidRPr="00CB4A92" w:rsidRDefault="00B503AF" w:rsidP="00CB4A92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4A92">
              <w:rPr>
                <w:color w:val="000000"/>
                <w:sz w:val="20"/>
                <w:szCs w:val="20"/>
              </w:rPr>
              <w:t>N=71:7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A8F264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4 hour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67A065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6702B">
              <w:rPr>
                <w:color w:val="000000" w:themeColor="text1"/>
                <w:sz w:val="20"/>
                <w:szCs w:val="20"/>
              </w:rPr>
              <w:t>SCr</w:t>
            </w:r>
            <w:proofErr w:type="spellEnd"/>
            <w:r w:rsidRPr="00A6702B">
              <w:rPr>
                <w:color w:val="000000" w:themeColor="text1"/>
                <w:sz w:val="20"/>
                <w:szCs w:val="20"/>
              </w:rPr>
              <w:t>/</w:t>
            </w:r>
          </w:p>
          <w:p w14:paraId="46813A21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Histopatholog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9FCC24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3</w:t>
            </w:r>
          </w:p>
          <w:p w14:paraId="1B677E36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619E21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TaqMan microRNA assay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FC40E3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 xml:space="preserve">miR-188-5p, miR-30a-5p, </w:t>
            </w:r>
          </w:p>
          <w:p w14:paraId="235229B2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 xml:space="preserve">miR-30e-5p </w:t>
            </w:r>
            <w:r w:rsidRPr="00A6702B">
              <w:rPr>
                <w:rFonts w:eastAsiaTheme="minorHAnsi"/>
                <w:color w:val="000000" w:themeColor="text1"/>
                <w:sz w:val="20"/>
                <w:szCs w:val="20"/>
                <w:lang w:val="en-US" w:eastAsia="en-US"/>
              </w:rPr>
              <w:sym w:font="Wingdings 3" w:char="F0DB"/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16546D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 xml:space="preserve">miR-188-5p, miR-30a-5p, miR-30e-5p \associated with eGFR and correlated with </w:t>
            </w:r>
            <w:proofErr w:type="spellStart"/>
            <w:r w:rsidRPr="00A6702B">
              <w:rPr>
                <w:color w:val="000000" w:themeColor="text1"/>
                <w:sz w:val="20"/>
                <w:szCs w:val="20"/>
              </w:rPr>
              <w:t>SCr</w:t>
            </w:r>
            <w:proofErr w:type="spellEnd"/>
            <w:r w:rsidRPr="00A6702B">
              <w:rPr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00A6702B">
              <w:rPr>
                <w:color w:val="000000" w:themeColor="text1"/>
                <w:sz w:val="20"/>
                <w:szCs w:val="20"/>
              </w:rPr>
              <w:t>CysC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B1AD5E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 xml:space="preserve">Not applicable </w:t>
            </w:r>
          </w:p>
        </w:tc>
      </w:tr>
      <w:tr w:rsidR="009B52E7" w:rsidRPr="00A6702B" w14:paraId="6B7DC30B" w14:textId="77777777" w:rsidTr="00CB4A92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cantSplit/>
          <w:trHeight w:val="456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1C9EAB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Contrast medium</w:t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dXRpZXJyZXotRXNjb2xhbm88L0F1dGhvcj48WWVhcj4y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dXRpZXJyZXotRXNjb2xhbm88L0F1dGhvcj48WWVhcj4y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 w:themeColor="text1"/>
                <w:sz w:val="20"/>
                <w:szCs w:val="20"/>
              </w:rPr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  <w:r w:rsidRPr="00A6702B">
              <w:rPr>
                <w:color w:val="000000" w:themeColor="text1"/>
                <w:sz w:val="20"/>
                <w:szCs w:val="20"/>
              </w:rPr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>[27]</w:t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FFDC5D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Rat</w:t>
            </w:r>
          </w:p>
          <w:p w14:paraId="1AB5B840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(Sprague–Dawley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9E5285" w14:textId="77777777" w:rsidR="009B52E7" w:rsidRPr="00CB4A92" w:rsidRDefault="009B52E7" w:rsidP="00CB4A92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4A92">
              <w:rPr>
                <w:color w:val="000000" w:themeColor="text1"/>
                <w:sz w:val="20"/>
                <w:szCs w:val="20"/>
              </w:rPr>
              <w:t>Plasma</w:t>
            </w:r>
          </w:p>
          <w:p w14:paraId="486A2845" w14:textId="603FE228" w:rsidR="00B503AF" w:rsidRPr="00CB4A92" w:rsidRDefault="00B503AF" w:rsidP="00CB4A92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4A92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97C1AC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24 hour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EDBED2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6702B">
              <w:rPr>
                <w:color w:val="000000" w:themeColor="text1"/>
                <w:sz w:val="20"/>
                <w:szCs w:val="20"/>
              </w:rPr>
              <w:t>SCr</w:t>
            </w:r>
            <w:proofErr w:type="spellEnd"/>
            <w:r w:rsidRPr="00A6702B">
              <w:rPr>
                <w:color w:val="000000" w:themeColor="text1"/>
                <w:sz w:val="20"/>
                <w:szCs w:val="20"/>
              </w:rPr>
              <w:t xml:space="preserve"> and creatinine clearanc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BE683C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17</w:t>
            </w:r>
          </w:p>
          <w:p w14:paraId="01B1C002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1FCA18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 xml:space="preserve">TaqMan microRNA assays 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98CB7F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 xml:space="preserve">miR-30a, miR-30 b,miR-30e and, miR-320 </w:t>
            </w:r>
            <w:r w:rsidRPr="00A6702B">
              <w:rPr>
                <w:rFonts w:eastAsiaTheme="minorHAnsi"/>
                <w:color w:val="000000" w:themeColor="text1"/>
                <w:sz w:val="20"/>
                <w:szCs w:val="20"/>
                <w:lang w:val="en-US" w:eastAsia="en-US"/>
              </w:rPr>
              <w:sym w:font="Wingdings 3" w:char="F0DB"/>
            </w:r>
          </w:p>
          <w:p w14:paraId="59C38A45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 xml:space="preserve">let-7a and miR-200a </w:t>
            </w:r>
            <w:r w:rsidRPr="00A6702B">
              <w:rPr>
                <w:color w:val="000000" w:themeColor="text1"/>
                <w:sz w:val="20"/>
                <w:szCs w:val="20"/>
              </w:rPr>
              <w:sym w:font="Wingdings 3" w:char="F0DC"/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9C6FAE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Not studi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752E4B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 xml:space="preserve">Not applicable </w:t>
            </w:r>
          </w:p>
        </w:tc>
      </w:tr>
      <w:tr w:rsidR="009B52E7" w:rsidRPr="00A6702B" w14:paraId="3AFADFEF" w14:textId="77777777" w:rsidTr="00CB4A92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cantSplit/>
          <w:trHeight w:val="456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B067FE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lastRenderedPageBreak/>
              <w:t>Contrast medium</w:t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dXRpZXJyZXotRXNjb2xhbm88L0F1dGhvcj48WWVhcj4y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dXRpZXJyZXotRXNjb2xhbm88L0F1dGhvcj48WWVhcj4y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 w:themeColor="text1"/>
                <w:sz w:val="20"/>
                <w:szCs w:val="20"/>
              </w:rPr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  <w:r w:rsidRPr="00A6702B">
              <w:rPr>
                <w:color w:val="000000" w:themeColor="text1"/>
                <w:sz w:val="20"/>
                <w:szCs w:val="20"/>
              </w:rPr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>[27]</w:t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9263CC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BD41DF" w14:textId="77777777" w:rsidR="009B52E7" w:rsidRPr="00CB4A92" w:rsidRDefault="009B52E7" w:rsidP="00CB4A92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4A92">
              <w:rPr>
                <w:color w:val="000000" w:themeColor="text1"/>
                <w:sz w:val="20"/>
                <w:szCs w:val="20"/>
              </w:rPr>
              <w:t>Plasma</w:t>
            </w:r>
          </w:p>
          <w:p w14:paraId="0F0B71DD" w14:textId="6A70E46E" w:rsidR="00B503AF" w:rsidRPr="00CB4A92" w:rsidRDefault="00B503AF" w:rsidP="00CB4A92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4A92">
              <w:rPr>
                <w:color w:val="000000"/>
                <w:sz w:val="20"/>
                <w:szCs w:val="20"/>
              </w:rPr>
              <w:t>N=92:9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1BDC37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24 hour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DBF4E8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6702B">
              <w:rPr>
                <w:color w:val="000000" w:themeColor="text1"/>
                <w:sz w:val="20"/>
                <w:szCs w:val="20"/>
              </w:rPr>
              <w:t>SCr</w:t>
            </w:r>
            <w:proofErr w:type="spellEnd"/>
            <w:r w:rsidRPr="00A6702B">
              <w:rPr>
                <w:color w:val="000000" w:themeColor="text1"/>
                <w:sz w:val="20"/>
                <w:szCs w:val="20"/>
              </w:rPr>
              <w:t xml:space="preserve"> and creatinine clearanc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4F5AB3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3</w:t>
            </w:r>
          </w:p>
          <w:p w14:paraId="44574684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390659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TaqMan microRNA assay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B580B7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 xml:space="preserve">miR-30a, miR-30c,miR-30e </w:t>
            </w:r>
            <w:r w:rsidRPr="00A6702B">
              <w:rPr>
                <w:rFonts w:eastAsiaTheme="minorHAnsi"/>
                <w:color w:val="000000" w:themeColor="text1"/>
                <w:sz w:val="20"/>
                <w:szCs w:val="20"/>
                <w:lang w:val="en-US" w:eastAsia="en-US"/>
              </w:rPr>
              <w:sym w:font="Wingdings 3" w:char="F0DB"/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17B409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 xml:space="preserve">Peak miR-30a and miR-30e were correlated with peak </w:t>
            </w:r>
            <w:proofErr w:type="spellStart"/>
            <w:r w:rsidRPr="00A6702B">
              <w:rPr>
                <w:color w:val="000000" w:themeColor="text1"/>
                <w:sz w:val="20"/>
                <w:szCs w:val="20"/>
              </w:rPr>
              <w:t>SCr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62A904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 xml:space="preserve">Not applicable </w:t>
            </w:r>
          </w:p>
        </w:tc>
      </w:tr>
      <w:tr w:rsidR="009B52E7" w:rsidRPr="00A6702B" w14:paraId="3B62FEBB" w14:textId="77777777" w:rsidTr="00CB4A92">
        <w:trPr>
          <w:cantSplit/>
          <w:trHeight w:val="456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DB9BA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Cyanuric acid</w:t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aWx2YTwvQXV0aG9yPjxZZWFyPjIwMTY8L1llYXI+PFJl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aWx2YTwvQXV0aG9yPjxZZWFyPjIwMTY8L1llYXI+PFJl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 w:themeColor="text1"/>
                <w:sz w:val="20"/>
                <w:szCs w:val="20"/>
              </w:rPr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  <w:r w:rsidRPr="00A6702B">
              <w:rPr>
                <w:color w:val="000000" w:themeColor="text1"/>
                <w:sz w:val="20"/>
                <w:szCs w:val="20"/>
              </w:rPr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>[22]</w:t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AEF9C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Rat</w:t>
            </w:r>
          </w:p>
          <w:p w14:paraId="104701C0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  <w:lang w:val="en-US"/>
              </w:rPr>
              <w:t>(F344 rat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1F0CF" w14:textId="77777777" w:rsidR="009B52E7" w:rsidRPr="00CB4A92" w:rsidRDefault="009B52E7" w:rsidP="00CB4A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4A92">
              <w:rPr>
                <w:color w:val="000000" w:themeColor="text1"/>
                <w:sz w:val="20"/>
                <w:szCs w:val="20"/>
              </w:rPr>
              <w:t>Serum</w:t>
            </w:r>
          </w:p>
          <w:p w14:paraId="0F1AE092" w14:textId="5F19809A" w:rsidR="00B503AF" w:rsidRPr="00CB4A92" w:rsidRDefault="00B503AF" w:rsidP="00CB4A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4A92">
              <w:rPr>
                <w:color w:val="000000"/>
                <w:sz w:val="20"/>
                <w:szCs w:val="20"/>
              </w:rPr>
              <w:t>N=12:1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5EEE6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Day 28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AA752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6702B">
              <w:rPr>
                <w:color w:val="000000" w:themeColor="text1"/>
                <w:sz w:val="20"/>
                <w:szCs w:val="20"/>
              </w:rPr>
              <w:t>SCr</w:t>
            </w:r>
            <w:proofErr w:type="spellEnd"/>
            <w:r w:rsidRPr="00A6702B">
              <w:rPr>
                <w:color w:val="000000" w:themeColor="text1"/>
                <w:sz w:val="20"/>
                <w:szCs w:val="20"/>
              </w:rPr>
              <w:t>/</w:t>
            </w:r>
          </w:p>
          <w:p w14:paraId="2A01F6B7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Histopatholog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2A31F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6B18B187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752</w:t>
            </w:r>
          </w:p>
          <w:p w14:paraId="2D5F7D02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B7E08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6702B">
              <w:rPr>
                <w:rFonts w:eastAsiaTheme="minorHAnsi"/>
                <w:color w:val="000000" w:themeColor="text1"/>
                <w:sz w:val="20"/>
                <w:szCs w:val="20"/>
                <w:lang w:val="en-US"/>
              </w:rPr>
              <w:t>Exiqon</w:t>
            </w:r>
            <w:proofErr w:type="spellEnd"/>
            <w:r w:rsidRPr="00A6702B">
              <w:rPr>
                <w:rFonts w:eastAsiaTheme="minorHAnsi"/>
                <w:color w:val="000000" w:themeColor="text1"/>
                <w:sz w:val="20"/>
                <w:szCs w:val="20"/>
                <w:lang w:val="en-US"/>
              </w:rPr>
              <w:t xml:space="preserve"> qPCR array/ TaqMan miRNA assay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EDD9C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 xml:space="preserve">miR-128-3p was miR-22-3p, miR-191a-3p, miR-210-3p </w:t>
            </w:r>
            <w:r w:rsidRPr="00A6702B">
              <w:rPr>
                <w:color w:val="000000" w:themeColor="text1"/>
                <w:sz w:val="20"/>
                <w:szCs w:val="20"/>
              </w:rPr>
              <w:sym w:font="Wingdings 3" w:char="F0DC"/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8884F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Not studie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201FC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 xml:space="preserve">Not applicable </w:t>
            </w:r>
          </w:p>
        </w:tc>
      </w:tr>
      <w:tr w:rsidR="005F395B" w:rsidRPr="00A6702B" w14:paraId="2E12850A" w14:textId="77777777" w:rsidTr="00CB4A92">
        <w:trPr>
          <w:cantSplit/>
          <w:trHeight w:val="456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BE377" w14:textId="77777777" w:rsidR="005F395B" w:rsidRPr="00A6702B" w:rsidRDefault="005F395B" w:rsidP="00B84F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Doxorubicin</w:t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Church&lt;/Author&gt;&lt;Year&gt;2014&lt;/Year&gt;&lt;RecNum&gt;2253&lt;/RecNum&gt;&lt;DisplayText&gt;[31]&lt;/DisplayText&gt;&lt;record&gt;&lt;rec-number&gt;2253&lt;/rec-number&gt;&lt;foreign-keys&gt;&lt;key app="EN" db-id="e92v2p5sia255leapfwv2danwxsewprwaf9z" timestamp="1571363660"&gt;2253&lt;/key&gt;&lt;/foreign-keys&gt;&lt;ref-type name="Journal Article"&gt;17&lt;/ref-type&gt;&lt;contributors&gt;&lt;authors&gt;&lt;author&gt;Church, Rachel J.&lt;/author&gt;&lt;author&gt;McDuffie, J. Eric&lt;/author&gt;&lt;author&gt;Sonee, Manisha&lt;/author&gt;&lt;author&gt;Otieno, Monicah&lt;/author&gt;&lt;author&gt;Ma, Jing Ying&lt;/author&gt;&lt;author&gt;Liu, Xuejun&lt;/author&gt;&lt;author&gt;Watkins, Paul B.&lt;/author&gt;&lt;author&gt;Harrill, Alison H.&lt;/author&gt;&lt;/authors&gt;&lt;/contributors&gt;&lt;titles&gt;&lt;title&gt;MicroRNA-34c-3p is an early predictive biomarker for doxorubicin-induced glomerular injury progression in male Sprague-Dawley rats&lt;/title&gt;&lt;secondary-title&gt;Toxicol. Res.&lt;/secondary-title&gt;&lt;/titles&gt;&lt;periodical&gt;&lt;full-title&gt;Toxicol. Res.&lt;/full-title&gt;&lt;/periodical&gt;&lt;pages&gt;384-394&lt;/pages&gt;&lt;volume&gt;3&lt;/volume&gt;&lt;number&gt;5&lt;/number&gt;&lt;section&gt;384&lt;/section&gt;&lt;dates&gt;&lt;year&gt;2014&lt;/year&gt;&lt;/dates&gt;&lt;isbn&gt;2045-452X&amp;#xD;2045-4538&lt;/isbn&gt;&lt;urls&gt;&lt;related-urls&gt;&lt;url&gt;http://pubs.rsc.org/en/Content/ArticleLanding/2014/TX/C4TX00051J&lt;/url&gt;&lt;/related-urls&gt;&lt;/urls&gt;&lt;electronic-resource-num&gt;10.1039/c4tx00051j&lt;/electronic-resource-num&gt;&lt;/record&gt;&lt;/Cite&gt;&lt;/EndNote&gt;</w:instrText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>[31]</w:t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201E1" w14:textId="77777777" w:rsidR="005F395B" w:rsidRPr="00A6702B" w:rsidRDefault="005F395B" w:rsidP="00B84F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Rat</w:t>
            </w:r>
          </w:p>
          <w:p w14:paraId="3A1EF0AD" w14:textId="77777777" w:rsidR="005F395B" w:rsidRPr="00A6702B" w:rsidRDefault="005F395B" w:rsidP="00B84F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(</w:t>
            </w:r>
            <w:r w:rsidRPr="00A6702B">
              <w:rPr>
                <w:rFonts w:eastAsiaTheme="minorHAnsi"/>
                <w:color w:val="000000" w:themeColor="text1"/>
                <w:sz w:val="20"/>
                <w:szCs w:val="20"/>
                <w:lang w:val="en-US" w:eastAsia="en-US"/>
              </w:rPr>
              <w:t>Sprague–Dawley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1F5D9" w14:textId="77777777" w:rsidR="005F395B" w:rsidRPr="00CB4A92" w:rsidRDefault="005F395B" w:rsidP="00CB4A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4A92">
              <w:rPr>
                <w:color w:val="000000" w:themeColor="text1"/>
                <w:sz w:val="20"/>
                <w:szCs w:val="20"/>
              </w:rPr>
              <w:t>Urine</w:t>
            </w:r>
          </w:p>
          <w:p w14:paraId="4260B804" w14:textId="70D7B5C6" w:rsidR="00770686" w:rsidRPr="00CB4A92" w:rsidRDefault="00770686" w:rsidP="00CB4A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4A92">
              <w:rPr>
                <w:color w:val="000000" w:themeColor="text1"/>
                <w:sz w:val="20"/>
                <w:szCs w:val="20"/>
              </w:rPr>
              <w:t>N=6: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04A2C" w14:textId="77777777" w:rsidR="005F395B" w:rsidRPr="00A6702B" w:rsidRDefault="005F395B" w:rsidP="00B84F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Day 2, 7, 10, and 14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AA2FDC" w14:textId="23121EEE" w:rsidR="005F395B" w:rsidRPr="00A6702B" w:rsidRDefault="005F395B" w:rsidP="00B84F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6702B">
              <w:rPr>
                <w:color w:val="000000" w:themeColor="text1"/>
                <w:sz w:val="20"/>
                <w:szCs w:val="20"/>
              </w:rPr>
              <w:t>SCr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AD567" w14:textId="77777777" w:rsidR="005F395B" w:rsidRPr="00A6702B" w:rsidRDefault="005F395B" w:rsidP="00B84F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53D99906" w14:textId="77777777" w:rsidR="005F395B" w:rsidRPr="00A6702B" w:rsidRDefault="005F395B" w:rsidP="00B84F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750</w:t>
            </w:r>
          </w:p>
          <w:p w14:paraId="5DD05564" w14:textId="77777777" w:rsidR="005F395B" w:rsidRPr="00A6702B" w:rsidRDefault="005F395B" w:rsidP="00B84F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8D1D8" w14:textId="77777777" w:rsidR="005F395B" w:rsidRPr="00A6702B" w:rsidRDefault="005F395B" w:rsidP="00B84F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rFonts w:eastAsiaTheme="minorHAnsi"/>
                <w:color w:val="000000" w:themeColor="text1"/>
                <w:sz w:val="20"/>
                <w:szCs w:val="20"/>
                <w:lang w:val="en-US"/>
              </w:rPr>
              <w:t>TaqMan Rodent miRNA array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71040" w14:textId="77777777" w:rsidR="005F395B" w:rsidRPr="00A6702B" w:rsidRDefault="005F395B" w:rsidP="00B84F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 xml:space="preserve">miR-34c-3p </w:t>
            </w:r>
            <w:r w:rsidRPr="00A6702B">
              <w:rPr>
                <w:rFonts w:eastAsiaTheme="minorHAnsi"/>
                <w:color w:val="000000" w:themeColor="text1"/>
                <w:sz w:val="20"/>
                <w:szCs w:val="20"/>
                <w:lang w:val="en-US" w:eastAsia="en-US"/>
              </w:rPr>
              <w:sym w:font="Wingdings 3" w:char="F0DB"/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75DB6" w14:textId="77777777" w:rsidR="005F395B" w:rsidRPr="00A6702B" w:rsidRDefault="005F395B" w:rsidP="00B84F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 xml:space="preserve">miR-34c-3p correlated with urinary albumin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2EFB3" w14:textId="77777777" w:rsidR="005F395B" w:rsidRPr="00A6702B" w:rsidRDefault="005F395B" w:rsidP="00B84F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 xml:space="preserve">Not applicable </w:t>
            </w:r>
          </w:p>
        </w:tc>
      </w:tr>
      <w:tr w:rsidR="009B52E7" w:rsidRPr="00A6702B" w14:paraId="2A29AF11" w14:textId="77777777" w:rsidTr="00CB4A92">
        <w:trPr>
          <w:cantSplit/>
          <w:trHeight w:val="456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D33222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Doxorubicin</w:t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Church&lt;/Author&gt;&lt;Year&gt;2014&lt;/Year&gt;&lt;RecNum&gt;2253&lt;/RecNum&gt;&lt;DisplayText&gt;[31]&lt;/DisplayText&gt;&lt;record&gt;&lt;rec-number&gt;2253&lt;/rec-number&gt;&lt;foreign-keys&gt;&lt;key app="EN" db-id="e92v2p5sia255leapfwv2danwxsewprwaf9z" timestamp="1571363660"&gt;2253&lt;/key&gt;&lt;/foreign-keys&gt;&lt;ref-type name="Journal Article"&gt;17&lt;/ref-type&gt;&lt;contributors&gt;&lt;authors&gt;&lt;author&gt;Church, Rachel J.&lt;/author&gt;&lt;author&gt;McDuffie, J. Eric&lt;/author&gt;&lt;author&gt;Sonee, Manisha&lt;/author&gt;&lt;author&gt;Otieno, Monicah&lt;/author&gt;&lt;author&gt;Ma, Jing Ying&lt;/author&gt;&lt;author&gt;Liu, Xuejun&lt;/author&gt;&lt;author&gt;Watkins, Paul B.&lt;/author&gt;&lt;author&gt;Harrill, Alison H.&lt;/author&gt;&lt;/authors&gt;&lt;/contributors&gt;&lt;titles&gt;&lt;title&gt;MicroRNA-34c-3p is an early predictive biomarker for doxorubicin-induced glomerular injury progression in male Sprague-Dawley rats&lt;/title&gt;&lt;secondary-title&gt;Toxicol. Res.&lt;/secondary-title&gt;&lt;/titles&gt;&lt;periodical&gt;&lt;full-title&gt;Toxicol. Res.&lt;/full-title&gt;&lt;/periodical&gt;&lt;pages&gt;384-394&lt;/pages&gt;&lt;volume&gt;3&lt;/volume&gt;&lt;number&gt;5&lt;/number&gt;&lt;section&gt;384&lt;/section&gt;&lt;dates&gt;&lt;year&gt;2014&lt;/year&gt;&lt;/dates&gt;&lt;isbn&gt;2045-452X&amp;#xD;2045-4538&lt;/isbn&gt;&lt;urls&gt;&lt;related-urls&gt;&lt;url&gt;http://pubs.rsc.org/en/Content/ArticleLanding/2014/TX/C4TX00051J&lt;/url&gt;&lt;/related-urls&gt;&lt;/urls&gt;&lt;electronic-resource-num&gt;10.1039/c4tx00051j&lt;/electronic-resource-num&gt;&lt;/record&gt;&lt;/Cite&gt;&lt;/EndNote&gt;</w:instrText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>[31]</w:t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73943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Rat</w:t>
            </w:r>
          </w:p>
          <w:p w14:paraId="159CA34C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(</w:t>
            </w:r>
            <w:r w:rsidRPr="00A6702B">
              <w:rPr>
                <w:rFonts w:eastAsiaTheme="minorHAnsi"/>
                <w:color w:val="000000" w:themeColor="text1"/>
                <w:sz w:val="20"/>
                <w:szCs w:val="20"/>
                <w:lang w:val="en-US" w:eastAsia="en-US"/>
              </w:rPr>
              <w:t>Sprague–Dawley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802E0" w14:textId="77777777" w:rsidR="009B52E7" w:rsidRPr="00CB4A92" w:rsidRDefault="009B52E7" w:rsidP="00CB4A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4A92">
              <w:rPr>
                <w:color w:val="000000" w:themeColor="text1"/>
                <w:sz w:val="20"/>
                <w:szCs w:val="20"/>
              </w:rPr>
              <w:t>Plasma</w:t>
            </w:r>
          </w:p>
          <w:p w14:paraId="41539F3B" w14:textId="11C344C3" w:rsidR="00770686" w:rsidRPr="00CB4A92" w:rsidRDefault="00770686" w:rsidP="00CB4A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4A92">
              <w:rPr>
                <w:color w:val="000000" w:themeColor="text1"/>
                <w:sz w:val="20"/>
                <w:szCs w:val="20"/>
              </w:rPr>
              <w:t>N=6: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074DF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Day 2, 7, 10, and 14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07211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6702B">
              <w:rPr>
                <w:color w:val="000000" w:themeColor="text1"/>
                <w:sz w:val="20"/>
                <w:szCs w:val="20"/>
              </w:rPr>
              <w:t>SCr</w:t>
            </w:r>
            <w:proofErr w:type="spellEnd"/>
            <w:r w:rsidRPr="00A6702B">
              <w:rPr>
                <w:color w:val="000000" w:themeColor="text1"/>
                <w:sz w:val="20"/>
                <w:szCs w:val="20"/>
              </w:rPr>
              <w:t>/ Histopatholog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4D4F5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296AB297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750</w:t>
            </w:r>
          </w:p>
          <w:p w14:paraId="7D5220CB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1190F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rFonts w:eastAsiaTheme="minorHAnsi"/>
                <w:color w:val="000000" w:themeColor="text1"/>
                <w:sz w:val="20"/>
                <w:szCs w:val="20"/>
                <w:lang w:val="en-US"/>
              </w:rPr>
              <w:t>TaqMan Rodent miRNA array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B4477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 xml:space="preserve">miR-34c-3p </w:t>
            </w:r>
            <w:r w:rsidRPr="00A6702B">
              <w:rPr>
                <w:rFonts w:eastAsiaTheme="minorHAnsi"/>
                <w:color w:val="000000" w:themeColor="text1"/>
                <w:sz w:val="20"/>
                <w:szCs w:val="20"/>
                <w:lang w:val="en-US" w:eastAsia="en-US"/>
              </w:rPr>
              <w:sym w:font="Wingdings 3" w:char="F0DB"/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E7846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 xml:space="preserve">miR-34c-3p correlated with urinary albumin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8F69D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 xml:space="preserve">Not applicable </w:t>
            </w:r>
          </w:p>
        </w:tc>
      </w:tr>
      <w:tr w:rsidR="009B52E7" w:rsidRPr="00A6702B" w14:paraId="708B933D" w14:textId="77777777" w:rsidTr="00CB4A92">
        <w:trPr>
          <w:cantSplit/>
          <w:trHeight w:val="456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DE456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Doxorubicin</w:t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YWdhd2E8L0F1dGhvcj48WWVhcj4yMDE5PC9ZZWFyPjxS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YWdhd2E8L0F1dGhvcj48WWVhcj4yMDE5PC9ZZWFyPjxS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 w:themeColor="text1"/>
                <w:sz w:val="20"/>
                <w:szCs w:val="20"/>
              </w:rPr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  <w:r w:rsidRPr="00A6702B">
              <w:rPr>
                <w:color w:val="000000" w:themeColor="text1"/>
                <w:sz w:val="20"/>
                <w:szCs w:val="20"/>
              </w:rPr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>[13]</w:t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D83D2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Rat</w:t>
            </w:r>
          </w:p>
          <w:p w14:paraId="60D6DB31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(</w:t>
            </w:r>
            <w:r w:rsidRPr="00A6702B">
              <w:rPr>
                <w:rFonts w:eastAsiaTheme="minorHAnsi"/>
                <w:color w:val="000000" w:themeColor="text1"/>
                <w:sz w:val="20"/>
                <w:szCs w:val="20"/>
                <w:lang w:val="en-US" w:eastAsia="en-US"/>
              </w:rPr>
              <w:t>Sprague–Dawley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96CAA" w14:textId="5DC346D7" w:rsidR="009B52E7" w:rsidRPr="00CB4A92" w:rsidRDefault="009B52E7" w:rsidP="00CB4A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4A92">
              <w:rPr>
                <w:color w:val="000000" w:themeColor="text1"/>
                <w:sz w:val="20"/>
                <w:szCs w:val="20"/>
              </w:rPr>
              <w:t>Pl</w:t>
            </w:r>
            <w:r w:rsidR="00B503AF" w:rsidRPr="00CB4A92">
              <w:rPr>
                <w:color w:val="000000" w:themeColor="text1"/>
                <w:sz w:val="20"/>
                <w:szCs w:val="20"/>
              </w:rPr>
              <w:t>asma</w:t>
            </w:r>
          </w:p>
          <w:p w14:paraId="2DA3C0B7" w14:textId="53ACA52B" w:rsidR="00B503AF" w:rsidRPr="00CB4A92" w:rsidRDefault="00B503AF" w:rsidP="00CB4A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4A92">
              <w:rPr>
                <w:color w:val="000000"/>
                <w:sz w:val="20"/>
                <w:szCs w:val="20"/>
              </w:rPr>
              <w:t>N=5: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5051E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Day 3, 5, 7,10,14 and 21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24B87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Histopatholog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86F28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12AD27C7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372</w:t>
            </w:r>
          </w:p>
          <w:p w14:paraId="17DBB365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627DE2B6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F42BA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 xml:space="preserve">Illumina </w:t>
            </w:r>
            <w:proofErr w:type="spellStart"/>
            <w:r w:rsidRPr="00A6702B">
              <w:rPr>
                <w:color w:val="000000" w:themeColor="text1"/>
                <w:sz w:val="20"/>
                <w:szCs w:val="20"/>
              </w:rPr>
              <w:t>MiSeq</w:t>
            </w:r>
            <w:proofErr w:type="spellEnd"/>
            <w:r w:rsidRPr="00A6702B">
              <w:rPr>
                <w:color w:val="000000" w:themeColor="text1"/>
                <w:sz w:val="20"/>
                <w:szCs w:val="20"/>
              </w:rPr>
              <w:t xml:space="preserve"> platform/TaqMan microRNA assay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F8E8B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 xml:space="preserve">miR-3473 </w:t>
            </w:r>
            <w:r w:rsidRPr="00A6702B">
              <w:rPr>
                <w:rFonts w:eastAsiaTheme="minorHAnsi"/>
                <w:color w:val="000000" w:themeColor="text1"/>
                <w:sz w:val="20"/>
                <w:szCs w:val="20"/>
                <w:lang w:val="en-US" w:eastAsia="en-US"/>
              </w:rPr>
              <w:sym w:font="Wingdings 3" w:char="F0DB"/>
            </w:r>
          </w:p>
          <w:p w14:paraId="59EC5472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 xml:space="preserve">miR-143-3p miR-122 </w:t>
            </w:r>
            <w:r w:rsidRPr="00A6702B">
              <w:rPr>
                <w:color w:val="000000" w:themeColor="text1"/>
                <w:sz w:val="20"/>
                <w:szCs w:val="20"/>
              </w:rPr>
              <w:sym w:font="Wingdings 3" w:char="F0DC"/>
            </w:r>
          </w:p>
          <w:p w14:paraId="5A706D1C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6A0E4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Not studie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71CE0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 xml:space="preserve">Not applicable </w:t>
            </w:r>
          </w:p>
        </w:tc>
      </w:tr>
      <w:tr w:rsidR="009B52E7" w:rsidRPr="00A6702B" w14:paraId="3CCE9C03" w14:textId="77777777" w:rsidTr="00CB4A92">
        <w:trPr>
          <w:cantSplit/>
          <w:trHeight w:val="456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C9182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lastRenderedPageBreak/>
              <w:t>Gentamicin</w:t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YWdhd2E8L0F1dGhvcj48WWVhcj4yMDE5PC9ZZWFyPjxS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YWdhd2E8L0F1dGhvcj48WWVhcj4yMDE5PC9ZZWFyPjxS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 w:themeColor="text1"/>
                <w:sz w:val="20"/>
                <w:szCs w:val="20"/>
              </w:rPr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  <w:r w:rsidRPr="00A6702B">
              <w:rPr>
                <w:color w:val="000000" w:themeColor="text1"/>
                <w:sz w:val="20"/>
                <w:szCs w:val="20"/>
              </w:rPr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>[13]</w:t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6F5ED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Rat</w:t>
            </w:r>
          </w:p>
          <w:p w14:paraId="1E956CCD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(</w:t>
            </w:r>
            <w:r w:rsidRPr="00A6702B">
              <w:rPr>
                <w:rFonts w:eastAsiaTheme="minorHAnsi"/>
                <w:color w:val="000000" w:themeColor="text1"/>
                <w:sz w:val="20"/>
                <w:szCs w:val="20"/>
                <w:lang w:val="en-US" w:eastAsia="en-US"/>
              </w:rPr>
              <w:t>Sprague–Dawley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4F3D7" w14:textId="77777777" w:rsidR="009B52E7" w:rsidRPr="00CB4A92" w:rsidRDefault="009B52E7" w:rsidP="00CB4A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4A92">
              <w:rPr>
                <w:color w:val="000000" w:themeColor="text1"/>
                <w:sz w:val="20"/>
                <w:szCs w:val="20"/>
              </w:rPr>
              <w:t>Plasma</w:t>
            </w:r>
          </w:p>
          <w:p w14:paraId="657BB6EF" w14:textId="62FB5E1D" w:rsidR="00B503AF" w:rsidRPr="00CB4A92" w:rsidRDefault="00B503AF" w:rsidP="00CB4A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4A92">
              <w:rPr>
                <w:color w:val="000000"/>
                <w:sz w:val="20"/>
                <w:szCs w:val="20"/>
              </w:rPr>
              <w:t>N=5: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25CD15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Day 2, 3, 4, 5 and 7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98BCE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Histopatholog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503E6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286372E3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372</w:t>
            </w:r>
          </w:p>
          <w:p w14:paraId="0A3B4144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3762B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 xml:space="preserve">Illumina </w:t>
            </w:r>
            <w:proofErr w:type="spellStart"/>
            <w:r w:rsidRPr="00A6702B">
              <w:rPr>
                <w:color w:val="000000" w:themeColor="text1"/>
                <w:sz w:val="20"/>
                <w:szCs w:val="20"/>
              </w:rPr>
              <w:t>MiSeq</w:t>
            </w:r>
            <w:proofErr w:type="spellEnd"/>
            <w:r w:rsidRPr="00A6702B">
              <w:rPr>
                <w:color w:val="000000" w:themeColor="text1"/>
                <w:sz w:val="20"/>
                <w:szCs w:val="20"/>
              </w:rPr>
              <w:t xml:space="preserve"> platform/TaqMan microRNA assay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90665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 xml:space="preserve">miR-143-3p miR-122 </w:t>
            </w:r>
            <w:r w:rsidRPr="00A6702B">
              <w:rPr>
                <w:color w:val="000000" w:themeColor="text1"/>
                <w:sz w:val="20"/>
                <w:szCs w:val="20"/>
              </w:rPr>
              <w:sym w:font="Wingdings 3" w:char="F0DC"/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72210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Not studie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2A3B1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 xml:space="preserve">Not applicable </w:t>
            </w:r>
          </w:p>
        </w:tc>
      </w:tr>
      <w:tr w:rsidR="009B52E7" w:rsidRPr="00A6702B" w14:paraId="020D1EB7" w14:textId="77777777" w:rsidTr="00CB4A92">
        <w:trPr>
          <w:cantSplit/>
          <w:trHeight w:val="456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3E958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Gentamicin</w:t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G91PC9BdXRob3I+PFllYXI+MjAxNjwvWWVhcj48UmVj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G91PC9BdXRob3I+PFllYXI+MjAxNjwvWWVhcj48UmVj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 w:themeColor="text1"/>
                <w:sz w:val="20"/>
                <w:szCs w:val="20"/>
              </w:rPr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  <w:r w:rsidRPr="00A6702B">
              <w:rPr>
                <w:color w:val="000000" w:themeColor="text1"/>
                <w:sz w:val="20"/>
                <w:szCs w:val="20"/>
              </w:rPr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>[20]</w:t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BAF09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Rat</w:t>
            </w:r>
          </w:p>
          <w:p w14:paraId="0556AC7D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rFonts w:eastAsiaTheme="minorHAnsi"/>
                <w:color w:val="000000" w:themeColor="text1"/>
                <w:sz w:val="20"/>
                <w:szCs w:val="20"/>
                <w:lang w:val="en-US" w:eastAsia="en-US"/>
              </w:rPr>
              <w:t>(Wista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B8408" w14:textId="77777777" w:rsidR="009B52E7" w:rsidRPr="00CB4A92" w:rsidRDefault="009B52E7" w:rsidP="00CB4A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4A92">
              <w:rPr>
                <w:color w:val="000000" w:themeColor="text1"/>
                <w:sz w:val="20"/>
                <w:szCs w:val="20"/>
              </w:rPr>
              <w:t>Urine</w:t>
            </w:r>
          </w:p>
          <w:p w14:paraId="6923DE12" w14:textId="50E4D30A" w:rsidR="00770686" w:rsidRPr="00CB4A92" w:rsidRDefault="00770686" w:rsidP="00CB4A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4A92">
              <w:rPr>
                <w:color w:val="000000" w:themeColor="text1"/>
                <w:sz w:val="20"/>
                <w:szCs w:val="20"/>
              </w:rPr>
              <w:t>N=6: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B4E41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Day 2, 4, 8, and 11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5D4CC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Histopatholog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1975B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370</w:t>
            </w:r>
          </w:p>
          <w:p w14:paraId="12988B00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94C1B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TaqMan® Low Density Array Card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957C3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 xml:space="preserve">miR-539-3p, miR-690, miR-484, miR-140-3p, miR-342-3p, miR-138-5p, miR-16-3p, miR-345-5p, miR-28a-3p, miR-218-3p, miR423-3p, miR489, miR1971 </w:t>
            </w:r>
            <w:r w:rsidRPr="00A6702B">
              <w:rPr>
                <w:rFonts w:eastAsiaTheme="minorHAnsi"/>
                <w:color w:val="000000" w:themeColor="text1"/>
                <w:sz w:val="20"/>
                <w:szCs w:val="20"/>
                <w:lang w:val="en-US" w:eastAsia="en-US"/>
              </w:rPr>
              <w:sym w:font="Wingdings 3" w:char="F0DB"/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8B746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Not studie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BB8CB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Not adjusted</w:t>
            </w:r>
          </w:p>
        </w:tc>
      </w:tr>
      <w:tr w:rsidR="009B52E7" w:rsidRPr="00A6702B" w14:paraId="0609EE34" w14:textId="77777777" w:rsidTr="00CB4A92">
        <w:trPr>
          <w:cantSplit/>
          <w:trHeight w:val="456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FF339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Gentamicin</w:t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OYXNzaXJwb3VyPC9BdXRob3I+PFllYXI+MjAxNTwvWWVh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OYXNzaXJwb3VyPC9BdXRob3I+PFllYXI+MjAxNTwvWWVh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 w:themeColor="text1"/>
                <w:sz w:val="20"/>
                <w:szCs w:val="20"/>
              </w:rPr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  <w:r w:rsidRPr="00A6702B">
              <w:rPr>
                <w:color w:val="000000" w:themeColor="text1"/>
                <w:sz w:val="20"/>
                <w:szCs w:val="20"/>
              </w:rPr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>[25]</w:t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2BA03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Rat</w:t>
            </w:r>
          </w:p>
          <w:p w14:paraId="3BA6C993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(</w:t>
            </w:r>
            <w:r w:rsidRPr="00A6702B">
              <w:rPr>
                <w:rFonts w:eastAsiaTheme="minorHAnsi"/>
                <w:color w:val="000000" w:themeColor="text1"/>
                <w:sz w:val="20"/>
                <w:szCs w:val="20"/>
                <w:lang w:val="en-US" w:eastAsia="en-US"/>
              </w:rPr>
              <w:t>Sprague–Dawley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7D488" w14:textId="77777777" w:rsidR="009B52E7" w:rsidRPr="00CB4A92" w:rsidRDefault="009B52E7" w:rsidP="00CB4A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4A92">
              <w:rPr>
                <w:color w:val="000000" w:themeColor="text1"/>
                <w:sz w:val="20"/>
                <w:szCs w:val="20"/>
              </w:rPr>
              <w:t>Urine</w:t>
            </w:r>
          </w:p>
          <w:p w14:paraId="088FE6FF" w14:textId="4D074A8D" w:rsidR="00770686" w:rsidRPr="00CB4A92" w:rsidRDefault="00770686" w:rsidP="00CB4A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4A92">
              <w:rPr>
                <w:color w:val="000000" w:themeColor="text1"/>
                <w:sz w:val="20"/>
                <w:szCs w:val="20"/>
              </w:rPr>
              <w:t>N=7: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D68E8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Day 7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E3C76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  <w:lang w:val="en-US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Histopathology/KIM-1/</w:t>
            </w:r>
            <w:r w:rsidRPr="00A6702B">
              <w:rPr>
                <w:rFonts w:eastAsiaTheme="minorHAnsi"/>
                <w:color w:val="000000" w:themeColor="text1"/>
                <w:sz w:val="20"/>
                <w:szCs w:val="20"/>
                <w:lang w:val="en-US"/>
              </w:rPr>
              <w:t xml:space="preserve"> Beta-2-Microglobuli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24CD7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375</w:t>
            </w:r>
          </w:p>
          <w:p w14:paraId="7C7AA300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C4179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TaqMan® Low Density Array Cards/</w:t>
            </w:r>
            <w:r w:rsidRPr="00A6702B">
              <w:rPr>
                <w:rFonts w:eastAsiaTheme="minorHAnsi"/>
                <w:color w:val="000000" w:themeColor="text1"/>
                <w:sz w:val="20"/>
                <w:szCs w:val="20"/>
                <w:lang w:val="en-US"/>
              </w:rPr>
              <w:t xml:space="preserve"> next-generation sequencing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865D8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 w:themeColor="text1"/>
                <w:sz w:val="20"/>
                <w:szCs w:val="20"/>
                <w:lang w:val="en-US" w:eastAsia="en-US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 xml:space="preserve">miR-378a-3p, miR-30e-3p, miR-125b-3p,miR-320-5p, miR-320-3p, miR-455-5p miR-100-5p, miR-21-3p,  miR-21-5p </w:t>
            </w:r>
            <w:r w:rsidRPr="00A6702B">
              <w:rPr>
                <w:rFonts w:eastAsiaTheme="minorHAnsi"/>
                <w:color w:val="000000" w:themeColor="text1"/>
                <w:sz w:val="20"/>
                <w:szCs w:val="20"/>
                <w:lang w:val="en-US" w:eastAsia="en-US"/>
              </w:rPr>
              <w:sym w:font="Wingdings 3" w:char="F0DB"/>
            </w:r>
          </w:p>
          <w:p w14:paraId="7167F3B8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 xml:space="preserve"> miR-203a-3p, miR-7641, miR-let-7d-5p, miR-3473, miR-5100</w:t>
            </w:r>
            <w:r w:rsidRPr="00A6702B">
              <w:rPr>
                <w:color w:val="000000" w:themeColor="text1"/>
                <w:sz w:val="20"/>
                <w:szCs w:val="20"/>
              </w:rPr>
              <w:sym w:font="Wingdings 3" w:char="F0DC"/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DDB65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Not studie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68DC8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Not adjusted</w:t>
            </w:r>
          </w:p>
        </w:tc>
      </w:tr>
      <w:tr w:rsidR="005F395B" w:rsidRPr="00A6702B" w14:paraId="2126D732" w14:textId="77777777" w:rsidTr="00CB4A92">
        <w:trPr>
          <w:cantSplit/>
          <w:trHeight w:val="456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3BD12" w14:textId="77777777" w:rsidR="005F395B" w:rsidRPr="00A6702B" w:rsidRDefault="005F395B" w:rsidP="00B84F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lastRenderedPageBreak/>
              <w:t>Gentamicin</w:t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Saikumar&lt;/Author&gt;&lt;Year&gt;2012&lt;/Year&gt;&lt;RecNum&gt;2098&lt;/RecNum&gt;&lt;DisplayText&gt;[32]&lt;/DisplayText&gt;&lt;record&gt;&lt;rec-number&gt;2098&lt;/rec-number&gt;&lt;foreign-keys&gt;&lt;key app="EN" db-id="e92v2p5sia255leapfwv2danwxsewprwaf9z" timestamp="1571363659"&gt;2098&lt;/key&gt;&lt;/foreign-keys&gt;&lt;ref-type name="Journal Article"&gt;17&lt;/ref-type&gt;&lt;contributors&gt;&lt;authors&gt;&lt;author&gt;Saikumar, J.&lt;/author&gt;&lt;author&gt;Hoffmann, D.&lt;/author&gt;&lt;author&gt;Kim, T. M.&lt;/author&gt;&lt;author&gt;Gonzalez, V. R.&lt;/author&gt;&lt;author&gt;Zhang, Q.&lt;/author&gt;&lt;author&gt;Goering, P. L.&lt;/author&gt;&lt;author&gt;Brown, R. P.&lt;/author&gt;&lt;author&gt;Bijol, V.&lt;/author&gt;&lt;author&gt;Park, P. J.&lt;/author&gt;&lt;author&gt;Waikar, S. S.&lt;/author&gt;&lt;author&gt;Vaidya, V. S.&lt;/author&gt;&lt;/authors&gt;&lt;/contributors&gt;&lt;auth-address&gt;Department of Medicine, Renal Division, Brigham and Women&amp;apos;s Hospital, Harvard Medical School, Boston, MA 02115, USA.&lt;/auth-address&gt;&lt;titles&gt;&lt;title&gt;Expression, circulation, and excretion profile of microRNA-21, -155, and -18a following acute kidney injury&lt;/title&gt;&lt;secondary-title&gt;Toxicol Sci&lt;/secondary-title&gt;&lt;/titles&gt;&lt;periodical&gt;&lt;full-title&gt;Toxicol Sci&lt;/full-title&gt;&lt;/periodical&gt;&lt;pages&gt;256-67&lt;/pages&gt;&lt;volume&gt;129&lt;/volume&gt;&lt;number&gt;2&lt;/number&gt;&lt;keywords&gt;&lt;keyword&gt;Acute Kidney Injury/chemically induced/genetics/*urine&lt;/keyword&gt;&lt;keyword&gt;Algorithms&lt;/keyword&gt;&lt;keyword&gt;Animals&lt;/keyword&gt;&lt;keyword&gt;Case-Control Studies&lt;/keyword&gt;&lt;keyword&gt;Gentamicins/toxicity&lt;/keyword&gt;&lt;keyword&gt;Humans&lt;/keyword&gt;&lt;keyword&gt;MicroRNAs/blood/*genetics/urine&lt;/keyword&gt;&lt;keyword&gt;Polymerase Chain Reaction&lt;/keyword&gt;&lt;keyword&gt;Rats&lt;/keyword&gt;&lt;keyword&gt;Rats, Wistar&lt;/keyword&gt;&lt;/keywords&gt;&lt;dates&gt;&lt;year&gt;2012&lt;/year&gt;&lt;pub-dates&gt;&lt;date&gt;Oct&lt;/date&gt;&lt;/pub-dates&gt;&lt;/dates&gt;&lt;isbn&gt;1096-0929 (Electronic)&amp;#xD;1096-0929 (Linking)&lt;/isbn&gt;&lt;accession-num&gt;22705808&lt;/accession-num&gt;&lt;urls&gt;&lt;related-urls&gt;&lt;url&gt;https://www.ncbi.nlm.nih.gov/pubmed/22705808&lt;/url&gt;&lt;url&gt;https://www.ncbi.nlm.nih.gov/pmc/articles/PMC3499041/pdf/kfs210.pdf&lt;/url&gt;&lt;/related-urls&gt;&lt;/urls&gt;&lt;custom2&gt;PMC3499041&lt;/custom2&gt;&lt;electronic-resource-num&gt;10.1093/toxsci/kfs210&lt;/electronic-resource-num&gt;&lt;/record&gt;&lt;/Cite&gt;&lt;/EndNote&gt;</w:instrText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>[32]</w:t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957EC" w14:textId="77777777" w:rsidR="005F395B" w:rsidRPr="00A6702B" w:rsidRDefault="005F395B" w:rsidP="00B84F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Rat</w:t>
            </w:r>
          </w:p>
          <w:p w14:paraId="016EC04C" w14:textId="77777777" w:rsidR="005F395B" w:rsidRPr="00A6702B" w:rsidRDefault="005F395B" w:rsidP="00B84F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(</w:t>
            </w:r>
            <w:r w:rsidRPr="00A6702B">
              <w:rPr>
                <w:rFonts w:eastAsiaTheme="minorHAnsi"/>
                <w:color w:val="000000" w:themeColor="text1"/>
                <w:sz w:val="20"/>
                <w:szCs w:val="20"/>
                <w:lang w:val="en-US" w:eastAsia="en-US"/>
              </w:rPr>
              <w:t>Sprague–Dawley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3E300" w14:textId="77777777" w:rsidR="005F395B" w:rsidRPr="00CB4A92" w:rsidRDefault="005F395B" w:rsidP="00CB4A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4A92">
              <w:rPr>
                <w:color w:val="000000" w:themeColor="text1"/>
                <w:sz w:val="20"/>
                <w:szCs w:val="20"/>
              </w:rPr>
              <w:t>Blood</w:t>
            </w:r>
          </w:p>
          <w:p w14:paraId="26DE7BF9" w14:textId="42783D82" w:rsidR="00770686" w:rsidRPr="00CB4A92" w:rsidRDefault="00770686" w:rsidP="00CB4A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4A92">
              <w:rPr>
                <w:color w:val="000000" w:themeColor="text1"/>
                <w:sz w:val="20"/>
                <w:szCs w:val="20"/>
              </w:rPr>
              <w:t>N=6: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6CA7F" w14:textId="77777777" w:rsidR="005F395B" w:rsidRPr="00A6702B" w:rsidRDefault="005F395B" w:rsidP="00B84F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Day 1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353D2" w14:textId="77777777" w:rsidR="005F395B" w:rsidRPr="00A6702B" w:rsidRDefault="005F395B" w:rsidP="00B84F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6702B">
              <w:rPr>
                <w:color w:val="000000" w:themeColor="text1"/>
                <w:sz w:val="20"/>
                <w:szCs w:val="20"/>
              </w:rPr>
              <w:t>SCr</w:t>
            </w:r>
            <w:proofErr w:type="spellEnd"/>
            <w:r w:rsidRPr="00A6702B">
              <w:rPr>
                <w:color w:val="000000" w:themeColor="text1"/>
                <w:sz w:val="20"/>
                <w:szCs w:val="20"/>
              </w:rPr>
              <w:t>/</w:t>
            </w:r>
          </w:p>
          <w:p w14:paraId="2443942E" w14:textId="77777777" w:rsidR="005F395B" w:rsidRPr="00A6702B" w:rsidRDefault="005F395B" w:rsidP="00B84F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Histopatholog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869F9" w14:textId="77777777" w:rsidR="005F395B" w:rsidRPr="00A6702B" w:rsidRDefault="005F395B" w:rsidP="00B84F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3</w:t>
            </w:r>
          </w:p>
          <w:p w14:paraId="25265751" w14:textId="77777777" w:rsidR="005F395B" w:rsidRPr="00A6702B" w:rsidRDefault="005F395B" w:rsidP="00B84F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07A71" w14:textId="77777777" w:rsidR="005F395B" w:rsidRPr="00A6702B" w:rsidRDefault="005F395B" w:rsidP="00B84F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rFonts w:eastAsiaTheme="minorHAnsi"/>
                <w:color w:val="000000" w:themeColor="text1"/>
                <w:sz w:val="20"/>
                <w:szCs w:val="20"/>
                <w:lang w:val="en-US"/>
              </w:rPr>
              <w:t>TaqMan miRNA assay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62DDA" w14:textId="0D6BC459" w:rsidR="005F395B" w:rsidRPr="00A6702B" w:rsidRDefault="005F395B" w:rsidP="00B84F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 xml:space="preserve">miR-21 </w:t>
            </w:r>
            <w:r w:rsidRPr="00A6702B">
              <w:rPr>
                <w:rFonts w:eastAsiaTheme="minorHAnsi"/>
                <w:color w:val="000000" w:themeColor="text1"/>
                <w:sz w:val="20"/>
                <w:szCs w:val="20"/>
                <w:lang w:val="en-US" w:eastAsia="en-US"/>
              </w:rPr>
              <w:sym w:font="Wingdings 3" w:char="F0DB"/>
            </w:r>
          </w:p>
          <w:p w14:paraId="4A69ADC8" w14:textId="3BCB9DA6" w:rsidR="005F395B" w:rsidRPr="00A6702B" w:rsidRDefault="005F395B" w:rsidP="00B84F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CA43A" w14:textId="77777777" w:rsidR="005F395B" w:rsidRPr="00A6702B" w:rsidRDefault="005F395B" w:rsidP="00B84F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Not studie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875255A" w14:textId="77777777" w:rsidR="005F395B" w:rsidRPr="00A6702B" w:rsidRDefault="005F395B" w:rsidP="00B84F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  <w:lang w:val="en-US"/>
              </w:rPr>
              <w:t xml:space="preserve">converting </w:t>
            </w:r>
            <w:r w:rsidRPr="00A6702B">
              <w:rPr>
                <w:color w:val="000000" w:themeColor="text1"/>
                <w:sz w:val="20"/>
                <w:szCs w:val="20"/>
                <w:lang w:val="en-US"/>
              </w:rPr>
              <w:sym w:font="Wingdings 3" w:char="F072"/>
            </w:r>
            <w:r w:rsidRPr="00A6702B">
              <w:rPr>
                <w:color w:val="000000" w:themeColor="text1"/>
                <w:sz w:val="20"/>
                <w:szCs w:val="20"/>
                <w:lang w:val="en-US"/>
              </w:rPr>
              <w:t>Ct to linear 2</w:t>
            </w:r>
            <w:r w:rsidRPr="00A6702B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(</w:t>
            </w:r>
            <w:r w:rsidRPr="00A6702B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sym w:font="Wingdings 3" w:char="F072"/>
            </w:r>
            <w:r w:rsidRPr="00A6702B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Ct)</w:t>
            </w:r>
            <w:r w:rsidRPr="00A6702B">
              <w:rPr>
                <w:color w:val="000000" w:themeColor="text1"/>
                <w:sz w:val="20"/>
                <w:szCs w:val="20"/>
                <w:lang w:val="en-US"/>
              </w:rPr>
              <w:t xml:space="preserve"> and multiplied by the fixed value (1000) and urine volume (ml)</w:t>
            </w:r>
          </w:p>
        </w:tc>
      </w:tr>
      <w:tr w:rsidR="009B52E7" w:rsidRPr="00A6702B" w14:paraId="5934FC20" w14:textId="77777777" w:rsidTr="00CB4A92">
        <w:trPr>
          <w:cantSplit/>
          <w:trHeight w:val="1833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3EB60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Gentamicin</w:t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Saikumar&lt;/Author&gt;&lt;Year&gt;2012&lt;/Year&gt;&lt;RecNum&gt;2098&lt;/RecNum&gt;&lt;DisplayText&gt;[32]&lt;/DisplayText&gt;&lt;record&gt;&lt;rec-number&gt;2098&lt;/rec-number&gt;&lt;foreign-keys&gt;&lt;key app="EN" db-id="e92v2p5sia255leapfwv2danwxsewprwaf9z" timestamp="1571363659"&gt;2098&lt;/key&gt;&lt;/foreign-keys&gt;&lt;ref-type name="Journal Article"&gt;17&lt;/ref-type&gt;&lt;contributors&gt;&lt;authors&gt;&lt;author&gt;Saikumar, J.&lt;/author&gt;&lt;author&gt;Hoffmann, D.&lt;/author&gt;&lt;author&gt;Kim, T. M.&lt;/author&gt;&lt;author&gt;Gonzalez, V. R.&lt;/author&gt;&lt;author&gt;Zhang, Q.&lt;/author&gt;&lt;author&gt;Goering, P. L.&lt;/author&gt;&lt;author&gt;Brown, R. P.&lt;/author&gt;&lt;author&gt;Bijol, V.&lt;/author&gt;&lt;author&gt;Park, P. J.&lt;/author&gt;&lt;author&gt;Waikar, S. S.&lt;/author&gt;&lt;author&gt;Vaidya, V. S.&lt;/author&gt;&lt;/authors&gt;&lt;/contributors&gt;&lt;auth-address&gt;Department of Medicine, Renal Division, Brigham and Women&amp;apos;s Hospital, Harvard Medical School, Boston, MA 02115, USA.&lt;/auth-address&gt;&lt;titles&gt;&lt;title&gt;Expression, circulation, and excretion profile of microRNA-21, -155, and -18a following acute kidney injury&lt;/title&gt;&lt;secondary-title&gt;Toxicol Sci&lt;/secondary-title&gt;&lt;/titles&gt;&lt;periodical&gt;&lt;full-title&gt;Toxicol Sci&lt;/full-title&gt;&lt;/periodical&gt;&lt;pages&gt;256-67&lt;/pages&gt;&lt;volume&gt;129&lt;/volume&gt;&lt;number&gt;2&lt;/number&gt;&lt;keywords&gt;&lt;keyword&gt;Acute Kidney Injury/chemically induced/genetics/*urine&lt;/keyword&gt;&lt;keyword&gt;Algorithms&lt;/keyword&gt;&lt;keyword&gt;Animals&lt;/keyword&gt;&lt;keyword&gt;Case-Control Studies&lt;/keyword&gt;&lt;keyword&gt;Gentamicins/toxicity&lt;/keyword&gt;&lt;keyword&gt;Humans&lt;/keyword&gt;&lt;keyword&gt;MicroRNAs/blood/*genetics/urine&lt;/keyword&gt;&lt;keyword&gt;Polymerase Chain Reaction&lt;/keyword&gt;&lt;keyword&gt;Rats&lt;/keyword&gt;&lt;keyword&gt;Rats, Wistar&lt;/keyword&gt;&lt;/keywords&gt;&lt;dates&gt;&lt;year&gt;2012&lt;/year&gt;&lt;pub-dates&gt;&lt;date&gt;Oct&lt;/date&gt;&lt;/pub-dates&gt;&lt;/dates&gt;&lt;isbn&gt;1096-0929 (Electronic)&amp;#xD;1096-0929 (Linking)&lt;/isbn&gt;&lt;accession-num&gt;22705808&lt;/accession-num&gt;&lt;urls&gt;&lt;related-urls&gt;&lt;url&gt;https://www.ncbi.nlm.nih.gov/pubmed/22705808&lt;/url&gt;&lt;url&gt;https://www.ncbi.nlm.nih.gov/pmc/articles/PMC3499041/pdf/kfs210.pdf&lt;/url&gt;&lt;/related-urls&gt;&lt;/urls&gt;&lt;custom2&gt;PMC3499041&lt;/custom2&gt;&lt;electronic-resource-num&gt;10.1093/toxsci/kfs210&lt;/electronic-resource-num&gt;&lt;/record&gt;&lt;/Cite&gt;&lt;/EndNote&gt;</w:instrText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>[32]</w:t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99B57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Rat</w:t>
            </w:r>
          </w:p>
          <w:p w14:paraId="31792DCD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(</w:t>
            </w:r>
            <w:r w:rsidRPr="00A6702B">
              <w:rPr>
                <w:rFonts w:eastAsiaTheme="minorHAnsi"/>
                <w:color w:val="000000" w:themeColor="text1"/>
                <w:sz w:val="20"/>
                <w:szCs w:val="20"/>
                <w:lang w:val="en-US" w:eastAsia="en-US"/>
              </w:rPr>
              <w:t>Sprague–Dawley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29392" w14:textId="77777777" w:rsidR="009B52E7" w:rsidRPr="00CB4A92" w:rsidRDefault="009B52E7" w:rsidP="00CB4A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4A92">
              <w:rPr>
                <w:color w:val="000000" w:themeColor="text1"/>
                <w:sz w:val="20"/>
                <w:szCs w:val="20"/>
              </w:rPr>
              <w:t>Urine</w:t>
            </w:r>
          </w:p>
          <w:p w14:paraId="503BAD29" w14:textId="19E41B70" w:rsidR="00770686" w:rsidRPr="00CB4A92" w:rsidRDefault="00770686" w:rsidP="00CB4A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4A92">
              <w:rPr>
                <w:color w:val="000000" w:themeColor="text1"/>
                <w:sz w:val="20"/>
                <w:szCs w:val="20"/>
              </w:rPr>
              <w:t>N=6: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EDB42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Day 1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E32E3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6702B">
              <w:rPr>
                <w:color w:val="000000" w:themeColor="text1"/>
                <w:sz w:val="20"/>
                <w:szCs w:val="20"/>
              </w:rPr>
              <w:t>SCr</w:t>
            </w:r>
            <w:proofErr w:type="spellEnd"/>
            <w:r w:rsidRPr="00A6702B">
              <w:rPr>
                <w:color w:val="000000" w:themeColor="text1"/>
                <w:sz w:val="20"/>
                <w:szCs w:val="20"/>
              </w:rPr>
              <w:t>/</w:t>
            </w:r>
          </w:p>
          <w:p w14:paraId="5E532C58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Histopatholog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90BCE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3</w:t>
            </w:r>
          </w:p>
          <w:p w14:paraId="1CA69D87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606A8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rFonts w:eastAsiaTheme="minorHAnsi"/>
                <w:color w:val="000000" w:themeColor="text1"/>
                <w:sz w:val="20"/>
                <w:szCs w:val="20"/>
                <w:lang w:val="en-US"/>
              </w:rPr>
              <w:t>TaqMan miRNA assay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BA337" w14:textId="47D4FC62" w:rsidR="009B52E7" w:rsidRPr="00A6702B" w:rsidRDefault="009B52E7" w:rsidP="00CB4A92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 xml:space="preserve">miR-21 and miR-155 </w:t>
            </w:r>
            <w:r w:rsidRPr="00A6702B">
              <w:rPr>
                <w:color w:val="000000" w:themeColor="text1"/>
                <w:sz w:val="20"/>
                <w:szCs w:val="20"/>
              </w:rPr>
              <w:sym w:font="Wingdings 3" w:char="F0DC"/>
            </w:r>
            <w:r w:rsidRPr="00A6702B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31423C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Not studie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3C6B5B0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  <w:lang w:val="en-US"/>
              </w:rPr>
              <w:t xml:space="preserve">converting </w:t>
            </w:r>
            <w:r w:rsidRPr="00A6702B">
              <w:rPr>
                <w:color w:val="000000" w:themeColor="text1"/>
                <w:sz w:val="20"/>
                <w:szCs w:val="20"/>
                <w:lang w:val="en-US"/>
              </w:rPr>
              <w:sym w:font="Wingdings 3" w:char="F072"/>
            </w:r>
            <w:r w:rsidRPr="00A6702B">
              <w:rPr>
                <w:color w:val="000000" w:themeColor="text1"/>
                <w:sz w:val="20"/>
                <w:szCs w:val="20"/>
                <w:lang w:val="en-US"/>
              </w:rPr>
              <w:t>Ct to linear 2</w:t>
            </w:r>
            <w:r w:rsidRPr="00A6702B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(</w:t>
            </w:r>
            <w:r w:rsidRPr="00A6702B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sym w:font="Wingdings 3" w:char="F072"/>
            </w:r>
            <w:r w:rsidRPr="00A6702B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Ct)</w:t>
            </w:r>
            <w:r w:rsidRPr="00A6702B">
              <w:rPr>
                <w:color w:val="000000" w:themeColor="text1"/>
                <w:sz w:val="20"/>
                <w:szCs w:val="20"/>
                <w:lang w:val="en-US"/>
              </w:rPr>
              <w:t xml:space="preserve"> and multiplied by the fixed value (1000) and urine volume (ml)</w:t>
            </w:r>
          </w:p>
        </w:tc>
      </w:tr>
      <w:tr w:rsidR="009B52E7" w:rsidRPr="00A6702B" w14:paraId="71A6D9BD" w14:textId="77777777" w:rsidTr="00CB4A92">
        <w:trPr>
          <w:cantSplit/>
          <w:trHeight w:val="456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933A3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Melamine</w:t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aWx2YTwvQXV0aG9yPjxZZWFyPjIwMTY8L1llYXI+PFJl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aWx2YTwvQXV0aG9yPjxZZWFyPjIwMTY8L1llYXI+PFJl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 w:themeColor="text1"/>
                <w:sz w:val="20"/>
                <w:szCs w:val="20"/>
              </w:rPr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  <w:r w:rsidRPr="00A6702B">
              <w:rPr>
                <w:color w:val="000000" w:themeColor="text1"/>
                <w:sz w:val="20"/>
                <w:szCs w:val="20"/>
              </w:rPr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>[22]</w:t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ED027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Rat</w:t>
            </w:r>
          </w:p>
          <w:p w14:paraId="39843D23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  <w:lang w:val="en-US"/>
              </w:rPr>
              <w:t>(F344 rat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DED75" w14:textId="77777777" w:rsidR="009B52E7" w:rsidRPr="00CB4A92" w:rsidRDefault="009B52E7" w:rsidP="00CB4A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4A92">
              <w:rPr>
                <w:color w:val="000000" w:themeColor="text1"/>
                <w:sz w:val="20"/>
                <w:szCs w:val="20"/>
              </w:rPr>
              <w:t>Serum</w:t>
            </w:r>
          </w:p>
          <w:p w14:paraId="212A40CF" w14:textId="54CC33E0" w:rsidR="00B503AF" w:rsidRPr="00CB4A92" w:rsidRDefault="00B503AF" w:rsidP="00CB4A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4A92">
              <w:rPr>
                <w:color w:val="000000"/>
                <w:sz w:val="20"/>
                <w:szCs w:val="20"/>
              </w:rPr>
              <w:t>N=12:1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4F78C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Day 28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9B875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6702B">
              <w:rPr>
                <w:color w:val="000000" w:themeColor="text1"/>
                <w:sz w:val="20"/>
                <w:szCs w:val="20"/>
              </w:rPr>
              <w:t>SCr</w:t>
            </w:r>
            <w:proofErr w:type="spellEnd"/>
            <w:r w:rsidRPr="00A6702B">
              <w:rPr>
                <w:color w:val="000000" w:themeColor="text1"/>
                <w:sz w:val="20"/>
                <w:szCs w:val="20"/>
              </w:rPr>
              <w:t>/</w:t>
            </w:r>
          </w:p>
          <w:p w14:paraId="0E46516D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Histopatholog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E6BE2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506D9A29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752</w:t>
            </w:r>
          </w:p>
          <w:p w14:paraId="17C007AA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2C665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6702B">
              <w:rPr>
                <w:rFonts w:eastAsiaTheme="minorHAnsi"/>
                <w:color w:val="000000" w:themeColor="text1"/>
                <w:sz w:val="20"/>
                <w:szCs w:val="20"/>
                <w:lang w:val="en-US"/>
              </w:rPr>
              <w:t>Exiqon</w:t>
            </w:r>
            <w:proofErr w:type="spellEnd"/>
            <w:r w:rsidRPr="00A6702B">
              <w:rPr>
                <w:rFonts w:eastAsiaTheme="minorHAnsi"/>
                <w:color w:val="000000" w:themeColor="text1"/>
                <w:sz w:val="20"/>
                <w:szCs w:val="20"/>
                <w:lang w:val="en-US"/>
              </w:rPr>
              <w:t xml:space="preserve"> qPCR array/ TaqMan miRNA assay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1EF07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 xml:space="preserve">miR-128-3p, miR-22-3p, miR-191a-3p, miR-210-3p </w:t>
            </w:r>
            <w:r w:rsidRPr="00A6702B">
              <w:rPr>
                <w:color w:val="000000" w:themeColor="text1"/>
                <w:sz w:val="20"/>
                <w:szCs w:val="20"/>
              </w:rPr>
              <w:sym w:font="Wingdings 3" w:char="F0DC"/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BAD51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Not studie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FA4EB18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34DBDC80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Not adjusted</w:t>
            </w:r>
          </w:p>
        </w:tc>
      </w:tr>
      <w:tr w:rsidR="009B52E7" w:rsidRPr="00A6702B" w14:paraId="49AC63C6" w14:textId="77777777" w:rsidTr="00CB4A92">
        <w:trPr>
          <w:cantSplit/>
          <w:trHeight w:val="456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C0D31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N-</w:t>
            </w:r>
            <w:proofErr w:type="spellStart"/>
            <w:r w:rsidRPr="00A6702B">
              <w:rPr>
                <w:color w:val="000000" w:themeColor="text1"/>
                <w:sz w:val="20"/>
                <w:szCs w:val="20"/>
              </w:rPr>
              <w:t>phenylanthranylic</w:t>
            </w:r>
            <w:proofErr w:type="spellEnd"/>
            <w:r w:rsidRPr="00A6702B">
              <w:rPr>
                <w:color w:val="000000" w:themeColor="text1"/>
                <w:sz w:val="20"/>
                <w:szCs w:val="20"/>
              </w:rPr>
              <w:t xml:space="preserve"> acid</w:t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bGluZXVyPC9BdXRob3I+PFllYXI+MjAxODwvWWVhcj48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bGluZXVyPC9BdXRob3I+PFllYXI+MjAxODwvWWVhcj48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 w:themeColor="text1"/>
                <w:sz w:val="20"/>
                <w:szCs w:val="20"/>
              </w:rPr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  <w:r w:rsidRPr="00A6702B">
              <w:rPr>
                <w:color w:val="000000" w:themeColor="text1"/>
                <w:sz w:val="20"/>
                <w:szCs w:val="20"/>
              </w:rPr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>[15]</w:t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2C912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Rat</w:t>
            </w:r>
          </w:p>
          <w:p w14:paraId="6238A130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(</w:t>
            </w:r>
            <w:r w:rsidRPr="00A6702B">
              <w:rPr>
                <w:rFonts w:eastAsiaTheme="minorHAnsi"/>
                <w:color w:val="000000" w:themeColor="text1"/>
                <w:sz w:val="20"/>
                <w:szCs w:val="20"/>
                <w:lang w:val="en-US" w:eastAsia="en-US"/>
              </w:rPr>
              <w:t>Wista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C4176" w14:textId="77777777" w:rsidR="009B52E7" w:rsidRPr="00CB4A92" w:rsidRDefault="009B52E7" w:rsidP="00CB4A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4A92">
              <w:rPr>
                <w:color w:val="000000" w:themeColor="text1"/>
                <w:sz w:val="20"/>
                <w:szCs w:val="20"/>
              </w:rPr>
              <w:t>Urine</w:t>
            </w:r>
          </w:p>
          <w:p w14:paraId="318C8CA0" w14:textId="0C3F8932" w:rsidR="00A73BB8" w:rsidRPr="00CB4A92" w:rsidRDefault="00A73BB8" w:rsidP="00CB4A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4A92">
              <w:rPr>
                <w:color w:val="000000"/>
                <w:sz w:val="20"/>
                <w:szCs w:val="20"/>
              </w:rPr>
              <w:t>N=6: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B95F6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0, Day 1, 3, 6, 13, 20 and 27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4F548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Histopatholog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288D2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68</w:t>
            </w:r>
          </w:p>
          <w:p w14:paraId="73B7CCEF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DD559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6702B">
              <w:rPr>
                <w:color w:val="000000" w:themeColor="text1"/>
                <w:sz w:val="20"/>
                <w:szCs w:val="20"/>
              </w:rPr>
              <w:t>FirePlex</w:t>
            </w:r>
            <w:proofErr w:type="spellEnd"/>
            <w:r w:rsidRPr="00A6702B">
              <w:rPr>
                <w:color w:val="000000" w:themeColor="text1"/>
                <w:sz w:val="20"/>
                <w:szCs w:val="20"/>
              </w:rPr>
              <w:t xml:space="preserve"> miRNA assay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EA027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 xml:space="preserve">miR-210-3p and 127-3p  </w:t>
            </w:r>
            <w:r w:rsidRPr="00A6702B">
              <w:rPr>
                <w:rFonts w:eastAsiaTheme="minorHAnsi"/>
                <w:color w:val="000000" w:themeColor="text1"/>
                <w:sz w:val="20"/>
                <w:szCs w:val="20"/>
                <w:lang w:val="en-US" w:eastAsia="en-US"/>
              </w:rPr>
              <w:sym w:font="Wingdings 3" w:char="F0DB"/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2FCDE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miR-210-3p and 127-3p   correlated with OP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B9E7F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Not adjusted</w:t>
            </w:r>
          </w:p>
        </w:tc>
      </w:tr>
      <w:tr w:rsidR="009B52E7" w:rsidRPr="00A6702B" w14:paraId="650D70E9" w14:textId="77777777" w:rsidTr="00CB4A92">
        <w:trPr>
          <w:cantSplit/>
          <w:trHeight w:val="456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C8382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lastRenderedPageBreak/>
              <w:t>Paracetamol</w:t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QYXZrb3ZpYzwvQXV0aG9yPjxZZWFyPjIwMTY8L1llYXI+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QYXZrb3ZpYzwvQXV0aG9yPjxZZWFyPjIwMTY8L1llYXI+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 w:themeColor="text1"/>
                <w:sz w:val="20"/>
                <w:szCs w:val="20"/>
              </w:rPr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  <w:r w:rsidRPr="00A6702B">
              <w:rPr>
                <w:color w:val="000000" w:themeColor="text1"/>
                <w:sz w:val="20"/>
                <w:szCs w:val="20"/>
              </w:rPr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>[23]</w:t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E1799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DBFF0" w14:textId="77777777" w:rsidR="009B52E7" w:rsidRPr="00CB4A92" w:rsidRDefault="009B52E7" w:rsidP="00CB4A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4A92">
              <w:rPr>
                <w:color w:val="000000" w:themeColor="text1"/>
                <w:sz w:val="20"/>
                <w:szCs w:val="20"/>
              </w:rPr>
              <w:t>Urine</w:t>
            </w:r>
          </w:p>
          <w:p w14:paraId="316C2EB6" w14:textId="55138F4D" w:rsidR="00770686" w:rsidRPr="00CB4A92" w:rsidRDefault="00770686" w:rsidP="00CB4A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4A92">
              <w:rPr>
                <w:color w:val="000000"/>
                <w:sz w:val="20"/>
                <w:szCs w:val="20"/>
              </w:rPr>
              <w:t>N=43:6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8C5B3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525BD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Histopatholog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5A8F6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5DFFD562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3</w:t>
            </w:r>
          </w:p>
          <w:p w14:paraId="3AA9FFA5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13E20" w14:textId="77777777" w:rsidR="009B52E7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5E791BA7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SYBR Green- RT-qPCR</w:t>
            </w:r>
          </w:p>
          <w:p w14:paraId="6726C130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E4160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 xml:space="preserve">miR-21, miR-200c, miR-423 </w:t>
            </w:r>
            <w:r w:rsidRPr="00A6702B">
              <w:rPr>
                <w:rFonts w:eastAsiaTheme="minorHAnsi"/>
                <w:color w:val="000000" w:themeColor="text1"/>
                <w:sz w:val="20"/>
                <w:szCs w:val="20"/>
                <w:lang w:val="en-US" w:eastAsia="en-US"/>
              </w:rPr>
              <w:sym w:font="Wingdings 3" w:char="F0DB"/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EF225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Not studie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C28FE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Not adjusted</w:t>
            </w:r>
          </w:p>
        </w:tc>
      </w:tr>
      <w:tr w:rsidR="009B52E7" w:rsidRPr="00A6702B" w14:paraId="2E119295" w14:textId="77777777" w:rsidTr="00CB4A92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cantSplit/>
          <w:trHeight w:val="456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B19647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Paracetamol</w:t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WbGllZ2VudGhhcnQ8L0F1dGhvcj48WWVhcj4yMDE1PC9Z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WbGllZ2VudGhhcnQ8L0F1dGhvcj48WWVhcj4yMDE1PC9Z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 w:themeColor="text1"/>
                <w:sz w:val="20"/>
                <w:szCs w:val="20"/>
              </w:rPr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  <w:r w:rsidRPr="00A6702B">
              <w:rPr>
                <w:color w:val="000000" w:themeColor="text1"/>
                <w:sz w:val="20"/>
                <w:szCs w:val="20"/>
              </w:rPr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>[24]</w:t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DEF064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1EA85A" w14:textId="77777777" w:rsidR="009B52E7" w:rsidRPr="00CB4A92" w:rsidRDefault="009B52E7" w:rsidP="00CB4A92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4A92">
              <w:rPr>
                <w:color w:val="000000" w:themeColor="text1"/>
                <w:sz w:val="20"/>
                <w:szCs w:val="20"/>
              </w:rPr>
              <w:t>Plasma</w:t>
            </w:r>
          </w:p>
          <w:p w14:paraId="05B91AED" w14:textId="774F5F65" w:rsidR="00A73BB8" w:rsidRPr="00CB4A92" w:rsidRDefault="00A73BB8" w:rsidP="00CB4A92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4A92">
              <w:rPr>
                <w:color w:val="000000"/>
                <w:sz w:val="20"/>
                <w:szCs w:val="20"/>
              </w:rPr>
              <w:t>N=38:3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4AAD79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After NAC treatment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EDB75A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6702B">
              <w:rPr>
                <w:color w:val="000000" w:themeColor="text1"/>
                <w:sz w:val="20"/>
                <w:szCs w:val="20"/>
              </w:rPr>
              <w:t>SCr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9FBA9C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4</w:t>
            </w:r>
          </w:p>
          <w:p w14:paraId="4CC6AE04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0EA3E5" w14:textId="77777777" w:rsidR="009B52E7" w:rsidRPr="00A6702B" w:rsidRDefault="009B52E7" w:rsidP="009B52E7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rFonts w:eastAsiaTheme="minorHAnsi"/>
                <w:color w:val="000000" w:themeColor="text1"/>
                <w:sz w:val="20"/>
                <w:szCs w:val="20"/>
                <w:lang w:val="en-US"/>
              </w:rPr>
              <w:t xml:space="preserve">SYBR Green PCR Kit/ </w:t>
            </w:r>
            <w:proofErr w:type="spellStart"/>
            <w:r w:rsidRPr="00A6702B">
              <w:rPr>
                <w:rFonts w:eastAsiaTheme="minorHAnsi"/>
                <w:color w:val="000000" w:themeColor="text1"/>
                <w:sz w:val="20"/>
                <w:szCs w:val="20"/>
                <w:lang w:val="en-US"/>
              </w:rPr>
              <w:t>miScript</w:t>
            </w:r>
            <w:proofErr w:type="spellEnd"/>
            <w:r w:rsidRPr="00A6702B">
              <w:rPr>
                <w:rFonts w:eastAsiaTheme="minorHAnsi"/>
                <w:color w:val="000000" w:themeColor="text1"/>
                <w:sz w:val="20"/>
                <w:szCs w:val="20"/>
                <w:lang w:val="en-US"/>
              </w:rPr>
              <w:t xml:space="preserve"> miRNA QC PCR Array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B27D3B" w14:textId="77777777" w:rsidR="009B52E7" w:rsidRPr="00A6702B" w:rsidRDefault="009B52E7" w:rsidP="009B52E7">
            <w:pPr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  <w:lang w:val="en-US" w:eastAsia="en-US"/>
              </w:rPr>
            </w:pPr>
            <w:r w:rsidRPr="00A6702B">
              <w:rPr>
                <w:rFonts w:eastAsiaTheme="minorHAnsi"/>
                <w:color w:val="000000" w:themeColor="text1"/>
                <w:sz w:val="20"/>
                <w:szCs w:val="20"/>
                <w:lang w:val="en-US" w:eastAsia="en-US"/>
              </w:rPr>
              <w:t xml:space="preserve">miR-122-5p, miR-885-5p, miR-151a-3p or miR-382-5p no change </w:t>
            </w:r>
          </w:p>
          <w:p w14:paraId="1B7B0FC9" w14:textId="77777777" w:rsidR="009B52E7" w:rsidRPr="00A6702B" w:rsidRDefault="009B52E7" w:rsidP="009B52E7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 xml:space="preserve">miR-19a-3p, miR-19b-3p, miR-192-5p, miR34a- 5p and miR-3178 </w:t>
            </w:r>
            <w:r w:rsidRPr="00A6702B">
              <w:rPr>
                <w:color w:val="000000" w:themeColor="text1"/>
                <w:sz w:val="20"/>
                <w:szCs w:val="20"/>
              </w:rPr>
              <w:sym w:font="Wingdings 3" w:char="F0DC"/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195335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Not studi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99F324" w14:textId="77777777" w:rsidR="009B52E7" w:rsidRPr="00A6702B" w:rsidRDefault="009B52E7" w:rsidP="009B52E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 xml:space="preserve">Not applicable </w:t>
            </w:r>
          </w:p>
        </w:tc>
      </w:tr>
      <w:tr w:rsidR="009B52E7" w:rsidRPr="00A6702B" w14:paraId="217C196D" w14:textId="77777777" w:rsidTr="00CB4A92">
        <w:trPr>
          <w:cantSplit/>
          <w:trHeight w:val="456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1242F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Puromycin</w:t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YWdhd2E8L0F1dGhvcj48WWVhcj4yMDE5PC9ZZWFyPjxS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YWdhd2E8L0F1dGhvcj48WWVhcj4yMDE5PC9ZZWFyPjxS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 w:themeColor="text1"/>
                <w:sz w:val="20"/>
                <w:szCs w:val="20"/>
              </w:rPr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  <w:r w:rsidRPr="00A6702B">
              <w:rPr>
                <w:color w:val="000000" w:themeColor="text1"/>
                <w:sz w:val="20"/>
                <w:szCs w:val="20"/>
              </w:rPr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>[13]</w:t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618E8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Rat</w:t>
            </w:r>
          </w:p>
          <w:p w14:paraId="7F36639B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(</w:t>
            </w:r>
            <w:r w:rsidRPr="00A6702B">
              <w:rPr>
                <w:rFonts w:eastAsiaTheme="minorHAnsi"/>
                <w:color w:val="000000" w:themeColor="text1"/>
                <w:sz w:val="20"/>
                <w:szCs w:val="20"/>
                <w:lang w:val="en-US" w:eastAsia="en-US"/>
              </w:rPr>
              <w:t>Sprague–Dawley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09756" w14:textId="77777777" w:rsidR="009B52E7" w:rsidRPr="00CB4A92" w:rsidRDefault="009B52E7" w:rsidP="00CB4A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4A92">
              <w:rPr>
                <w:color w:val="000000" w:themeColor="text1"/>
                <w:sz w:val="20"/>
                <w:szCs w:val="20"/>
              </w:rPr>
              <w:t>Plasma</w:t>
            </w:r>
          </w:p>
          <w:p w14:paraId="64981DA7" w14:textId="2D9AA652" w:rsidR="00B503AF" w:rsidRPr="00CB4A92" w:rsidRDefault="00B503AF" w:rsidP="00CB4A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4A92">
              <w:rPr>
                <w:color w:val="000000"/>
                <w:sz w:val="20"/>
                <w:szCs w:val="20"/>
              </w:rPr>
              <w:t>N=5: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B682AF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Day 2, 3, 4, 5 and 7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04673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Histopatholog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B5936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607A1F44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372</w:t>
            </w:r>
          </w:p>
          <w:p w14:paraId="480E6BD0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AEAEB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 xml:space="preserve">Illumina </w:t>
            </w:r>
            <w:proofErr w:type="spellStart"/>
            <w:r w:rsidRPr="00A6702B">
              <w:rPr>
                <w:color w:val="000000" w:themeColor="text1"/>
                <w:sz w:val="20"/>
                <w:szCs w:val="20"/>
              </w:rPr>
              <w:t>MiSeq</w:t>
            </w:r>
            <w:proofErr w:type="spellEnd"/>
            <w:r w:rsidRPr="00A6702B">
              <w:rPr>
                <w:color w:val="000000" w:themeColor="text1"/>
                <w:sz w:val="20"/>
                <w:szCs w:val="20"/>
              </w:rPr>
              <w:t xml:space="preserve"> platform/TaqMan microRNA assay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329D7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 w:themeColor="text1"/>
                <w:sz w:val="20"/>
                <w:szCs w:val="20"/>
                <w:lang w:val="en-US" w:eastAsia="en-US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 xml:space="preserve">miR-3473 </w:t>
            </w:r>
            <w:r w:rsidRPr="00A6702B">
              <w:rPr>
                <w:rFonts w:eastAsiaTheme="minorHAnsi"/>
                <w:color w:val="000000" w:themeColor="text1"/>
                <w:sz w:val="20"/>
                <w:szCs w:val="20"/>
                <w:lang w:val="en-US" w:eastAsia="en-US"/>
              </w:rPr>
              <w:sym w:font="Wingdings 3" w:char="F0DB"/>
            </w:r>
          </w:p>
          <w:p w14:paraId="0D08E950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 xml:space="preserve">miR-143-3p miR-122 </w:t>
            </w:r>
            <w:r w:rsidRPr="00A6702B">
              <w:rPr>
                <w:color w:val="000000" w:themeColor="text1"/>
                <w:sz w:val="20"/>
                <w:szCs w:val="20"/>
              </w:rPr>
              <w:sym w:font="Wingdings 3" w:char="F0DC"/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B4B20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Not studie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DD2C8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 xml:space="preserve">Not applicable </w:t>
            </w:r>
          </w:p>
        </w:tc>
      </w:tr>
      <w:tr w:rsidR="009B52E7" w:rsidRPr="00A6702B" w14:paraId="695C2868" w14:textId="77777777" w:rsidTr="00CB4A92">
        <w:trPr>
          <w:cantSplit/>
          <w:trHeight w:val="456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E82B1D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 xml:space="preserve">Puromycin </w:t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OYXNzaXJwb3VyPC9BdXRob3I+PFllYXI+MjAxNTwvWWVh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OYXNzaXJwb3VyPC9BdXRob3I+PFllYXI+MjAxNTwvWWVh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 w:themeColor="text1"/>
                <w:sz w:val="20"/>
                <w:szCs w:val="20"/>
              </w:rPr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  <w:r w:rsidRPr="00A6702B">
              <w:rPr>
                <w:color w:val="000000" w:themeColor="text1"/>
                <w:sz w:val="20"/>
                <w:szCs w:val="20"/>
              </w:rPr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>[25]</w:t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CABA12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Rat</w:t>
            </w:r>
          </w:p>
          <w:p w14:paraId="5D5129C4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(</w:t>
            </w:r>
            <w:r w:rsidRPr="00A6702B">
              <w:rPr>
                <w:rFonts w:eastAsiaTheme="minorHAnsi"/>
                <w:color w:val="000000" w:themeColor="text1"/>
                <w:sz w:val="20"/>
                <w:szCs w:val="20"/>
                <w:lang w:val="en-US" w:eastAsia="en-US"/>
              </w:rPr>
              <w:t>Sprague–Dawley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D24A9" w14:textId="77777777" w:rsidR="009B52E7" w:rsidRPr="00CB4A92" w:rsidRDefault="009B52E7" w:rsidP="00CB4A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4A92">
              <w:rPr>
                <w:color w:val="000000" w:themeColor="text1"/>
                <w:sz w:val="20"/>
                <w:szCs w:val="20"/>
              </w:rPr>
              <w:t>Urine</w:t>
            </w:r>
          </w:p>
          <w:p w14:paraId="0DBC2D42" w14:textId="0D6A0885" w:rsidR="00770686" w:rsidRPr="00CB4A92" w:rsidRDefault="00770686" w:rsidP="00CB4A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4A92">
              <w:rPr>
                <w:color w:val="000000"/>
                <w:sz w:val="20"/>
                <w:szCs w:val="20"/>
              </w:rPr>
              <w:t>N=10:1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0E36B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Day 3, 9, and 16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13A51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Histopatholog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702F9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376</w:t>
            </w:r>
          </w:p>
          <w:p w14:paraId="176A0A96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4E758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TaqMan® Low Density Array Card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C066A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 w:themeColor="text1"/>
                <w:sz w:val="20"/>
                <w:szCs w:val="20"/>
                <w:lang w:val="en-US" w:eastAsia="en-US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 xml:space="preserve">miR-106a-5p, miR-223-3p, mi-17-5p, miR-218a-5p </w:t>
            </w:r>
            <w:r w:rsidRPr="00A6702B">
              <w:rPr>
                <w:rFonts w:eastAsiaTheme="minorHAnsi"/>
                <w:color w:val="000000" w:themeColor="text1"/>
                <w:sz w:val="20"/>
                <w:szCs w:val="20"/>
                <w:lang w:val="en-US" w:eastAsia="en-US"/>
              </w:rPr>
              <w:sym w:font="Wingdings 3" w:char="F0DB"/>
            </w:r>
          </w:p>
          <w:p w14:paraId="321EFC7B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 xml:space="preserve">miR-574, miR125a-3p, miR-196c-5p, miR-27b-3p and miR-30c-5p </w:t>
            </w:r>
            <w:r w:rsidRPr="00A6702B">
              <w:rPr>
                <w:color w:val="000000" w:themeColor="text1"/>
                <w:sz w:val="20"/>
                <w:szCs w:val="20"/>
              </w:rPr>
              <w:sym w:font="Wingdings 3" w:char="F0DC"/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8CAB4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Not studie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55B4B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Not adjusted</w:t>
            </w:r>
          </w:p>
        </w:tc>
      </w:tr>
      <w:tr w:rsidR="009B52E7" w:rsidRPr="00A6702B" w14:paraId="3EAE2F0F" w14:textId="77777777" w:rsidTr="00CB4A92">
        <w:trPr>
          <w:cantSplit/>
          <w:trHeight w:val="456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707A9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lastRenderedPageBreak/>
              <w:t>Puromycin</w:t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bGluZXVyPC9BdXRob3I+PFllYXI+MjAxODwvWWVhcj48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bGluZXVyPC9BdXRob3I+PFllYXI+MjAxODwvWWVhcj48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 w:themeColor="text1"/>
                <w:sz w:val="20"/>
                <w:szCs w:val="20"/>
              </w:rPr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  <w:r w:rsidRPr="00A6702B">
              <w:rPr>
                <w:color w:val="000000" w:themeColor="text1"/>
                <w:sz w:val="20"/>
                <w:szCs w:val="20"/>
              </w:rPr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>[15]</w:t>
            </w:r>
            <w:r w:rsidRPr="00A6702B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D84C2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Rat</w:t>
            </w:r>
          </w:p>
          <w:p w14:paraId="351AE051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(</w:t>
            </w:r>
            <w:r w:rsidRPr="00A6702B">
              <w:rPr>
                <w:rFonts w:eastAsiaTheme="minorHAnsi"/>
                <w:color w:val="000000" w:themeColor="text1"/>
                <w:sz w:val="20"/>
                <w:szCs w:val="20"/>
                <w:lang w:val="en-US" w:eastAsia="en-US"/>
              </w:rPr>
              <w:t>Wista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F8E2C" w14:textId="77777777" w:rsidR="009B52E7" w:rsidRPr="00CB4A92" w:rsidRDefault="009B52E7" w:rsidP="00CB4A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4A92">
              <w:rPr>
                <w:color w:val="000000" w:themeColor="text1"/>
                <w:sz w:val="20"/>
                <w:szCs w:val="20"/>
              </w:rPr>
              <w:t>Urine</w:t>
            </w:r>
          </w:p>
          <w:p w14:paraId="631C5519" w14:textId="7D4E135C" w:rsidR="00A73BB8" w:rsidRPr="00CB4A92" w:rsidRDefault="00A73BB8" w:rsidP="00CB4A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4A92">
              <w:rPr>
                <w:color w:val="000000"/>
                <w:sz w:val="20"/>
                <w:szCs w:val="20"/>
              </w:rPr>
              <w:t>N=6: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97979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0, Day 1, 3, 6, 13, 20 and 27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5E530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Histopatholog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607D4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68</w:t>
            </w:r>
          </w:p>
          <w:p w14:paraId="4C071BFE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9C028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6702B">
              <w:rPr>
                <w:color w:val="000000" w:themeColor="text1"/>
                <w:sz w:val="20"/>
                <w:szCs w:val="20"/>
              </w:rPr>
              <w:t>FirePlex</w:t>
            </w:r>
            <w:proofErr w:type="spellEnd"/>
            <w:r w:rsidRPr="00A6702B">
              <w:rPr>
                <w:color w:val="000000" w:themeColor="text1"/>
                <w:sz w:val="20"/>
                <w:szCs w:val="20"/>
              </w:rPr>
              <w:t xml:space="preserve"> miRNA assay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D930D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miR-155-</w:t>
            </w:r>
            <w:r w:rsidRPr="00A6702B">
              <w:rPr>
                <w:rFonts w:eastAsiaTheme="minorHAnsi"/>
                <w:color w:val="000000" w:themeColor="text1"/>
                <w:sz w:val="20"/>
                <w:szCs w:val="20"/>
                <w:lang w:val="en-US" w:eastAsia="en-US"/>
              </w:rPr>
              <w:sym w:font="Wingdings 3" w:char="F0DB"/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F2F5E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 xml:space="preserve">miR-155-5p  correlated with </w:t>
            </w:r>
            <w:proofErr w:type="spellStart"/>
            <w:r w:rsidRPr="00A6702B">
              <w:rPr>
                <w:color w:val="000000" w:themeColor="text1"/>
                <w:sz w:val="20"/>
                <w:szCs w:val="20"/>
              </w:rPr>
              <w:t>SCysC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8F439" w14:textId="77777777" w:rsidR="009B52E7" w:rsidRPr="00A6702B" w:rsidRDefault="009B52E7" w:rsidP="009B52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6702B">
              <w:rPr>
                <w:color w:val="000000" w:themeColor="text1"/>
                <w:sz w:val="20"/>
                <w:szCs w:val="20"/>
              </w:rPr>
              <w:t>Not adjusted</w:t>
            </w:r>
          </w:p>
        </w:tc>
      </w:tr>
    </w:tbl>
    <w:p w14:paraId="3B503222" w14:textId="77777777" w:rsidR="009B52E7" w:rsidRPr="00A6702B" w:rsidRDefault="009B52E7" w:rsidP="009B52E7">
      <w:pPr>
        <w:spacing w:line="480" w:lineRule="auto"/>
      </w:pPr>
    </w:p>
    <w:p w14:paraId="0EA01A78" w14:textId="77777777" w:rsidR="009B52E7" w:rsidRPr="00A6702B" w:rsidRDefault="009B52E7" w:rsidP="009B52E7">
      <w:pPr>
        <w:spacing w:line="480" w:lineRule="auto"/>
        <w:rPr>
          <w:bCs/>
          <w:color w:val="000000"/>
          <w:sz w:val="20"/>
          <w:szCs w:val="20"/>
        </w:rPr>
      </w:pPr>
      <w:r>
        <w:rPr>
          <w:sz w:val="20"/>
          <w:szCs w:val="20"/>
          <w:lang w:val="en-US"/>
        </w:rPr>
        <w:t xml:space="preserve">, </w:t>
      </w:r>
      <w:r w:rsidRPr="00A6702B">
        <w:rPr>
          <w:rFonts w:eastAsiaTheme="minorHAnsi"/>
          <w:color w:val="000000" w:themeColor="text1"/>
          <w:sz w:val="20"/>
          <w:szCs w:val="20"/>
          <w:lang w:val="en-US" w:eastAsia="en-US"/>
        </w:rPr>
        <w:sym w:font="Wingdings 3" w:char="F0DB"/>
      </w:r>
      <w:r>
        <w:rPr>
          <w:rFonts w:eastAsiaTheme="minorHAnsi"/>
          <w:color w:val="000000" w:themeColor="text1"/>
          <w:sz w:val="20"/>
          <w:szCs w:val="20"/>
          <w:lang w:val="en-US" w:eastAsia="en-US"/>
        </w:rPr>
        <w:t xml:space="preserve"> and </w:t>
      </w:r>
      <w:r w:rsidRPr="00A6702B">
        <w:rPr>
          <w:color w:val="000000" w:themeColor="text1"/>
          <w:sz w:val="20"/>
          <w:szCs w:val="20"/>
        </w:rPr>
        <w:sym w:font="Wingdings 3" w:char="F0DC"/>
      </w:r>
      <w:r>
        <w:rPr>
          <w:color w:val="000000" w:themeColor="text1"/>
          <w:sz w:val="20"/>
          <w:szCs w:val="20"/>
        </w:rPr>
        <w:t xml:space="preserve"> represent up-regulated and down regulated miRNAs respectively. </w:t>
      </w:r>
      <w:proofErr w:type="spellStart"/>
      <w:r w:rsidRPr="00A6702B">
        <w:rPr>
          <w:sz w:val="20"/>
          <w:szCs w:val="20"/>
          <w:lang w:val="en-US"/>
        </w:rPr>
        <w:t>SCr</w:t>
      </w:r>
      <w:proofErr w:type="spellEnd"/>
      <w:r w:rsidRPr="00A6702B">
        <w:rPr>
          <w:sz w:val="20"/>
          <w:szCs w:val="20"/>
          <w:lang w:val="en-US"/>
        </w:rPr>
        <w:t>-serum creatinine, KIM-1 -</w:t>
      </w:r>
      <w:r w:rsidRPr="00A6702B">
        <w:rPr>
          <w:color w:val="3C4043"/>
          <w:sz w:val="20"/>
          <w:szCs w:val="20"/>
          <w:shd w:val="clear" w:color="auto" w:fill="FFFFFF"/>
          <w:lang w:eastAsia="en-US"/>
        </w:rPr>
        <w:t xml:space="preserve"> </w:t>
      </w:r>
      <w:r w:rsidRPr="00A6702B">
        <w:rPr>
          <w:sz w:val="20"/>
          <w:szCs w:val="20"/>
        </w:rPr>
        <w:t xml:space="preserve">Kidney Injury Molecule-1, </w:t>
      </w:r>
      <w:proofErr w:type="spellStart"/>
      <w:r w:rsidRPr="00A6702B">
        <w:rPr>
          <w:sz w:val="20"/>
          <w:szCs w:val="20"/>
        </w:rPr>
        <w:t>SCysC</w:t>
      </w:r>
      <w:proofErr w:type="spellEnd"/>
      <w:r w:rsidRPr="00A6702B">
        <w:rPr>
          <w:sz w:val="20"/>
          <w:szCs w:val="20"/>
        </w:rPr>
        <w:t xml:space="preserve">- serum cystatin C, OPN – </w:t>
      </w:r>
      <w:proofErr w:type="spellStart"/>
      <w:r w:rsidRPr="00A6702B">
        <w:rPr>
          <w:sz w:val="20"/>
          <w:szCs w:val="20"/>
        </w:rPr>
        <w:t>Osteopontin</w:t>
      </w:r>
      <w:proofErr w:type="spellEnd"/>
      <w:r w:rsidRPr="00A6702B">
        <w:rPr>
          <w:sz w:val="20"/>
          <w:szCs w:val="20"/>
        </w:rPr>
        <w:t xml:space="preserve">, </w:t>
      </w:r>
      <w:r w:rsidRPr="00A6702B">
        <w:rPr>
          <w:color w:val="000000"/>
          <w:sz w:val="20"/>
          <w:szCs w:val="20"/>
        </w:rPr>
        <w:t>BNU -</w:t>
      </w:r>
      <w:r w:rsidRPr="00A6702B">
        <w:rPr>
          <w:bCs/>
          <w:color w:val="52565A"/>
          <w:sz w:val="21"/>
          <w:szCs w:val="21"/>
          <w:lang w:eastAsia="en-US"/>
        </w:rPr>
        <w:t xml:space="preserve"> </w:t>
      </w:r>
      <w:r w:rsidRPr="00A6702B">
        <w:rPr>
          <w:bCs/>
          <w:color w:val="000000"/>
          <w:sz w:val="20"/>
          <w:szCs w:val="20"/>
        </w:rPr>
        <w:t xml:space="preserve">blood urea nitrogen, </w:t>
      </w:r>
      <w:proofErr w:type="spellStart"/>
      <w:r w:rsidRPr="00A6702B">
        <w:rPr>
          <w:bCs/>
          <w:color w:val="000000"/>
          <w:sz w:val="20"/>
          <w:szCs w:val="20"/>
        </w:rPr>
        <w:t>UCr</w:t>
      </w:r>
      <w:proofErr w:type="spellEnd"/>
      <w:r w:rsidRPr="00A6702B">
        <w:rPr>
          <w:bCs/>
          <w:color w:val="000000"/>
          <w:sz w:val="20"/>
          <w:szCs w:val="20"/>
        </w:rPr>
        <w:t xml:space="preserve"> – urinary creatinine, </w:t>
      </w:r>
    </w:p>
    <w:p w14:paraId="2F243873" w14:textId="77777777" w:rsidR="009B52E7" w:rsidRDefault="009B52E7" w:rsidP="009B52E7">
      <w:pPr>
        <w:spacing w:line="480" w:lineRule="auto"/>
        <w:rPr>
          <w:color w:val="000000"/>
          <w:sz w:val="20"/>
          <w:szCs w:val="20"/>
        </w:rPr>
      </w:pPr>
      <w:proofErr w:type="spellStart"/>
      <w:r w:rsidRPr="00A6702B">
        <w:rPr>
          <w:color w:val="000000"/>
          <w:sz w:val="20"/>
          <w:szCs w:val="20"/>
        </w:rPr>
        <w:t>uNAG</w:t>
      </w:r>
      <w:proofErr w:type="spellEnd"/>
      <w:r w:rsidRPr="00A6702B">
        <w:rPr>
          <w:color w:val="000000"/>
          <w:sz w:val="20"/>
          <w:szCs w:val="20"/>
        </w:rPr>
        <w:t xml:space="preserve"> - N-acetyl-β-</w:t>
      </w:r>
      <w:proofErr w:type="spellStart"/>
      <w:r w:rsidRPr="00A6702B">
        <w:rPr>
          <w:color w:val="000000"/>
          <w:sz w:val="20"/>
          <w:szCs w:val="20"/>
        </w:rPr>
        <w:t>glucosaminidase</w:t>
      </w:r>
      <w:proofErr w:type="spellEnd"/>
    </w:p>
    <w:p w14:paraId="1B9658DD" w14:textId="77777777" w:rsidR="009B52E7" w:rsidRDefault="009B52E7" w:rsidP="009B52E7">
      <w:pPr>
        <w:rPr>
          <w:color w:val="FF0000"/>
          <w:lang w:val="en-US"/>
        </w:rPr>
      </w:pPr>
      <w:r>
        <w:rPr>
          <w:color w:val="FF0000"/>
          <w:lang w:val="en-US"/>
        </w:rPr>
        <w:t xml:space="preserve"> </w:t>
      </w:r>
      <w:r>
        <w:rPr>
          <w:color w:val="FF0000"/>
          <w:lang w:val="en-US"/>
        </w:rPr>
        <w:br w:type="page"/>
      </w:r>
    </w:p>
    <w:p w14:paraId="687488CF" w14:textId="2A34C5B5" w:rsidR="002D1A61" w:rsidRDefault="002D1A61" w:rsidP="00CB4A92">
      <w:pPr>
        <w:tabs>
          <w:tab w:val="left" w:pos="821"/>
        </w:tabs>
        <w:sectPr w:rsidR="002D1A61" w:rsidSect="009B52E7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952B0E3" w14:textId="114DBA27" w:rsidR="009B52E7" w:rsidRDefault="009B52E7" w:rsidP="00921F25"/>
    <w:p w14:paraId="00EED57B" w14:textId="65808EEC" w:rsidR="009B52E7" w:rsidRDefault="009B52E7" w:rsidP="00921F25"/>
    <w:p w14:paraId="0FF7D944" w14:textId="77777777" w:rsidR="009B52E7" w:rsidRPr="00E62487" w:rsidRDefault="009B52E7" w:rsidP="00921F25"/>
    <w:sectPr w:rsidR="009B52E7" w:rsidRPr="00E62487" w:rsidSect="0017271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4DF650" w14:textId="77777777" w:rsidR="003A383F" w:rsidRDefault="003A383F" w:rsidP="00B84F28">
      <w:r>
        <w:separator/>
      </w:r>
    </w:p>
  </w:endnote>
  <w:endnote w:type="continuationSeparator" w:id="0">
    <w:p w14:paraId="14A5EEF4" w14:textId="77777777" w:rsidR="003A383F" w:rsidRDefault="003A383F" w:rsidP="00B84F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3">
    <w:panose1 w:val="050401020108070707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1DFB9A" w14:textId="77777777" w:rsidR="003A383F" w:rsidRDefault="003A383F" w:rsidP="00B84F28">
      <w:r>
        <w:separator/>
      </w:r>
    </w:p>
  </w:footnote>
  <w:footnote w:type="continuationSeparator" w:id="0">
    <w:p w14:paraId="20BE1989" w14:textId="77777777" w:rsidR="003A383F" w:rsidRDefault="003A383F" w:rsidP="00B84F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1ED"/>
    <w:rsid w:val="00052DC8"/>
    <w:rsid w:val="001344BE"/>
    <w:rsid w:val="0015709E"/>
    <w:rsid w:val="00172711"/>
    <w:rsid w:val="0019186B"/>
    <w:rsid w:val="002D1A61"/>
    <w:rsid w:val="00303DC9"/>
    <w:rsid w:val="003A383F"/>
    <w:rsid w:val="003D4BC7"/>
    <w:rsid w:val="0042290F"/>
    <w:rsid w:val="004A6137"/>
    <w:rsid w:val="004C1506"/>
    <w:rsid w:val="00517D7B"/>
    <w:rsid w:val="005F395B"/>
    <w:rsid w:val="006501AD"/>
    <w:rsid w:val="00666C98"/>
    <w:rsid w:val="00694AC1"/>
    <w:rsid w:val="007055C9"/>
    <w:rsid w:val="00770686"/>
    <w:rsid w:val="007A2E2C"/>
    <w:rsid w:val="00892F68"/>
    <w:rsid w:val="00912676"/>
    <w:rsid w:val="00921F25"/>
    <w:rsid w:val="009B52E7"/>
    <w:rsid w:val="00A001ED"/>
    <w:rsid w:val="00A527AF"/>
    <w:rsid w:val="00A73BB8"/>
    <w:rsid w:val="00B503AF"/>
    <w:rsid w:val="00B84F28"/>
    <w:rsid w:val="00BE0BE0"/>
    <w:rsid w:val="00CB4A92"/>
    <w:rsid w:val="00CF0075"/>
    <w:rsid w:val="00CF07EA"/>
    <w:rsid w:val="00D2768A"/>
    <w:rsid w:val="00DC3206"/>
    <w:rsid w:val="00E22158"/>
    <w:rsid w:val="00E233F7"/>
    <w:rsid w:val="00E4413F"/>
    <w:rsid w:val="00E62487"/>
    <w:rsid w:val="00F71030"/>
    <w:rsid w:val="00F74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10231"/>
  <w15:chartTrackingRefBased/>
  <w15:docId w15:val="{683576C9-E4CE-9D4E-8694-BCA4945D0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001ED"/>
    <w:rPr>
      <w:rFonts w:ascii="Times New Roman" w:eastAsia="Times New Roman" w:hAnsi="Times New Roman" w:cs="Times New Roman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4F2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4F28"/>
    <w:rPr>
      <w:rFonts w:ascii="Times New Roman" w:eastAsia="Times New Roman" w:hAnsi="Times New Roman" w:cs="Times New Roman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B84F2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4F28"/>
    <w:rPr>
      <w:rFonts w:ascii="Times New Roman" w:eastAsia="Times New Roman" w:hAnsi="Times New Roman" w:cs="Times New Roman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236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1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6</Pages>
  <Words>2999</Words>
  <Characters>17100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hima Shihana Haniffa Salahudeen</dc:creator>
  <cp:keywords/>
  <dc:description/>
  <cp:lastModifiedBy>Fathima Shihana Haniffa Salahudeen</cp:lastModifiedBy>
  <cp:revision>12</cp:revision>
  <cp:lastPrinted>2020-08-05T11:25:00Z</cp:lastPrinted>
  <dcterms:created xsi:type="dcterms:W3CDTF">2020-08-05T11:25:00Z</dcterms:created>
  <dcterms:modified xsi:type="dcterms:W3CDTF">2020-11-08T01:21:00Z</dcterms:modified>
</cp:coreProperties>
</file>